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1ACDF" w14:textId="77777777" w:rsidR="00292AB8" w:rsidRPr="00292AB8" w:rsidRDefault="00292AB8" w:rsidP="00292AB8">
      <w:pPr>
        <w:spacing w:after="0"/>
        <w:ind w:left="1709" w:right="1707"/>
        <w:jc w:val="center"/>
        <w:rPr>
          <w:rFonts w:ascii="Times New Roman" w:eastAsia="Arial" w:hAnsi="Times New Roman"/>
          <w:sz w:val="60"/>
          <w:szCs w:val="60"/>
        </w:rPr>
      </w:pPr>
      <w:r w:rsidRPr="00292AB8">
        <w:rPr>
          <w:rFonts w:ascii="Times New Roman" w:eastAsia="Arial" w:hAnsi="Times New Roman"/>
          <w:b/>
          <w:sz w:val="72"/>
          <w:szCs w:val="72"/>
        </w:rPr>
        <w:t>Journal</w:t>
      </w:r>
      <w:r w:rsidRPr="00292AB8">
        <w:rPr>
          <w:rFonts w:ascii="Times New Roman" w:eastAsia="Arial" w:hAnsi="Times New Roman"/>
          <w:sz w:val="60"/>
          <w:szCs w:val="60"/>
        </w:rPr>
        <w:t xml:space="preserve"> of </w:t>
      </w:r>
      <w:r w:rsidRPr="00292AB8">
        <w:rPr>
          <w:rFonts w:ascii="Times New Roman" w:eastAsia="Arial" w:hAnsi="Times New Roman"/>
          <w:b/>
          <w:sz w:val="72"/>
          <w:szCs w:val="72"/>
        </w:rPr>
        <w:t>Health</w:t>
      </w:r>
    </w:p>
    <w:p w14:paraId="72C1B7B5" w14:textId="77777777" w:rsidR="00292AB8" w:rsidRPr="00292AB8" w:rsidRDefault="00292AB8" w:rsidP="00292AB8">
      <w:pPr>
        <w:spacing w:after="0" w:line="100" w:lineRule="exact"/>
        <w:rPr>
          <w:rFonts w:ascii="Times New Roman" w:hAnsi="Times New Roman"/>
          <w:sz w:val="10"/>
          <w:szCs w:val="10"/>
        </w:rPr>
      </w:pPr>
    </w:p>
    <w:p w14:paraId="0CB18CA6" w14:textId="77777777" w:rsidR="00292AB8" w:rsidRPr="00292AB8" w:rsidRDefault="00292AB8" w:rsidP="00292AB8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126D7361" w14:textId="77777777" w:rsidR="00292AB8" w:rsidRPr="00292AB8" w:rsidRDefault="00292AB8" w:rsidP="00292AB8">
      <w:pPr>
        <w:spacing w:after="0"/>
        <w:ind w:left="1397" w:right="1399"/>
        <w:jc w:val="center"/>
        <w:rPr>
          <w:rFonts w:ascii="Times New Roman" w:eastAsia="Arial" w:hAnsi="Times New Roman"/>
          <w:sz w:val="60"/>
          <w:szCs w:val="60"/>
        </w:rPr>
      </w:pPr>
      <w:r w:rsidRPr="00292AB8">
        <w:rPr>
          <w:rFonts w:ascii="Times New Roman" w:eastAsia="Arial" w:hAnsi="Times New Roman"/>
          <w:sz w:val="60"/>
          <w:szCs w:val="60"/>
        </w:rPr>
        <w:t xml:space="preserve">and </w:t>
      </w:r>
      <w:r w:rsidRPr="00292AB8">
        <w:rPr>
          <w:rFonts w:ascii="Times New Roman" w:eastAsia="Arial" w:hAnsi="Times New Roman"/>
          <w:b/>
          <w:sz w:val="72"/>
          <w:szCs w:val="72"/>
        </w:rPr>
        <w:t>Social B</w:t>
      </w:r>
      <w:r w:rsidRPr="00292AB8">
        <w:rPr>
          <w:rFonts w:ascii="Times New Roman" w:eastAsia="Arial" w:hAnsi="Times New Roman"/>
          <w:b/>
          <w:spacing w:val="-2"/>
          <w:sz w:val="72"/>
          <w:szCs w:val="72"/>
        </w:rPr>
        <w:t>ehavior</w:t>
      </w:r>
    </w:p>
    <w:p w14:paraId="1FDFDCAC" w14:textId="77777777" w:rsidR="00292AB8" w:rsidRPr="00292AB8" w:rsidRDefault="00292AB8" w:rsidP="00292AB8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6A217A30" w14:textId="77777777" w:rsidR="00292AB8" w:rsidRDefault="00292AB8" w:rsidP="00292AB8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476E2799" w14:textId="77777777" w:rsidR="00292AB8" w:rsidRPr="00292AB8" w:rsidRDefault="00292AB8" w:rsidP="00292AB8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1597D20" w14:textId="77777777" w:rsidR="00292AB8" w:rsidRPr="00292AB8" w:rsidRDefault="00292AB8" w:rsidP="00292AB8">
      <w:pPr>
        <w:spacing w:after="0" w:line="240" w:lineRule="exact"/>
        <w:rPr>
          <w:rFonts w:ascii="Times New Roman" w:hAnsi="Times New Roman"/>
        </w:rPr>
      </w:pPr>
    </w:p>
    <w:p w14:paraId="0121E781" w14:textId="77777777" w:rsidR="00292AB8" w:rsidRPr="00292AB8" w:rsidRDefault="00292AB8" w:rsidP="00292AB8">
      <w:pPr>
        <w:spacing w:after="0"/>
        <w:ind w:left="92" w:right="98"/>
        <w:jc w:val="center"/>
        <w:rPr>
          <w:rFonts w:ascii="Times New Roman" w:hAnsi="Times New Roman"/>
          <w:sz w:val="28"/>
          <w:szCs w:val="28"/>
        </w:rPr>
      </w:pPr>
      <w:r w:rsidRPr="00292AB8">
        <w:rPr>
          <w:rFonts w:ascii="Times New Roman" w:hAnsi="Times New Roman"/>
          <w:sz w:val="28"/>
          <w:szCs w:val="28"/>
        </w:rPr>
        <w:t>OFF</w:t>
      </w:r>
      <w:r w:rsidRPr="00292AB8">
        <w:rPr>
          <w:rFonts w:ascii="Times New Roman" w:hAnsi="Times New Roman"/>
          <w:spacing w:val="1"/>
          <w:sz w:val="28"/>
          <w:szCs w:val="28"/>
        </w:rPr>
        <w:t>I</w:t>
      </w:r>
      <w:r w:rsidRPr="00292AB8">
        <w:rPr>
          <w:rFonts w:ascii="Times New Roman" w:hAnsi="Times New Roman"/>
          <w:sz w:val="28"/>
          <w:szCs w:val="28"/>
        </w:rPr>
        <w:t>CI</w:t>
      </w:r>
      <w:r w:rsidRPr="00292AB8">
        <w:rPr>
          <w:rFonts w:ascii="Times New Roman" w:hAnsi="Times New Roman"/>
          <w:spacing w:val="1"/>
          <w:sz w:val="28"/>
          <w:szCs w:val="28"/>
        </w:rPr>
        <w:t>A</w:t>
      </w:r>
      <w:r w:rsidRPr="00292AB8">
        <w:rPr>
          <w:rFonts w:ascii="Times New Roman" w:hAnsi="Times New Roman"/>
          <w:sz w:val="28"/>
          <w:szCs w:val="28"/>
        </w:rPr>
        <w:t>L</w:t>
      </w:r>
      <w:r w:rsidRPr="00292AB8">
        <w:rPr>
          <w:rFonts w:ascii="Times New Roman" w:hAnsi="Times New Roman"/>
          <w:spacing w:val="-13"/>
          <w:sz w:val="28"/>
          <w:szCs w:val="28"/>
        </w:rPr>
        <w:t xml:space="preserve"> </w:t>
      </w:r>
      <w:r w:rsidRPr="00292AB8">
        <w:rPr>
          <w:rFonts w:ascii="Times New Roman" w:hAnsi="Times New Roman"/>
          <w:sz w:val="28"/>
          <w:szCs w:val="28"/>
        </w:rPr>
        <w:t>JOU</w:t>
      </w:r>
      <w:r w:rsidRPr="00292AB8">
        <w:rPr>
          <w:rFonts w:ascii="Times New Roman" w:hAnsi="Times New Roman"/>
          <w:spacing w:val="1"/>
          <w:sz w:val="28"/>
          <w:szCs w:val="28"/>
        </w:rPr>
        <w:t>RN</w:t>
      </w:r>
      <w:r w:rsidRPr="00292AB8">
        <w:rPr>
          <w:rFonts w:ascii="Times New Roman" w:hAnsi="Times New Roman"/>
          <w:sz w:val="28"/>
          <w:szCs w:val="28"/>
        </w:rPr>
        <w:t>AL</w:t>
      </w:r>
      <w:r w:rsidRPr="00292AB8">
        <w:rPr>
          <w:rFonts w:ascii="Times New Roman" w:hAnsi="Times New Roman"/>
          <w:spacing w:val="-13"/>
          <w:sz w:val="28"/>
          <w:szCs w:val="28"/>
        </w:rPr>
        <w:t xml:space="preserve"> </w:t>
      </w:r>
      <w:r w:rsidRPr="00292AB8">
        <w:rPr>
          <w:rFonts w:ascii="Times New Roman" w:hAnsi="Times New Roman"/>
          <w:sz w:val="28"/>
          <w:szCs w:val="28"/>
        </w:rPr>
        <w:t>OF</w:t>
      </w:r>
      <w:r w:rsidRPr="00292AB8">
        <w:rPr>
          <w:rFonts w:ascii="Times New Roman" w:hAnsi="Times New Roman"/>
          <w:spacing w:val="-4"/>
          <w:sz w:val="28"/>
          <w:szCs w:val="28"/>
        </w:rPr>
        <w:t xml:space="preserve"> </w:t>
      </w:r>
      <w:r w:rsidRPr="00292AB8">
        <w:rPr>
          <w:rFonts w:ascii="Times New Roman" w:hAnsi="Times New Roman"/>
          <w:spacing w:val="1"/>
          <w:sz w:val="28"/>
          <w:szCs w:val="28"/>
        </w:rPr>
        <w:t>T</w:t>
      </w:r>
      <w:r w:rsidRPr="00292AB8">
        <w:rPr>
          <w:rFonts w:ascii="Times New Roman" w:hAnsi="Times New Roman"/>
          <w:sz w:val="28"/>
          <w:szCs w:val="28"/>
        </w:rPr>
        <w:t>HE</w:t>
      </w:r>
      <w:r w:rsidRPr="00292AB8">
        <w:rPr>
          <w:rFonts w:ascii="Times New Roman" w:hAnsi="Times New Roman"/>
          <w:spacing w:val="-5"/>
          <w:sz w:val="28"/>
          <w:szCs w:val="28"/>
        </w:rPr>
        <w:t xml:space="preserve"> </w:t>
      </w:r>
      <w:r w:rsidRPr="00292AB8">
        <w:rPr>
          <w:rFonts w:ascii="Times New Roman" w:hAnsi="Times New Roman"/>
          <w:sz w:val="28"/>
          <w:szCs w:val="28"/>
        </w:rPr>
        <w:t>A</w:t>
      </w:r>
      <w:r w:rsidRPr="00292AB8">
        <w:rPr>
          <w:rFonts w:ascii="Times New Roman" w:hAnsi="Times New Roman"/>
          <w:spacing w:val="1"/>
          <w:sz w:val="28"/>
          <w:szCs w:val="28"/>
        </w:rPr>
        <w:t>M</w:t>
      </w:r>
      <w:r w:rsidRPr="00292AB8">
        <w:rPr>
          <w:rFonts w:ascii="Times New Roman" w:hAnsi="Times New Roman"/>
          <w:sz w:val="28"/>
          <w:szCs w:val="28"/>
        </w:rPr>
        <w:t>ERIC</w:t>
      </w:r>
      <w:r w:rsidRPr="00292AB8">
        <w:rPr>
          <w:rFonts w:ascii="Times New Roman" w:hAnsi="Times New Roman"/>
          <w:spacing w:val="1"/>
          <w:sz w:val="28"/>
          <w:szCs w:val="28"/>
        </w:rPr>
        <w:t>A</w:t>
      </w:r>
      <w:r w:rsidRPr="00292AB8">
        <w:rPr>
          <w:rFonts w:ascii="Times New Roman" w:hAnsi="Times New Roman"/>
          <w:sz w:val="28"/>
          <w:szCs w:val="28"/>
        </w:rPr>
        <w:t>N</w:t>
      </w:r>
      <w:r w:rsidRPr="00292AB8">
        <w:rPr>
          <w:rFonts w:ascii="Times New Roman" w:hAnsi="Times New Roman"/>
          <w:spacing w:val="-15"/>
          <w:sz w:val="28"/>
          <w:szCs w:val="28"/>
        </w:rPr>
        <w:t xml:space="preserve"> </w:t>
      </w:r>
      <w:r w:rsidRPr="00292AB8">
        <w:rPr>
          <w:rFonts w:ascii="Times New Roman" w:hAnsi="Times New Roman"/>
          <w:spacing w:val="1"/>
          <w:sz w:val="28"/>
          <w:szCs w:val="28"/>
        </w:rPr>
        <w:t>S</w:t>
      </w:r>
      <w:r w:rsidRPr="00292AB8">
        <w:rPr>
          <w:rFonts w:ascii="Times New Roman" w:hAnsi="Times New Roman"/>
          <w:sz w:val="28"/>
          <w:szCs w:val="28"/>
        </w:rPr>
        <w:t>OCIOL</w:t>
      </w:r>
      <w:r w:rsidRPr="00292AB8">
        <w:rPr>
          <w:rFonts w:ascii="Times New Roman" w:hAnsi="Times New Roman"/>
          <w:spacing w:val="1"/>
          <w:sz w:val="28"/>
          <w:szCs w:val="28"/>
        </w:rPr>
        <w:t>O</w:t>
      </w:r>
      <w:r w:rsidRPr="00292AB8">
        <w:rPr>
          <w:rFonts w:ascii="Times New Roman" w:hAnsi="Times New Roman"/>
          <w:sz w:val="28"/>
          <w:szCs w:val="28"/>
        </w:rPr>
        <w:t>GICAL</w:t>
      </w:r>
      <w:r w:rsidRPr="00292AB8">
        <w:rPr>
          <w:rFonts w:ascii="Times New Roman" w:hAnsi="Times New Roman"/>
          <w:spacing w:val="-20"/>
          <w:sz w:val="28"/>
          <w:szCs w:val="28"/>
        </w:rPr>
        <w:t xml:space="preserve"> </w:t>
      </w:r>
      <w:r w:rsidRPr="00292AB8">
        <w:rPr>
          <w:rFonts w:ascii="Times New Roman" w:hAnsi="Times New Roman"/>
          <w:spacing w:val="1"/>
          <w:w w:val="99"/>
          <w:sz w:val="28"/>
          <w:szCs w:val="28"/>
        </w:rPr>
        <w:t>A</w:t>
      </w:r>
      <w:r w:rsidRPr="00292AB8">
        <w:rPr>
          <w:rFonts w:ascii="Times New Roman" w:hAnsi="Times New Roman"/>
          <w:w w:val="99"/>
          <w:sz w:val="28"/>
          <w:szCs w:val="28"/>
        </w:rPr>
        <w:t>S</w:t>
      </w:r>
      <w:r w:rsidRPr="00292AB8">
        <w:rPr>
          <w:rFonts w:ascii="Times New Roman" w:hAnsi="Times New Roman"/>
          <w:spacing w:val="1"/>
          <w:w w:val="99"/>
          <w:sz w:val="28"/>
          <w:szCs w:val="28"/>
        </w:rPr>
        <w:t>S</w:t>
      </w:r>
      <w:r w:rsidRPr="00292AB8">
        <w:rPr>
          <w:rFonts w:ascii="Times New Roman" w:hAnsi="Times New Roman"/>
          <w:w w:val="99"/>
          <w:sz w:val="28"/>
          <w:szCs w:val="28"/>
        </w:rPr>
        <w:t>OCIATION</w:t>
      </w:r>
    </w:p>
    <w:p w14:paraId="7D01AC29" w14:textId="77777777" w:rsidR="00292AB8" w:rsidRDefault="00292AB8" w:rsidP="00292AB8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1C862B6C" w14:textId="77777777" w:rsidR="00292AB8" w:rsidRPr="00292AB8" w:rsidRDefault="00292AB8" w:rsidP="00292AB8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44369DFD" w14:textId="77777777" w:rsidR="00292AB8" w:rsidRPr="00292AB8" w:rsidRDefault="00292AB8" w:rsidP="00292AB8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7E57C328" w14:textId="77777777" w:rsidR="00292AB8" w:rsidRPr="00292AB8" w:rsidRDefault="00292AB8" w:rsidP="00292AB8">
      <w:pPr>
        <w:spacing w:after="0" w:line="220" w:lineRule="exact"/>
        <w:rPr>
          <w:rFonts w:ascii="Times New Roman" w:hAnsi="Times New Roman"/>
        </w:rPr>
      </w:pPr>
    </w:p>
    <w:p w14:paraId="01F22166" w14:textId="39B9019F" w:rsidR="00292AB8" w:rsidRPr="00292AB8" w:rsidRDefault="00292AB8" w:rsidP="00292AB8">
      <w:pPr>
        <w:spacing w:after="0"/>
        <w:ind w:left="3192" w:right="3193"/>
        <w:jc w:val="center"/>
        <w:rPr>
          <w:rFonts w:ascii="Times New Roman" w:hAnsi="Times New Roman"/>
          <w:sz w:val="28"/>
          <w:szCs w:val="28"/>
        </w:rPr>
      </w:pPr>
      <w:r w:rsidRPr="00292AB8">
        <w:rPr>
          <w:rFonts w:ascii="Times New Roman" w:hAnsi="Times New Roman"/>
          <w:b/>
          <w:bCs/>
          <w:sz w:val="28"/>
          <w:szCs w:val="28"/>
        </w:rPr>
        <w:t>ONLI</w:t>
      </w:r>
      <w:r w:rsidRPr="00292AB8">
        <w:rPr>
          <w:rFonts w:ascii="Times New Roman" w:hAnsi="Times New Roman"/>
          <w:b/>
          <w:bCs/>
          <w:spacing w:val="1"/>
          <w:sz w:val="28"/>
          <w:szCs w:val="28"/>
        </w:rPr>
        <w:t>N</w:t>
      </w:r>
      <w:r w:rsidRPr="00292AB8">
        <w:rPr>
          <w:rFonts w:ascii="Times New Roman" w:hAnsi="Times New Roman"/>
          <w:b/>
          <w:bCs/>
          <w:sz w:val="28"/>
          <w:szCs w:val="28"/>
        </w:rPr>
        <w:t>E</w:t>
      </w:r>
      <w:r w:rsidRPr="00292AB8">
        <w:rPr>
          <w:rFonts w:ascii="Times New Roman" w:hAnsi="Times New Roman"/>
          <w:b/>
          <w:bCs/>
          <w:spacing w:val="-11"/>
          <w:sz w:val="28"/>
          <w:szCs w:val="28"/>
        </w:rPr>
        <w:t xml:space="preserve"> </w:t>
      </w:r>
      <w:r w:rsidRPr="00292AB8">
        <w:rPr>
          <w:rFonts w:ascii="Times New Roman" w:hAnsi="Times New Roman"/>
          <w:b/>
          <w:bCs/>
          <w:spacing w:val="1"/>
          <w:w w:val="99"/>
          <w:sz w:val="28"/>
          <w:szCs w:val="28"/>
        </w:rPr>
        <w:t>S</w:t>
      </w:r>
      <w:r w:rsidRPr="00292AB8">
        <w:rPr>
          <w:rFonts w:ascii="Times New Roman" w:hAnsi="Times New Roman"/>
          <w:b/>
          <w:bCs/>
          <w:w w:val="99"/>
          <w:sz w:val="28"/>
          <w:szCs w:val="28"/>
        </w:rPr>
        <w:t>UPPL</w:t>
      </w:r>
      <w:r w:rsidRPr="00292AB8">
        <w:rPr>
          <w:rFonts w:ascii="Times New Roman" w:hAnsi="Times New Roman"/>
          <w:b/>
          <w:bCs/>
          <w:spacing w:val="1"/>
          <w:w w:val="99"/>
          <w:sz w:val="28"/>
          <w:szCs w:val="28"/>
        </w:rPr>
        <w:t>E</w:t>
      </w:r>
      <w:r w:rsidRPr="00292AB8">
        <w:rPr>
          <w:rFonts w:ascii="Times New Roman" w:hAnsi="Times New Roman"/>
          <w:b/>
          <w:bCs/>
          <w:w w:val="99"/>
          <w:sz w:val="28"/>
          <w:szCs w:val="28"/>
        </w:rPr>
        <w:t>MENT</w:t>
      </w:r>
    </w:p>
    <w:p w14:paraId="40F80837" w14:textId="77777777" w:rsidR="00292AB8" w:rsidRDefault="00292AB8" w:rsidP="00292AB8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4B2B1765" w14:textId="77777777" w:rsidR="00292AB8" w:rsidRPr="00292AB8" w:rsidRDefault="00292AB8" w:rsidP="00292AB8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06600EBD" w14:textId="77777777" w:rsidR="00292AB8" w:rsidRPr="00292AB8" w:rsidRDefault="00292AB8" w:rsidP="00292AB8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36D3FD3" w14:textId="36E2E6B2" w:rsidR="00292AB8" w:rsidRDefault="00292AB8" w:rsidP="00292AB8">
      <w:pPr>
        <w:spacing w:after="0"/>
        <w:ind w:left="4054" w:right="4056"/>
        <w:jc w:val="center"/>
        <w:rPr>
          <w:rFonts w:ascii="Times New Roman" w:hAnsi="Times New Roman"/>
          <w:b/>
          <w:bCs/>
          <w:w w:val="99"/>
          <w:sz w:val="28"/>
          <w:szCs w:val="28"/>
        </w:rPr>
      </w:pPr>
      <w:r w:rsidRPr="00292AB8">
        <w:rPr>
          <w:rFonts w:ascii="Times New Roman" w:hAnsi="Times New Roman"/>
          <w:b/>
          <w:bCs/>
          <w:sz w:val="28"/>
          <w:szCs w:val="28"/>
        </w:rPr>
        <w:t>to</w:t>
      </w:r>
      <w:r w:rsidRPr="00292AB8">
        <w:rPr>
          <w:rFonts w:ascii="Times New Roman" w:hAnsi="Times New Roman"/>
          <w:b/>
          <w:bCs/>
          <w:spacing w:val="-1"/>
          <w:sz w:val="28"/>
          <w:szCs w:val="28"/>
        </w:rPr>
        <w:t xml:space="preserve"> </w:t>
      </w:r>
      <w:r w:rsidRPr="00292AB8">
        <w:rPr>
          <w:rFonts w:ascii="Times New Roman" w:hAnsi="Times New Roman"/>
          <w:b/>
          <w:bCs/>
          <w:sz w:val="28"/>
          <w:szCs w:val="28"/>
        </w:rPr>
        <w:t>article</w:t>
      </w:r>
      <w:r w:rsidRPr="00292AB8">
        <w:rPr>
          <w:rFonts w:ascii="Times New Roman" w:hAnsi="Times New Roman"/>
          <w:b/>
          <w:bCs/>
          <w:spacing w:val="-8"/>
          <w:sz w:val="28"/>
          <w:szCs w:val="28"/>
        </w:rPr>
        <w:t xml:space="preserve"> </w:t>
      </w:r>
      <w:r w:rsidRPr="00292AB8">
        <w:rPr>
          <w:rFonts w:ascii="Times New Roman" w:hAnsi="Times New Roman"/>
          <w:b/>
          <w:bCs/>
          <w:spacing w:val="1"/>
          <w:w w:val="99"/>
          <w:sz w:val="28"/>
          <w:szCs w:val="28"/>
        </w:rPr>
        <w:t>i</w:t>
      </w:r>
      <w:r w:rsidRPr="00292AB8">
        <w:rPr>
          <w:rFonts w:ascii="Times New Roman" w:hAnsi="Times New Roman"/>
          <w:b/>
          <w:bCs/>
          <w:w w:val="99"/>
          <w:sz w:val="28"/>
          <w:szCs w:val="28"/>
        </w:rPr>
        <w:t>n</w:t>
      </w:r>
    </w:p>
    <w:p w14:paraId="497BB3E0" w14:textId="77777777" w:rsidR="00292AB8" w:rsidRPr="00292AB8" w:rsidRDefault="00292AB8" w:rsidP="00292AB8">
      <w:pPr>
        <w:spacing w:after="0"/>
        <w:ind w:left="4054" w:right="4056"/>
        <w:jc w:val="center"/>
        <w:rPr>
          <w:rFonts w:ascii="Times New Roman" w:hAnsi="Times New Roman"/>
          <w:sz w:val="28"/>
          <w:szCs w:val="28"/>
        </w:rPr>
      </w:pPr>
    </w:p>
    <w:p w14:paraId="31364B29" w14:textId="77777777" w:rsidR="00292AB8" w:rsidRPr="00292AB8" w:rsidRDefault="00292AB8" w:rsidP="00292AB8">
      <w:pPr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6C1A3CA3" w14:textId="1600C71A" w:rsidR="00292AB8" w:rsidRDefault="00292AB8" w:rsidP="00292AB8">
      <w:pPr>
        <w:spacing w:after="0"/>
        <w:ind w:left="1294" w:right="1295"/>
        <w:jc w:val="center"/>
        <w:rPr>
          <w:rFonts w:ascii="Times New Roman" w:hAnsi="Times New Roman"/>
          <w:spacing w:val="1"/>
          <w:sz w:val="28"/>
          <w:szCs w:val="28"/>
        </w:rPr>
      </w:pPr>
      <w:r w:rsidRPr="00292AB8">
        <w:rPr>
          <w:rFonts w:ascii="Times New Roman" w:hAnsi="Times New Roman"/>
          <w:sz w:val="28"/>
          <w:szCs w:val="28"/>
        </w:rPr>
        <w:t>J</w:t>
      </w:r>
      <w:r w:rsidRPr="00292AB8">
        <w:rPr>
          <w:rFonts w:ascii="Times New Roman" w:hAnsi="Times New Roman"/>
          <w:spacing w:val="1"/>
          <w:sz w:val="28"/>
          <w:szCs w:val="28"/>
        </w:rPr>
        <w:t>o</w:t>
      </w:r>
      <w:r w:rsidRPr="00292AB8">
        <w:rPr>
          <w:rFonts w:ascii="Times New Roman" w:hAnsi="Times New Roman"/>
          <w:sz w:val="28"/>
          <w:szCs w:val="28"/>
        </w:rPr>
        <w:t>urnal</w:t>
      </w:r>
      <w:r w:rsidRPr="00292AB8">
        <w:rPr>
          <w:rFonts w:ascii="Times New Roman" w:hAnsi="Times New Roman"/>
          <w:spacing w:val="-8"/>
          <w:sz w:val="28"/>
          <w:szCs w:val="28"/>
        </w:rPr>
        <w:t xml:space="preserve"> </w:t>
      </w:r>
      <w:r w:rsidRPr="00292AB8">
        <w:rPr>
          <w:rFonts w:ascii="Times New Roman" w:hAnsi="Times New Roman"/>
          <w:sz w:val="28"/>
          <w:szCs w:val="28"/>
        </w:rPr>
        <w:t>of</w:t>
      </w:r>
      <w:r w:rsidRPr="00292AB8">
        <w:rPr>
          <w:rFonts w:ascii="Times New Roman" w:hAnsi="Times New Roman"/>
          <w:spacing w:val="-1"/>
          <w:sz w:val="28"/>
          <w:szCs w:val="28"/>
        </w:rPr>
        <w:t xml:space="preserve"> </w:t>
      </w:r>
      <w:r w:rsidRPr="00292AB8">
        <w:rPr>
          <w:rFonts w:ascii="Times New Roman" w:hAnsi="Times New Roman"/>
          <w:sz w:val="28"/>
          <w:szCs w:val="28"/>
        </w:rPr>
        <w:t>Health</w:t>
      </w:r>
      <w:r w:rsidRPr="00292AB8">
        <w:rPr>
          <w:rFonts w:ascii="Times New Roman" w:hAnsi="Times New Roman"/>
          <w:spacing w:val="-7"/>
          <w:sz w:val="28"/>
          <w:szCs w:val="28"/>
        </w:rPr>
        <w:t xml:space="preserve"> </w:t>
      </w:r>
      <w:r w:rsidRPr="00292AB8">
        <w:rPr>
          <w:rFonts w:ascii="Times New Roman" w:hAnsi="Times New Roman"/>
          <w:sz w:val="28"/>
          <w:szCs w:val="28"/>
        </w:rPr>
        <w:t>and</w:t>
      </w:r>
      <w:r w:rsidRPr="00292AB8">
        <w:rPr>
          <w:rFonts w:ascii="Times New Roman" w:hAnsi="Times New Roman"/>
          <w:spacing w:val="-3"/>
          <w:sz w:val="28"/>
          <w:szCs w:val="28"/>
        </w:rPr>
        <w:t xml:space="preserve"> </w:t>
      </w:r>
      <w:r w:rsidRPr="00292AB8">
        <w:rPr>
          <w:rFonts w:ascii="Times New Roman" w:hAnsi="Times New Roman"/>
          <w:sz w:val="28"/>
          <w:szCs w:val="28"/>
        </w:rPr>
        <w:t>S</w:t>
      </w:r>
      <w:r w:rsidRPr="00292AB8">
        <w:rPr>
          <w:rFonts w:ascii="Times New Roman" w:hAnsi="Times New Roman"/>
          <w:spacing w:val="1"/>
          <w:sz w:val="28"/>
          <w:szCs w:val="28"/>
        </w:rPr>
        <w:t>o</w:t>
      </w:r>
      <w:r w:rsidRPr="00292AB8">
        <w:rPr>
          <w:rFonts w:ascii="Times New Roman" w:hAnsi="Times New Roman"/>
          <w:sz w:val="28"/>
          <w:szCs w:val="28"/>
        </w:rPr>
        <w:t>cial</w:t>
      </w:r>
      <w:r w:rsidRPr="00292AB8">
        <w:rPr>
          <w:rFonts w:ascii="Times New Roman" w:hAnsi="Times New Roman"/>
          <w:spacing w:val="-8"/>
          <w:sz w:val="28"/>
          <w:szCs w:val="28"/>
        </w:rPr>
        <w:t xml:space="preserve"> </w:t>
      </w:r>
      <w:r w:rsidRPr="00292AB8">
        <w:rPr>
          <w:rFonts w:ascii="Times New Roman" w:hAnsi="Times New Roman"/>
          <w:sz w:val="28"/>
          <w:szCs w:val="28"/>
        </w:rPr>
        <w:t>B</w:t>
      </w:r>
      <w:r w:rsidRPr="00292AB8">
        <w:rPr>
          <w:rFonts w:ascii="Times New Roman" w:hAnsi="Times New Roman"/>
          <w:spacing w:val="1"/>
          <w:sz w:val="28"/>
          <w:szCs w:val="28"/>
        </w:rPr>
        <w:t>e</w:t>
      </w:r>
      <w:r w:rsidRPr="00292AB8">
        <w:rPr>
          <w:rFonts w:ascii="Times New Roman" w:hAnsi="Times New Roman"/>
          <w:sz w:val="28"/>
          <w:szCs w:val="28"/>
        </w:rPr>
        <w:t>hav</w:t>
      </w:r>
      <w:r w:rsidRPr="00292AB8">
        <w:rPr>
          <w:rFonts w:ascii="Times New Roman" w:hAnsi="Times New Roman"/>
          <w:spacing w:val="1"/>
          <w:sz w:val="28"/>
          <w:szCs w:val="28"/>
        </w:rPr>
        <w:t>i</w:t>
      </w:r>
      <w:r w:rsidRPr="00292AB8">
        <w:rPr>
          <w:rFonts w:ascii="Times New Roman" w:hAnsi="Times New Roman"/>
          <w:sz w:val="28"/>
          <w:szCs w:val="28"/>
        </w:rPr>
        <w:t>o</w:t>
      </w:r>
      <w:r w:rsidRPr="00292AB8">
        <w:rPr>
          <w:rFonts w:ascii="Times New Roman" w:hAnsi="Times New Roman"/>
          <w:spacing w:val="1"/>
          <w:sz w:val="28"/>
          <w:szCs w:val="28"/>
        </w:rPr>
        <w:t>r</w:t>
      </w:r>
    </w:p>
    <w:p w14:paraId="7F78621B" w14:textId="77777777" w:rsidR="00292AB8" w:rsidRPr="00292AB8" w:rsidRDefault="00292AB8" w:rsidP="00292AB8">
      <w:pPr>
        <w:spacing w:after="0"/>
        <w:ind w:left="1294" w:right="1295"/>
        <w:jc w:val="center"/>
        <w:rPr>
          <w:rFonts w:ascii="Times New Roman" w:hAnsi="Times New Roman"/>
          <w:w w:val="99"/>
          <w:sz w:val="28"/>
          <w:szCs w:val="28"/>
        </w:rPr>
      </w:pPr>
    </w:p>
    <w:p w14:paraId="777DAD9C" w14:textId="77777777" w:rsidR="00292AB8" w:rsidRDefault="00292AB8" w:rsidP="00292AB8">
      <w:pPr>
        <w:spacing w:line="240" w:lineRule="auto"/>
        <w:jc w:val="center"/>
        <w:rPr>
          <w:rFonts w:ascii="Times New Roman" w:hAnsi="Times New Roman"/>
          <w:b/>
          <w:szCs w:val="24"/>
          <w:lang w:val="en-GB"/>
        </w:rPr>
      </w:pPr>
      <w:proofErr w:type="spellStart"/>
      <w:r w:rsidRPr="00F22489">
        <w:rPr>
          <w:rFonts w:ascii="Times New Roman" w:hAnsi="Times New Roman"/>
          <w:b/>
          <w:szCs w:val="24"/>
          <w:lang w:val="en-GB"/>
        </w:rPr>
        <w:t>Analy</w:t>
      </w:r>
      <w:r>
        <w:rPr>
          <w:rFonts w:ascii="Times New Roman" w:hAnsi="Times New Roman"/>
          <w:b/>
          <w:szCs w:val="24"/>
          <w:lang w:val="en-GB"/>
        </w:rPr>
        <w:t>z</w:t>
      </w:r>
      <w:r w:rsidRPr="00F22489">
        <w:rPr>
          <w:rFonts w:ascii="Times New Roman" w:hAnsi="Times New Roman"/>
          <w:b/>
          <w:szCs w:val="24"/>
          <w:lang w:val="en-GB"/>
        </w:rPr>
        <w:t>ing</w:t>
      </w:r>
      <w:proofErr w:type="spellEnd"/>
      <w:r w:rsidRPr="00F22489">
        <w:rPr>
          <w:rFonts w:ascii="Times New Roman" w:hAnsi="Times New Roman"/>
          <w:b/>
          <w:szCs w:val="24"/>
          <w:lang w:val="en-GB"/>
        </w:rPr>
        <w:t xml:space="preserve"> the Impact of Family Structure Changes on Children’s Stress Levels Using a Stress Biomarker</w:t>
      </w:r>
    </w:p>
    <w:p w14:paraId="064D4C21" w14:textId="77777777" w:rsidR="00292AB8" w:rsidRPr="00292AB8" w:rsidRDefault="00292AB8" w:rsidP="00292AB8">
      <w:pPr>
        <w:spacing w:after="0"/>
        <w:jc w:val="left"/>
        <w:outlineLvl w:val="0"/>
        <w:rPr>
          <w:rFonts w:ascii="Times New Roman" w:hAnsi="Times New Roman"/>
          <w:b/>
        </w:rPr>
      </w:pPr>
    </w:p>
    <w:p w14:paraId="10F52071" w14:textId="77777777" w:rsidR="00292AB8" w:rsidRPr="00421C75" w:rsidRDefault="00292AB8" w:rsidP="00292AB8">
      <w:pPr>
        <w:spacing w:after="0" w:line="240" w:lineRule="auto"/>
        <w:jc w:val="left"/>
        <w:rPr>
          <w:rFonts w:ascii="Times New Roman" w:hAnsi="Times New Roman"/>
          <w:b/>
          <w:color w:val="000000"/>
          <w:szCs w:val="24"/>
          <w:lang w:val="de-DE"/>
        </w:rPr>
      </w:pPr>
      <w:r w:rsidRPr="00421C75">
        <w:rPr>
          <w:rFonts w:ascii="Times New Roman" w:hAnsi="Times New Roman"/>
          <w:b/>
          <w:color w:val="000000"/>
          <w:szCs w:val="24"/>
          <w:lang w:val="de-DE"/>
        </w:rPr>
        <w:t>Pauline Kleinschlömer</w:t>
      </w:r>
    </w:p>
    <w:p w14:paraId="671161B6" w14:textId="09800B21" w:rsidR="00292AB8" w:rsidRPr="00421C75" w:rsidRDefault="00292AB8" w:rsidP="00292AB8">
      <w:pPr>
        <w:spacing w:after="0" w:line="240" w:lineRule="auto"/>
        <w:jc w:val="left"/>
        <w:rPr>
          <w:rFonts w:ascii="Times New Roman" w:hAnsi="Times New Roman"/>
          <w:i/>
          <w:iCs/>
          <w:color w:val="000000"/>
          <w:szCs w:val="24"/>
          <w:lang w:val="de-DE"/>
        </w:rPr>
      </w:pPr>
      <w:r w:rsidRPr="00421C75">
        <w:rPr>
          <w:rFonts w:ascii="Times New Roman" w:hAnsi="Times New Roman"/>
          <w:i/>
          <w:iCs/>
          <w:color w:val="000000"/>
          <w:szCs w:val="24"/>
          <w:lang w:val="de-DE"/>
        </w:rPr>
        <w:t xml:space="preserve">University </w:t>
      </w:r>
      <w:proofErr w:type="spellStart"/>
      <w:r w:rsidRPr="00421C75">
        <w:rPr>
          <w:rFonts w:ascii="Times New Roman" w:hAnsi="Times New Roman"/>
          <w:i/>
          <w:iCs/>
          <w:color w:val="000000"/>
          <w:szCs w:val="24"/>
          <w:lang w:val="de-DE"/>
        </w:rPr>
        <w:t>of</w:t>
      </w:r>
      <w:proofErr w:type="spellEnd"/>
      <w:r w:rsidRPr="00421C75">
        <w:rPr>
          <w:rFonts w:ascii="Times New Roman" w:hAnsi="Times New Roman"/>
          <w:i/>
          <w:iCs/>
          <w:color w:val="000000"/>
          <w:szCs w:val="24"/>
          <w:lang w:val="de-DE"/>
        </w:rPr>
        <w:t xml:space="preserve"> Mannheim</w:t>
      </w:r>
    </w:p>
    <w:p w14:paraId="20DE5EAF" w14:textId="77777777" w:rsidR="00292AB8" w:rsidRPr="00421C75" w:rsidRDefault="00292AB8" w:rsidP="00292AB8">
      <w:pPr>
        <w:spacing w:after="0" w:line="240" w:lineRule="auto"/>
        <w:jc w:val="left"/>
        <w:rPr>
          <w:rFonts w:ascii="Times New Roman" w:eastAsia="Calibri" w:hAnsi="Times New Roman"/>
          <w:szCs w:val="24"/>
          <w:lang w:val="de-DE" w:eastAsia="de-DE"/>
        </w:rPr>
      </w:pPr>
    </w:p>
    <w:p w14:paraId="0DE328B5" w14:textId="77777777" w:rsidR="00292AB8" w:rsidRPr="00421C75" w:rsidRDefault="00292AB8" w:rsidP="00292AB8">
      <w:pPr>
        <w:spacing w:after="0" w:line="240" w:lineRule="auto"/>
        <w:jc w:val="left"/>
        <w:rPr>
          <w:rFonts w:ascii="Times New Roman" w:eastAsia="Calibri" w:hAnsi="Times New Roman"/>
          <w:b/>
          <w:bCs/>
          <w:szCs w:val="24"/>
          <w:lang w:val="de-DE" w:eastAsia="de-DE"/>
        </w:rPr>
      </w:pPr>
      <w:r w:rsidRPr="00421C75">
        <w:rPr>
          <w:rFonts w:ascii="Times New Roman" w:eastAsia="Calibri" w:hAnsi="Times New Roman"/>
          <w:b/>
          <w:bCs/>
          <w:szCs w:val="24"/>
          <w:lang w:val="de-DE" w:eastAsia="de-DE"/>
        </w:rPr>
        <w:t>Mine Kühn</w:t>
      </w:r>
    </w:p>
    <w:p w14:paraId="575FA57B" w14:textId="1037A6B7" w:rsidR="00292AB8" w:rsidRPr="00292AB8" w:rsidRDefault="00292AB8" w:rsidP="00292AB8">
      <w:pPr>
        <w:spacing w:after="0" w:line="240" w:lineRule="auto"/>
        <w:jc w:val="left"/>
        <w:rPr>
          <w:rFonts w:ascii="Times New Roman" w:eastAsia="Calibri" w:hAnsi="Times New Roman"/>
          <w:i/>
          <w:iCs/>
          <w:szCs w:val="24"/>
          <w:lang w:val="en-GB" w:eastAsia="de-DE"/>
        </w:rPr>
      </w:pPr>
      <w:r w:rsidRPr="00292AB8">
        <w:rPr>
          <w:rFonts w:ascii="Times New Roman" w:eastAsia="Calibri" w:hAnsi="Times New Roman"/>
          <w:i/>
          <w:iCs/>
          <w:szCs w:val="24"/>
          <w:lang w:val="en-GB" w:eastAsia="de-DE"/>
        </w:rPr>
        <w:t>Tilburg University</w:t>
      </w:r>
    </w:p>
    <w:p w14:paraId="0B5C4D75" w14:textId="77777777" w:rsidR="00292AB8" w:rsidRPr="00F22489" w:rsidRDefault="00292AB8" w:rsidP="00292AB8">
      <w:pPr>
        <w:spacing w:after="0" w:line="240" w:lineRule="auto"/>
        <w:jc w:val="left"/>
        <w:rPr>
          <w:rFonts w:ascii="Times New Roman" w:eastAsia="Calibri" w:hAnsi="Times New Roman"/>
          <w:color w:val="000000"/>
          <w:szCs w:val="24"/>
          <w:lang w:val="en-GB" w:eastAsia="de-DE"/>
        </w:rPr>
      </w:pPr>
    </w:p>
    <w:p w14:paraId="6F1438F3" w14:textId="77777777" w:rsidR="00292AB8" w:rsidRPr="00292AB8" w:rsidRDefault="00292AB8" w:rsidP="00292AB8">
      <w:pPr>
        <w:spacing w:after="0" w:line="240" w:lineRule="auto"/>
        <w:jc w:val="left"/>
        <w:rPr>
          <w:rFonts w:ascii="Times New Roman" w:eastAsia="Calibri" w:hAnsi="Times New Roman"/>
          <w:b/>
          <w:bCs/>
          <w:color w:val="000000"/>
          <w:szCs w:val="24"/>
          <w:lang w:val="en-GB" w:eastAsia="de-DE"/>
        </w:rPr>
      </w:pPr>
      <w:r w:rsidRPr="00292AB8">
        <w:rPr>
          <w:rFonts w:ascii="Times New Roman" w:eastAsia="Calibri" w:hAnsi="Times New Roman"/>
          <w:b/>
          <w:bCs/>
          <w:color w:val="000000"/>
          <w:szCs w:val="24"/>
          <w:lang w:val="en-GB" w:eastAsia="de-DE"/>
        </w:rPr>
        <w:t>Lara Bister</w:t>
      </w:r>
    </w:p>
    <w:p w14:paraId="68A6D731" w14:textId="77777777" w:rsidR="00292AB8" w:rsidRPr="00292AB8" w:rsidRDefault="00292AB8" w:rsidP="00292AB8">
      <w:pPr>
        <w:spacing w:after="0" w:line="240" w:lineRule="auto"/>
        <w:jc w:val="left"/>
        <w:rPr>
          <w:rFonts w:ascii="Times New Roman" w:eastAsia="Calibri" w:hAnsi="Times New Roman"/>
          <w:i/>
          <w:iCs/>
          <w:color w:val="000000"/>
          <w:szCs w:val="24"/>
          <w:lang w:val="en-GB" w:eastAsia="de-DE"/>
        </w:rPr>
      </w:pPr>
      <w:r w:rsidRPr="00292AB8">
        <w:rPr>
          <w:rFonts w:ascii="Times New Roman" w:eastAsia="Calibri" w:hAnsi="Times New Roman"/>
          <w:i/>
          <w:iCs/>
          <w:color w:val="000000"/>
          <w:szCs w:val="24"/>
          <w:lang w:val="en-GB" w:eastAsia="de-DE"/>
        </w:rPr>
        <w:t>University of Groningen</w:t>
      </w:r>
    </w:p>
    <w:p w14:paraId="3651E983" w14:textId="77777777" w:rsidR="00292AB8" w:rsidRPr="00F22489" w:rsidRDefault="00292AB8" w:rsidP="00292AB8">
      <w:pPr>
        <w:spacing w:after="0" w:line="240" w:lineRule="auto"/>
        <w:jc w:val="left"/>
        <w:rPr>
          <w:rFonts w:ascii="Times New Roman" w:eastAsia="Calibri" w:hAnsi="Times New Roman"/>
          <w:color w:val="000000"/>
          <w:szCs w:val="24"/>
          <w:lang w:val="en-GB" w:eastAsia="de-DE"/>
        </w:rPr>
      </w:pPr>
    </w:p>
    <w:p w14:paraId="7F781483" w14:textId="77777777" w:rsidR="00292AB8" w:rsidRPr="00292AB8" w:rsidRDefault="00292AB8" w:rsidP="00292AB8">
      <w:pPr>
        <w:spacing w:after="0" w:line="240" w:lineRule="auto"/>
        <w:jc w:val="left"/>
        <w:rPr>
          <w:rFonts w:ascii="Times New Roman" w:eastAsia="Calibri" w:hAnsi="Times New Roman"/>
          <w:b/>
          <w:bCs/>
          <w:color w:val="000000"/>
          <w:szCs w:val="24"/>
          <w:lang w:val="en-GB" w:eastAsia="de-DE"/>
        </w:rPr>
      </w:pPr>
      <w:r w:rsidRPr="00292AB8">
        <w:rPr>
          <w:rFonts w:ascii="Times New Roman" w:eastAsia="Calibri" w:hAnsi="Times New Roman"/>
          <w:b/>
          <w:bCs/>
          <w:color w:val="000000"/>
          <w:szCs w:val="24"/>
          <w:lang w:val="en-GB" w:eastAsia="de-DE"/>
        </w:rPr>
        <w:t>Tobias C. Vogt</w:t>
      </w:r>
    </w:p>
    <w:p w14:paraId="0322DD62" w14:textId="77777777" w:rsidR="00292AB8" w:rsidRPr="00292AB8" w:rsidRDefault="00292AB8" w:rsidP="00292AB8">
      <w:pPr>
        <w:spacing w:after="0" w:line="240" w:lineRule="auto"/>
        <w:jc w:val="left"/>
        <w:rPr>
          <w:rFonts w:ascii="Times New Roman" w:eastAsia="Calibri" w:hAnsi="Times New Roman"/>
          <w:i/>
          <w:iCs/>
          <w:color w:val="000000"/>
          <w:szCs w:val="24"/>
          <w:lang w:val="en-GB" w:eastAsia="de-DE"/>
        </w:rPr>
      </w:pPr>
      <w:r w:rsidRPr="00292AB8">
        <w:rPr>
          <w:rFonts w:ascii="Times New Roman" w:eastAsia="Calibri" w:hAnsi="Times New Roman"/>
          <w:i/>
          <w:iCs/>
          <w:color w:val="000000"/>
          <w:szCs w:val="24"/>
          <w:lang w:val="en-GB" w:eastAsia="de-DE"/>
        </w:rPr>
        <w:t>University of Groningen</w:t>
      </w:r>
    </w:p>
    <w:p w14:paraId="1BEF84ED" w14:textId="77777777" w:rsidR="00292AB8" w:rsidRPr="00F22489" w:rsidRDefault="00292AB8" w:rsidP="00292AB8">
      <w:pPr>
        <w:spacing w:after="0" w:line="240" w:lineRule="auto"/>
        <w:jc w:val="left"/>
        <w:rPr>
          <w:rFonts w:ascii="Times New Roman" w:eastAsia="Calibri" w:hAnsi="Times New Roman"/>
          <w:color w:val="000000"/>
          <w:szCs w:val="24"/>
          <w:lang w:val="en-GB" w:eastAsia="de-DE"/>
        </w:rPr>
      </w:pPr>
    </w:p>
    <w:p w14:paraId="4ECB28BA" w14:textId="77777777" w:rsidR="00292AB8" w:rsidRPr="00292AB8" w:rsidRDefault="00292AB8" w:rsidP="00292AB8">
      <w:pPr>
        <w:spacing w:after="0" w:line="240" w:lineRule="auto"/>
        <w:jc w:val="left"/>
        <w:rPr>
          <w:rFonts w:ascii="Times New Roman" w:hAnsi="Times New Roman"/>
          <w:b/>
          <w:bCs/>
          <w:color w:val="000000"/>
          <w:szCs w:val="24"/>
          <w:lang w:val="en-GB"/>
        </w:rPr>
      </w:pPr>
      <w:r w:rsidRPr="00292AB8">
        <w:rPr>
          <w:rFonts w:ascii="Times New Roman" w:hAnsi="Times New Roman"/>
          <w:b/>
          <w:bCs/>
          <w:color w:val="000000"/>
          <w:szCs w:val="24"/>
          <w:lang w:val="en-GB"/>
        </w:rPr>
        <w:t>Sandra Krapf</w:t>
      </w:r>
    </w:p>
    <w:p w14:paraId="27DDA02E" w14:textId="63C26B90" w:rsidR="00292AB8" w:rsidRPr="00292AB8" w:rsidRDefault="00292AB8" w:rsidP="00292AB8">
      <w:pPr>
        <w:spacing w:after="0" w:line="240" w:lineRule="auto"/>
        <w:jc w:val="left"/>
        <w:rPr>
          <w:rFonts w:ascii="Times New Roman" w:hAnsi="Times New Roman"/>
          <w:i/>
          <w:iCs/>
          <w:color w:val="000000"/>
          <w:szCs w:val="24"/>
          <w:lang w:val="en-GB"/>
        </w:rPr>
        <w:sectPr w:rsidR="00292AB8" w:rsidRPr="00292AB8" w:rsidSect="00E74BB3">
          <w:footerReference w:type="even" r:id="rId8"/>
          <w:footerReference w:type="default" r:id="rId9"/>
          <w:pgSz w:w="12240" w:h="15840"/>
          <w:pgMar w:top="1420" w:right="1320" w:bottom="940" w:left="1340" w:header="720" w:footer="748" w:gutter="0"/>
          <w:pgNumType w:start="1"/>
          <w:cols w:space="720"/>
          <w:titlePg/>
        </w:sectPr>
      </w:pPr>
      <w:r w:rsidRPr="00292AB8">
        <w:rPr>
          <w:rFonts w:ascii="Times New Roman" w:hAnsi="Times New Roman"/>
          <w:i/>
          <w:iCs/>
          <w:color w:val="000000"/>
          <w:szCs w:val="24"/>
          <w:lang w:val="en-GB"/>
        </w:rPr>
        <w:t>University of Bamberg</w:t>
      </w:r>
    </w:p>
    <w:p w14:paraId="7C56C765" w14:textId="77777777" w:rsidR="00292AB8" w:rsidRPr="00A13A31" w:rsidRDefault="00292AB8" w:rsidP="00292AB8">
      <w:pPr>
        <w:spacing w:after="160" w:line="259" w:lineRule="auto"/>
        <w:contextualSpacing/>
      </w:pPr>
    </w:p>
    <w:p w14:paraId="6B972DDB" w14:textId="423D6196" w:rsidR="00DD08A4" w:rsidRDefault="00F0485D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>Appendix A</w:t>
      </w:r>
    </w:p>
    <w:p w14:paraId="52443AC0" w14:textId="07697040" w:rsidR="00421C75" w:rsidRPr="00421C75" w:rsidRDefault="00421C75" w:rsidP="00421C75">
      <w:pPr>
        <w:spacing w:before="240"/>
        <w:rPr>
          <w:rFonts w:ascii="Times New Roman" w:hAnsi="Times New Roman"/>
          <w:szCs w:val="24"/>
        </w:rPr>
      </w:pPr>
      <w:r w:rsidRPr="00DD08A4">
        <w:rPr>
          <w:rFonts w:ascii="Times New Roman" w:hAnsi="Times New Roman"/>
          <w:b/>
          <w:bCs/>
          <w:szCs w:val="24"/>
        </w:rPr>
        <w:t xml:space="preserve">Table </w:t>
      </w:r>
      <w:r w:rsidRPr="00DD08A4">
        <w:rPr>
          <w:rFonts w:ascii="Times New Roman" w:hAnsi="Times New Roman"/>
          <w:b/>
          <w:bCs/>
          <w:szCs w:val="24"/>
        </w:rPr>
        <w:fldChar w:fldCharType="begin"/>
      </w:r>
      <w:r w:rsidRPr="00DD08A4">
        <w:rPr>
          <w:rFonts w:ascii="Times New Roman" w:hAnsi="Times New Roman"/>
          <w:b/>
          <w:bCs/>
          <w:szCs w:val="24"/>
        </w:rPr>
        <w:instrText xml:space="preserve"> SEQ Table \* ARABIC </w:instrText>
      </w:r>
      <w:r w:rsidRPr="00DD08A4">
        <w:rPr>
          <w:rFonts w:ascii="Times New Roman" w:hAnsi="Times New Roman"/>
          <w:b/>
          <w:bCs/>
          <w:szCs w:val="24"/>
        </w:rPr>
        <w:fldChar w:fldCharType="separate"/>
      </w:r>
      <w:r w:rsidRPr="00DD08A4">
        <w:rPr>
          <w:rFonts w:ascii="Times New Roman" w:hAnsi="Times New Roman"/>
          <w:b/>
          <w:bCs/>
          <w:szCs w:val="24"/>
        </w:rPr>
        <w:t>1</w:t>
      </w:r>
      <w:r w:rsidRPr="00DD08A4">
        <w:rPr>
          <w:rFonts w:ascii="Times New Roman" w:hAnsi="Times New Roman"/>
          <w:b/>
          <w:bCs/>
          <w:szCs w:val="24"/>
        </w:rPr>
        <w:fldChar w:fldCharType="end"/>
      </w:r>
      <w:r w:rsidRPr="00DD08A4">
        <w:rPr>
          <w:rFonts w:ascii="Times New Roman" w:hAnsi="Times New Roman"/>
          <w:b/>
          <w:bCs/>
          <w:szCs w:val="24"/>
        </w:rPr>
        <w:t>:</w:t>
      </w:r>
      <w:r w:rsidRPr="00DD08A4">
        <w:rPr>
          <w:rFonts w:ascii="Times New Roman" w:hAnsi="Times New Roman"/>
          <w:szCs w:val="24"/>
        </w:rPr>
        <w:t xml:space="preserve"> Comparison of our key variables in our original sample and final sampl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9"/>
        <w:gridCol w:w="939"/>
        <w:gridCol w:w="782"/>
        <w:gridCol w:w="804"/>
        <w:gridCol w:w="669"/>
      </w:tblGrid>
      <w:tr w:rsidR="00DD08A4" w:rsidRPr="00223849" w14:paraId="2C8137A6" w14:textId="77777777" w:rsidTr="00DD08A4">
        <w:tc>
          <w:tcPr>
            <w:tcW w:w="0" w:type="auto"/>
            <w:vAlign w:val="center"/>
          </w:tcPr>
          <w:p w14:paraId="758276EE" w14:textId="77777777" w:rsidR="00DD08A4" w:rsidRPr="00223849" w:rsidRDefault="00DD08A4" w:rsidP="003B1CEB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29197063" w14:textId="77777777" w:rsidR="00DD08A4" w:rsidRPr="00223849" w:rsidRDefault="00DD08A4" w:rsidP="003B1CEB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Original Sample</w:t>
            </w:r>
          </w:p>
        </w:tc>
        <w:tc>
          <w:tcPr>
            <w:tcW w:w="0" w:type="auto"/>
            <w:gridSpan w:val="2"/>
            <w:vAlign w:val="bottom"/>
          </w:tcPr>
          <w:p w14:paraId="4FF95D68" w14:textId="77777777" w:rsidR="00DD08A4" w:rsidRPr="00223849" w:rsidRDefault="00DD08A4" w:rsidP="003B1CEB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Final Sample</w:t>
            </w:r>
          </w:p>
        </w:tc>
      </w:tr>
      <w:tr w:rsidR="00DD08A4" w:rsidRPr="00223849" w14:paraId="4F4667A8" w14:textId="77777777" w:rsidTr="00DD08A4">
        <w:tc>
          <w:tcPr>
            <w:tcW w:w="0" w:type="auto"/>
            <w:vAlign w:val="center"/>
          </w:tcPr>
          <w:p w14:paraId="74409F1D" w14:textId="77777777" w:rsidR="00DD08A4" w:rsidRPr="00223849" w:rsidRDefault="00DD08A4" w:rsidP="003B1CEB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E250422" w14:textId="77777777" w:rsidR="00DD08A4" w:rsidRPr="00223849" w:rsidRDefault="00DD08A4" w:rsidP="003B1CEB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Mean</w:t>
            </w:r>
          </w:p>
        </w:tc>
        <w:tc>
          <w:tcPr>
            <w:tcW w:w="0" w:type="auto"/>
            <w:vAlign w:val="bottom"/>
          </w:tcPr>
          <w:p w14:paraId="1D1C7C12" w14:textId="77777777" w:rsidR="00DD08A4" w:rsidRPr="00223849" w:rsidRDefault="00DD08A4" w:rsidP="003B1CEB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SD</w:t>
            </w:r>
          </w:p>
        </w:tc>
        <w:tc>
          <w:tcPr>
            <w:tcW w:w="0" w:type="auto"/>
            <w:vAlign w:val="bottom"/>
          </w:tcPr>
          <w:p w14:paraId="68D091C8" w14:textId="77777777" w:rsidR="00DD08A4" w:rsidRPr="00223849" w:rsidRDefault="00DD08A4" w:rsidP="003B1CEB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Mean</w:t>
            </w:r>
          </w:p>
        </w:tc>
        <w:tc>
          <w:tcPr>
            <w:tcW w:w="0" w:type="auto"/>
            <w:vAlign w:val="bottom"/>
          </w:tcPr>
          <w:p w14:paraId="24759E4B" w14:textId="77777777" w:rsidR="00DD08A4" w:rsidRPr="00223849" w:rsidRDefault="00DD08A4" w:rsidP="003B1CEB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SD</w:t>
            </w:r>
          </w:p>
        </w:tc>
      </w:tr>
      <w:tr w:rsidR="00421C75" w:rsidRPr="00223849" w14:paraId="32967338" w14:textId="77777777" w:rsidTr="00DD08A4">
        <w:tc>
          <w:tcPr>
            <w:tcW w:w="0" w:type="auto"/>
            <w:vAlign w:val="center"/>
          </w:tcPr>
          <w:p w14:paraId="5B036BA6" w14:textId="77777777" w:rsidR="00421C75" w:rsidRPr="00223849" w:rsidRDefault="00421C75" w:rsidP="00421C75">
            <w:pPr>
              <w:spacing w:line="259" w:lineRule="auto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Age of Child</w:t>
            </w:r>
          </w:p>
        </w:tc>
        <w:tc>
          <w:tcPr>
            <w:tcW w:w="0" w:type="auto"/>
            <w:vAlign w:val="bottom"/>
          </w:tcPr>
          <w:p w14:paraId="2D45B46B" w14:textId="37D232C3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.04</w:t>
            </w:r>
          </w:p>
        </w:tc>
        <w:tc>
          <w:tcPr>
            <w:tcW w:w="0" w:type="auto"/>
            <w:vAlign w:val="bottom"/>
          </w:tcPr>
          <w:p w14:paraId="66274309" w14:textId="15F2368A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.69</w:t>
            </w:r>
          </w:p>
        </w:tc>
        <w:tc>
          <w:tcPr>
            <w:tcW w:w="0" w:type="auto"/>
            <w:vAlign w:val="bottom"/>
          </w:tcPr>
          <w:p w14:paraId="0B43AC21" w14:textId="3C5117A2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9.</w:t>
            </w:r>
            <w:r>
              <w:rPr>
                <w:rFonts w:ascii="Times New Roman" w:hAnsi="Times New Roman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14:paraId="3E2F2B21" w14:textId="0822FB7E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5.7</w:t>
            </w:r>
            <w:r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421C75" w:rsidRPr="00223849" w14:paraId="1C87C866" w14:textId="77777777" w:rsidTr="00DD08A4">
        <w:tc>
          <w:tcPr>
            <w:tcW w:w="0" w:type="auto"/>
            <w:vAlign w:val="center"/>
          </w:tcPr>
          <w:p w14:paraId="50CF0A34" w14:textId="77777777" w:rsidR="00421C75" w:rsidRPr="00223849" w:rsidRDefault="00421C75" w:rsidP="00421C75">
            <w:pPr>
              <w:spacing w:line="259" w:lineRule="auto"/>
              <w:rPr>
                <w:rFonts w:ascii="Times New Roman" w:hAnsi="Times New Roman"/>
                <w:szCs w:val="24"/>
              </w:rPr>
            </w:pPr>
            <w:r w:rsidRPr="003A7E46">
              <w:rPr>
                <w:rFonts w:ascii="Times New Roman" w:hAnsi="Times New Roman"/>
                <w:szCs w:val="24"/>
              </w:rPr>
              <w:t xml:space="preserve">Net equivalent monthly household income [in </w:t>
            </w:r>
            <w:r>
              <w:rPr>
                <w:rFonts w:ascii="Times New Roman" w:hAnsi="Times New Roman"/>
                <w:szCs w:val="24"/>
              </w:rPr>
              <w:t>E</w:t>
            </w:r>
            <w:r w:rsidRPr="003A7E46">
              <w:rPr>
                <w:rFonts w:ascii="Times New Roman" w:hAnsi="Times New Roman"/>
                <w:szCs w:val="24"/>
              </w:rPr>
              <w:t>uro per 100]</w:t>
            </w:r>
          </w:p>
        </w:tc>
        <w:tc>
          <w:tcPr>
            <w:tcW w:w="0" w:type="auto"/>
            <w:vAlign w:val="center"/>
          </w:tcPr>
          <w:p w14:paraId="31C74515" w14:textId="4116BC75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.00</w:t>
            </w:r>
          </w:p>
        </w:tc>
        <w:tc>
          <w:tcPr>
            <w:tcW w:w="0" w:type="auto"/>
            <w:vAlign w:val="center"/>
          </w:tcPr>
          <w:p w14:paraId="44B20873" w14:textId="1EBCDE7F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.31</w:t>
            </w:r>
          </w:p>
        </w:tc>
        <w:tc>
          <w:tcPr>
            <w:tcW w:w="0" w:type="auto"/>
            <w:vAlign w:val="center"/>
          </w:tcPr>
          <w:p w14:paraId="7CFB0B1A" w14:textId="6239D687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14.</w:t>
            </w:r>
            <w:r>
              <w:rPr>
                <w:rFonts w:ascii="Times New Roman" w:hAnsi="Times New Roman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45E5D0CB" w14:textId="4EB07BC3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7.</w:t>
            </w: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421C75" w:rsidRPr="00223849" w14:paraId="334AA8B6" w14:textId="77777777" w:rsidTr="00DD08A4">
        <w:tc>
          <w:tcPr>
            <w:tcW w:w="0" w:type="auto"/>
            <w:vAlign w:val="center"/>
          </w:tcPr>
          <w:p w14:paraId="201FC3ED" w14:textId="77777777" w:rsidR="00421C75" w:rsidRPr="00223849" w:rsidRDefault="00421C75" w:rsidP="00421C75">
            <w:pPr>
              <w:spacing w:line="259" w:lineRule="auto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Age of Mother</w:t>
            </w:r>
          </w:p>
        </w:tc>
        <w:tc>
          <w:tcPr>
            <w:tcW w:w="0" w:type="auto"/>
            <w:vAlign w:val="bottom"/>
          </w:tcPr>
          <w:p w14:paraId="7DAC30E3" w14:textId="6388C892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1.97</w:t>
            </w:r>
          </w:p>
        </w:tc>
        <w:tc>
          <w:tcPr>
            <w:tcW w:w="0" w:type="auto"/>
            <w:vAlign w:val="bottom"/>
          </w:tcPr>
          <w:p w14:paraId="51DC73D8" w14:textId="118375FD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.79</w:t>
            </w:r>
          </w:p>
        </w:tc>
        <w:tc>
          <w:tcPr>
            <w:tcW w:w="0" w:type="auto"/>
            <w:vAlign w:val="bottom"/>
          </w:tcPr>
          <w:p w14:paraId="1154F738" w14:textId="70D0AC14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39.9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039CD958" w14:textId="7B52226E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7.</w:t>
            </w:r>
            <w:r>
              <w:rPr>
                <w:rFonts w:ascii="Times New Roman" w:hAnsi="Times New Roman"/>
                <w:szCs w:val="24"/>
              </w:rPr>
              <w:t>30</w:t>
            </w:r>
          </w:p>
        </w:tc>
      </w:tr>
      <w:tr w:rsidR="00421C75" w:rsidRPr="00223849" w14:paraId="18300AF2" w14:textId="77777777" w:rsidTr="00DD08A4">
        <w:tc>
          <w:tcPr>
            <w:tcW w:w="0" w:type="auto"/>
            <w:vAlign w:val="center"/>
          </w:tcPr>
          <w:p w14:paraId="52371A3E" w14:textId="77777777" w:rsidR="00421C75" w:rsidRPr="00223849" w:rsidRDefault="00421C75" w:rsidP="00421C75">
            <w:pPr>
              <w:spacing w:line="259" w:lineRule="auto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Number of Siblings</w:t>
            </w:r>
          </w:p>
        </w:tc>
        <w:tc>
          <w:tcPr>
            <w:tcW w:w="0" w:type="auto"/>
            <w:vAlign w:val="bottom"/>
          </w:tcPr>
          <w:p w14:paraId="26F6AB58" w14:textId="2774D5B4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1.</w:t>
            </w:r>
            <w:r>
              <w:rPr>
                <w:rFonts w:ascii="Times New Roman" w:hAnsi="Times New Roman"/>
                <w:szCs w:val="24"/>
              </w:rPr>
              <w:t>06</w:t>
            </w:r>
          </w:p>
        </w:tc>
        <w:tc>
          <w:tcPr>
            <w:tcW w:w="0" w:type="auto"/>
            <w:vAlign w:val="bottom"/>
          </w:tcPr>
          <w:p w14:paraId="60181B3E" w14:textId="04666074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1.</w:t>
            </w:r>
            <w:r>
              <w:rPr>
                <w:rFonts w:ascii="Times New Roman" w:hAnsi="Times New Roman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17DA1648" w14:textId="0ABFE2A3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1.2</w:t>
            </w:r>
            <w:r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24958C31" w14:textId="668EE79A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1.0</w:t>
            </w:r>
            <w:r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421C75" w:rsidRPr="00223849" w14:paraId="0AE297B4" w14:textId="77777777" w:rsidTr="00DD08A4">
        <w:tc>
          <w:tcPr>
            <w:tcW w:w="0" w:type="auto"/>
            <w:vAlign w:val="center"/>
          </w:tcPr>
          <w:p w14:paraId="0620A2E9" w14:textId="77777777" w:rsidR="00421C75" w:rsidRPr="00223849" w:rsidRDefault="00421C75" w:rsidP="00421C75">
            <w:pPr>
              <w:spacing w:line="259" w:lineRule="auto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BMI</w:t>
            </w:r>
          </w:p>
        </w:tc>
        <w:tc>
          <w:tcPr>
            <w:tcW w:w="0" w:type="auto"/>
            <w:vAlign w:val="bottom"/>
          </w:tcPr>
          <w:p w14:paraId="2D167294" w14:textId="1357F842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9.53</w:t>
            </w:r>
          </w:p>
        </w:tc>
        <w:tc>
          <w:tcPr>
            <w:tcW w:w="0" w:type="auto"/>
            <w:vAlign w:val="bottom"/>
          </w:tcPr>
          <w:p w14:paraId="51365881" w14:textId="7C44024E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43</w:t>
            </w:r>
          </w:p>
        </w:tc>
        <w:tc>
          <w:tcPr>
            <w:tcW w:w="0" w:type="auto"/>
            <w:vAlign w:val="bottom"/>
          </w:tcPr>
          <w:p w14:paraId="2CEE244E" w14:textId="503D5B95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18.</w:t>
            </w:r>
            <w:r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0" w:type="auto"/>
            <w:vAlign w:val="bottom"/>
          </w:tcPr>
          <w:p w14:paraId="46F39D33" w14:textId="30DBB260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3.9</w:t>
            </w:r>
            <w:r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421C75" w:rsidRPr="00223849" w14:paraId="55704219" w14:textId="77777777" w:rsidTr="00DD08A4">
        <w:tc>
          <w:tcPr>
            <w:tcW w:w="0" w:type="auto"/>
            <w:vAlign w:val="center"/>
          </w:tcPr>
          <w:p w14:paraId="31E296A1" w14:textId="77777777" w:rsidR="00421C75" w:rsidRPr="00223849" w:rsidRDefault="00421C75" w:rsidP="00421C75">
            <w:pPr>
              <w:spacing w:line="259" w:lineRule="auto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CRP</w:t>
            </w:r>
          </w:p>
        </w:tc>
        <w:tc>
          <w:tcPr>
            <w:tcW w:w="0" w:type="auto"/>
            <w:vAlign w:val="bottom"/>
          </w:tcPr>
          <w:p w14:paraId="5CB967D7" w14:textId="3AF5DD30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1.</w:t>
            </w:r>
            <w:r>
              <w:rPr>
                <w:rFonts w:ascii="Times New Roman" w:hAnsi="Times New Roman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14:paraId="4FD19CA3" w14:textId="4CF75C3B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3.7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37730AE2" w14:textId="6BEC4AC2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 w:rsidRPr="00223849">
              <w:rPr>
                <w:rFonts w:ascii="Times New Roman" w:hAnsi="Times New Roman"/>
                <w:szCs w:val="24"/>
              </w:rPr>
              <w:t>0.</w:t>
            </w:r>
            <w:r>
              <w:rPr>
                <w:rFonts w:ascii="Times New Roman" w:hAnsi="Times New Roman"/>
                <w:szCs w:val="24"/>
              </w:rPr>
              <w:t>76</w:t>
            </w:r>
          </w:p>
        </w:tc>
        <w:tc>
          <w:tcPr>
            <w:tcW w:w="0" w:type="auto"/>
            <w:vAlign w:val="bottom"/>
          </w:tcPr>
          <w:p w14:paraId="537548A2" w14:textId="7756E1C4" w:rsidR="00421C75" w:rsidRPr="00223849" w:rsidRDefault="00421C75" w:rsidP="00421C7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99</w:t>
            </w:r>
          </w:p>
        </w:tc>
      </w:tr>
    </w:tbl>
    <w:p w14:paraId="7D34BD86" w14:textId="6B57AAFF" w:rsidR="00421C75" w:rsidRDefault="00421C75" w:rsidP="00DD08A4">
      <w:pPr>
        <w:spacing w:before="240"/>
        <w:rPr>
          <w:rFonts w:ascii="Times New Roman" w:hAnsi="Times New Roman"/>
          <w:szCs w:val="24"/>
        </w:rPr>
      </w:pPr>
      <w:r w:rsidRPr="00421C75">
        <w:rPr>
          <w:rFonts w:ascii="Times New Roman" w:hAnsi="Times New Roman"/>
          <w:i/>
          <w:iCs/>
          <w:szCs w:val="24"/>
        </w:rPr>
        <w:t>Source</w:t>
      </w:r>
      <w:r w:rsidRPr="00DD08A4">
        <w:rPr>
          <w:rFonts w:ascii="Times New Roman" w:hAnsi="Times New Roman"/>
          <w:szCs w:val="24"/>
        </w:rPr>
        <w:t xml:space="preserve">: </w:t>
      </w:r>
      <w:proofErr w:type="spellStart"/>
      <w:r w:rsidRPr="00DD08A4">
        <w:rPr>
          <w:rFonts w:ascii="Times New Roman" w:hAnsi="Times New Roman"/>
          <w:szCs w:val="24"/>
        </w:rPr>
        <w:t>KiGGS</w:t>
      </w:r>
      <w:proofErr w:type="spellEnd"/>
      <w:r w:rsidRPr="00DD08A4">
        <w:rPr>
          <w:rFonts w:ascii="Times New Roman" w:hAnsi="Times New Roman"/>
          <w:szCs w:val="24"/>
        </w:rPr>
        <w:t xml:space="preserve"> data baseline study and wave 2. Author's own calculations.</w:t>
      </w:r>
    </w:p>
    <w:p w14:paraId="4174C4BC" w14:textId="73040B5C" w:rsidR="00DD08A4" w:rsidRDefault="00DD08A4" w:rsidP="00DD08A4">
      <w:pPr>
        <w:spacing w:before="240"/>
        <w:rPr>
          <w:rFonts w:ascii="Times New Roman" w:hAnsi="Times New Roman"/>
          <w:szCs w:val="24"/>
        </w:rPr>
      </w:pPr>
      <w:r w:rsidRPr="00DD08A4">
        <w:rPr>
          <w:rFonts w:ascii="Times New Roman" w:hAnsi="Times New Roman"/>
          <w:szCs w:val="24"/>
        </w:rPr>
        <w:t>Note: T</w:t>
      </w:r>
      <w:r>
        <w:rPr>
          <w:rFonts w:ascii="Times New Roman" w:hAnsi="Times New Roman"/>
          <w:szCs w:val="24"/>
        </w:rPr>
        <w:t xml:space="preserve">he table includes joint information for the sample for hypothesis 1 and hypothesis 2. Hence, it includes joint information on children living in two-parent families, single-parent families, and stepfamilies.  </w:t>
      </w:r>
    </w:p>
    <w:p w14:paraId="6D0BB743" w14:textId="37AC2FF2" w:rsidR="00DD08A4" w:rsidRPr="00DD08A4" w:rsidRDefault="00DD08A4" w:rsidP="00DD08A4">
      <w:pPr>
        <w:pStyle w:val="Caption"/>
        <w:spacing w:before="240" w:line="480" w:lineRule="auto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</w:p>
    <w:p w14:paraId="5A8765B9" w14:textId="77777777" w:rsidR="00DD08A4" w:rsidRDefault="00DD08A4">
      <w:pPr>
        <w:spacing w:after="160" w:line="259" w:lineRule="auto"/>
        <w:jc w:val="left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br w:type="page"/>
      </w:r>
    </w:p>
    <w:p w14:paraId="6762C527" w14:textId="46F0B348" w:rsidR="00F0485D" w:rsidRDefault="00DD08A4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lastRenderedPageBreak/>
        <w:t>Appendix B</w:t>
      </w:r>
    </w:p>
    <w:p w14:paraId="4197215F" w14:textId="185B5512" w:rsidR="00421C75" w:rsidRPr="00421C75" w:rsidRDefault="00421C75" w:rsidP="00421C75">
      <w:pPr>
        <w:pStyle w:val="Caption"/>
        <w:spacing w:line="480" w:lineRule="auto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 w:rsidRPr="00E4564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E4564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4564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4564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E4564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4564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E45643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Linear</w:t>
      </w:r>
      <w:r w:rsidRPr="00E45643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first-difference regression model results. </w:t>
      </w:r>
    </w:p>
    <w:tbl>
      <w:tblPr>
        <w:tblpPr w:leftFromText="142" w:rightFromText="142" w:topFromText="57" w:bottomFromText="57" w:vertAnchor="text" w:horzAnchor="margin" w:tblpY="-2"/>
        <w:tblW w:w="5000" w:type="pct"/>
        <w:tblLook w:val="0000" w:firstRow="0" w:lastRow="0" w:firstColumn="0" w:lastColumn="0" w:noHBand="0" w:noVBand="0"/>
      </w:tblPr>
      <w:tblGrid>
        <w:gridCol w:w="3857"/>
        <w:gridCol w:w="2175"/>
        <w:gridCol w:w="2281"/>
      </w:tblGrid>
      <w:tr w:rsidR="00F0485D" w:rsidRPr="005C1897" w14:paraId="2F46EA63" w14:textId="77777777" w:rsidTr="00BB44F2">
        <w:tc>
          <w:tcPr>
            <w:tcW w:w="2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838A1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bookmarkStart w:id="0" w:name="_Hlk135406783"/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14909" w14:textId="08EC1269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Cs w:val="24"/>
                <w:lang w:val="en-GB"/>
              </w:rPr>
              <w:t>1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BC239" w14:textId="65DC1754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Cs w:val="24"/>
                <w:lang w:val="en-GB"/>
              </w:rPr>
              <w:t>2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F0485D" w:rsidRPr="005C1897" w14:paraId="0B7F3F4D" w14:textId="77777777" w:rsidTr="00BB44F2">
        <w:tc>
          <w:tcPr>
            <w:tcW w:w="2320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E9A9E19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CAFFF86" w14:textId="128BB3C7" w:rsidR="00FF4B8A" w:rsidRPr="005C1897" w:rsidRDefault="00F0485D" w:rsidP="00DD08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6EA7460" w14:textId="5246DA32" w:rsidR="00FF4B8A" w:rsidRPr="005C1897" w:rsidRDefault="00F0485D" w:rsidP="00DD08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</w:tr>
      <w:tr w:rsidR="00F0485D" w:rsidRPr="005C1897" w14:paraId="5164AE87" w14:textId="77777777" w:rsidTr="00BB44F2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2BAC17D5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Family structure chang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041B1C53" w14:textId="77777777" w:rsidR="00F0485D" w:rsidRPr="0019040B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1F1A5CBE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F0485D" w:rsidRPr="005C1897" w14:paraId="7987A5D4" w14:textId="77777777" w:rsidTr="00BB44F2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1E885227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No chang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6EC4653A" w14:textId="77777777" w:rsidR="00F0485D" w:rsidRPr="0019040B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7F6C51B6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F0485D" w:rsidRPr="005C1897" w14:paraId="7CFEFE50" w14:textId="77777777" w:rsidTr="00BB44F2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63F1B9D0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a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single-parent famil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4B724DE2" w14:textId="1AA7CAF5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E45643">
              <w:rPr>
                <w:rFonts w:ascii="Times New Roman" w:hAnsi="Times New Roman"/>
                <w:szCs w:val="24"/>
                <w:lang w:val="en-GB"/>
              </w:rPr>
              <w:t>2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6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*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7B22B176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F0485D" w:rsidRPr="005C1897" w14:paraId="37974E8F" w14:textId="77777777" w:rsidTr="00BB44F2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5D6F4C68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11D309AD" w14:textId="581580AE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0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2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6826E7CB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F0485D" w:rsidRPr="005C1897" w14:paraId="205FD6C2" w14:textId="77777777" w:rsidTr="00BB44F2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42AD886F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No </w:t>
            </w:r>
            <w:r w:rsidRPr="005C1897"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1657E4EA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44F5AFA3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</w:tr>
      <w:tr w:rsidR="00F0485D" w:rsidRPr="005C1897" w14:paraId="146BF1E5" w14:textId="77777777" w:rsidTr="00BB44F2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17BEA273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Change to 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a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stepfamil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076AE4AE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2AD3A4F4" w14:textId="6D3A40FE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-0.0</w:t>
            </w:r>
            <w:r w:rsidR="00E45643">
              <w:rPr>
                <w:rFonts w:ascii="Times New Roman" w:hAnsi="Times New Roman"/>
                <w:szCs w:val="24"/>
                <w:lang w:val="en-GB"/>
              </w:rPr>
              <w:t>5</w:t>
            </w:r>
          </w:p>
        </w:tc>
      </w:tr>
      <w:tr w:rsidR="00F0485D" w:rsidRPr="005C1897" w14:paraId="7B35381F" w14:textId="77777777" w:rsidTr="00BB44F2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0C2B9C16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000FACD2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7465A9EF" w14:textId="78C680C5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76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F0485D" w:rsidRPr="005C1897" w14:paraId="0F4D88BF" w14:textId="77777777" w:rsidTr="00BB44F2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43B7064E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Child’s ag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5F79C0B7" w14:textId="4BC8D9DD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0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7***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5CE31946" w14:textId="74A69D81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0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7***</w:t>
            </w:r>
          </w:p>
        </w:tc>
      </w:tr>
      <w:tr w:rsidR="00F0485D" w:rsidRPr="005C1897" w14:paraId="3EF92640" w14:textId="77777777" w:rsidTr="00BB44F2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2C83B399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538DAE80" w14:textId="78F15C2A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00</w:t>
            </w:r>
            <w:r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7D6C4DFF" w14:textId="267DD81E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00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F0485D" w:rsidRPr="005C1897" w14:paraId="0D4A3EF1" w14:textId="77777777" w:rsidTr="00BB44F2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773D2D67" w14:textId="017D59B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Body Mass Index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0103C58D" w14:textId="4312B3F1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13**</w:t>
            </w:r>
            <w:r>
              <w:rPr>
                <w:rFonts w:ascii="Times New Roman" w:hAnsi="Times New Roman"/>
                <w:szCs w:val="24"/>
                <w:lang w:val="en-GB"/>
              </w:rPr>
              <w:t>*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08BE72E4" w14:textId="71D4BA8A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13**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*</w:t>
            </w:r>
          </w:p>
        </w:tc>
      </w:tr>
      <w:tr w:rsidR="00F0485D" w:rsidRPr="005C1897" w14:paraId="5B8B1650" w14:textId="77777777" w:rsidTr="00BB44F2">
        <w:tc>
          <w:tcPr>
            <w:tcW w:w="2320" w:type="pct"/>
            <w:tcBorders>
              <w:top w:val="nil"/>
              <w:left w:val="nil"/>
              <w:right w:val="nil"/>
            </w:tcBorders>
          </w:tcPr>
          <w:p w14:paraId="745D65AC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</w:tcPr>
          <w:p w14:paraId="3E126FEF" w14:textId="43931532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0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</w:tcPr>
          <w:p w14:paraId="645CEA08" w14:textId="253AC65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0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F0485D" w:rsidRPr="005C1897" w14:paraId="5489BDAD" w14:textId="77777777" w:rsidTr="00BB44F2">
        <w:tc>
          <w:tcPr>
            <w:tcW w:w="2320" w:type="pct"/>
            <w:vMerge w:val="restart"/>
          </w:tcPr>
          <w:p w14:paraId="01E3DA00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Equivalent monthly household 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   </w:t>
            </w:r>
            <w:r w:rsidRPr="008A371C">
              <w:rPr>
                <w:rFonts w:ascii="Times New Roman" w:hAnsi="Times New Roman"/>
                <w:color w:val="FFFFFF" w:themeColor="background1"/>
                <w:szCs w:val="24"/>
                <w:lang w:val="en-GB"/>
              </w:rPr>
              <w:t>-----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income [in </w:t>
            </w:r>
            <w:r>
              <w:rPr>
                <w:rFonts w:ascii="Times New Roman" w:hAnsi="Times New Roman"/>
                <w:szCs w:val="24"/>
                <w:lang w:val="en-GB"/>
              </w:rPr>
              <w:t>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uro per 100]</w:t>
            </w:r>
          </w:p>
          <w:p w14:paraId="1D2EEACC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Mother’s age</w:t>
            </w:r>
          </w:p>
        </w:tc>
        <w:tc>
          <w:tcPr>
            <w:tcW w:w="1308" w:type="pct"/>
          </w:tcPr>
          <w:p w14:paraId="2BF261D0" w14:textId="724707CA" w:rsidR="00F0485D" w:rsidRPr="005C1897" w:rsidRDefault="00FF4B8A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0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1</w:t>
            </w:r>
          </w:p>
        </w:tc>
        <w:tc>
          <w:tcPr>
            <w:tcW w:w="1372" w:type="pct"/>
          </w:tcPr>
          <w:p w14:paraId="0C9F40E8" w14:textId="4742B0AC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-0.</w:t>
            </w:r>
            <w:r w:rsidR="00421C75" w:rsidRPr="005C1897">
              <w:rPr>
                <w:rFonts w:ascii="Times New Roman" w:hAnsi="Times New Roman"/>
                <w:szCs w:val="24"/>
                <w:lang w:val="en-GB"/>
              </w:rPr>
              <w:t>0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1</w:t>
            </w:r>
          </w:p>
        </w:tc>
      </w:tr>
      <w:tr w:rsidR="00F0485D" w:rsidRPr="005C1897" w14:paraId="2294D83C" w14:textId="77777777" w:rsidTr="00BB44F2">
        <w:trPr>
          <w:trHeight w:val="304"/>
        </w:trPr>
        <w:tc>
          <w:tcPr>
            <w:tcW w:w="2320" w:type="pct"/>
            <w:vMerge/>
          </w:tcPr>
          <w:p w14:paraId="433E74EF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</w:tcPr>
          <w:p w14:paraId="4E18BB8E" w14:textId="648095CB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24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</w:tcPr>
          <w:p w14:paraId="25E02269" w14:textId="33FF6862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21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F0485D" w:rsidRPr="005C1897" w14:paraId="30CFEF76" w14:textId="77777777" w:rsidTr="00BB44F2">
        <w:tc>
          <w:tcPr>
            <w:tcW w:w="2320" w:type="pct"/>
            <w:tcBorders>
              <w:left w:val="nil"/>
              <w:right w:val="nil"/>
            </w:tcBorders>
          </w:tcPr>
          <w:p w14:paraId="43383137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 17 – 33 years</w:t>
            </w:r>
          </w:p>
        </w:tc>
        <w:tc>
          <w:tcPr>
            <w:tcW w:w="1308" w:type="pct"/>
            <w:tcBorders>
              <w:left w:val="nil"/>
              <w:right w:val="nil"/>
            </w:tcBorders>
          </w:tcPr>
          <w:p w14:paraId="5DC4E664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1372" w:type="pct"/>
            <w:tcBorders>
              <w:left w:val="nil"/>
              <w:right w:val="nil"/>
            </w:tcBorders>
          </w:tcPr>
          <w:p w14:paraId="65C77B3E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</w:tr>
      <w:tr w:rsidR="00F0485D" w:rsidRPr="005C1897" w14:paraId="1FC5C400" w14:textId="77777777" w:rsidTr="00BB44F2">
        <w:trPr>
          <w:trHeight w:val="75"/>
        </w:trPr>
        <w:tc>
          <w:tcPr>
            <w:tcW w:w="2320" w:type="pct"/>
            <w:tcBorders>
              <w:left w:val="nil"/>
              <w:right w:val="nil"/>
            </w:tcBorders>
          </w:tcPr>
          <w:p w14:paraId="342257F6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 34 – 37 years</w:t>
            </w:r>
          </w:p>
        </w:tc>
        <w:tc>
          <w:tcPr>
            <w:tcW w:w="1308" w:type="pct"/>
            <w:tcBorders>
              <w:left w:val="nil"/>
              <w:right w:val="nil"/>
            </w:tcBorders>
          </w:tcPr>
          <w:p w14:paraId="249546E5" w14:textId="20A7CCB8" w:rsidR="00F0485D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11</w:t>
            </w:r>
          </w:p>
        </w:tc>
        <w:tc>
          <w:tcPr>
            <w:tcW w:w="1372" w:type="pct"/>
            <w:tcBorders>
              <w:left w:val="nil"/>
              <w:right w:val="nil"/>
            </w:tcBorders>
          </w:tcPr>
          <w:p w14:paraId="0DCD8075" w14:textId="2FD11221" w:rsidR="00F0485D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1</w:t>
            </w:r>
          </w:p>
        </w:tc>
      </w:tr>
      <w:tr w:rsidR="00F0485D" w:rsidRPr="005C1897" w14:paraId="697ED398" w14:textId="77777777" w:rsidTr="00BB44F2">
        <w:trPr>
          <w:trHeight w:val="60"/>
        </w:trPr>
        <w:tc>
          <w:tcPr>
            <w:tcW w:w="2320" w:type="pct"/>
            <w:tcBorders>
              <w:left w:val="nil"/>
              <w:right w:val="nil"/>
            </w:tcBorders>
          </w:tcPr>
          <w:p w14:paraId="00FCF006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left w:val="nil"/>
              <w:right w:val="nil"/>
            </w:tcBorders>
          </w:tcPr>
          <w:p w14:paraId="0290B641" w14:textId="47B1EAE9" w:rsidR="00F0485D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14</w:t>
            </w:r>
            <w:r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left w:val="nil"/>
              <w:bottom w:val="nil"/>
              <w:right w:val="nil"/>
            </w:tcBorders>
          </w:tcPr>
          <w:p w14:paraId="04AC8534" w14:textId="46E4AE10" w:rsidR="00F0485D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2</w:t>
            </w:r>
            <w:r w:rsidR="00053B29">
              <w:rPr>
                <w:rFonts w:ascii="Times New Roman" w:hAnsi="Times New Roman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F0485D" w:rsidRPr="005C1897" w14:paraId="75A68353" w14:textId="77777777" w:rsidTr="00BB44F2">
        <w:tc>
          <w:tcPr>
            <w:tcW w:w="2320" w:type="pct"/>
            <w:tcBorders>
              <w:left w:val="nil"/>
              <w:right w:val="nil"/>
            </w:tcBorders>
          </w:tcPr>
          <w:p w14:paraId="41886C85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 38 – 60 years </w:t>
            </w:r>
          </w:p>
        </w:tc>
        <w:tc>
          <w:tcPr>
            <w:tcW w:w="1308" w:type="pct"/>
            <w:tcBorders>
              <w:left w:val="nil"/>
              <w:right w:val="nil"/>
            </w:tcBorders>
          </w:tcPr>
          <w:p w14:paraId="29B8062E" w14:textId="5AD7C224" w:rsidR="00F0485D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11</w:t>
            </w:r>
          </w:p>
        </w:tc>
        <w:tc>
          <w:tcPr>
            <w:tcW w:w="1372" w:type="pct"/>
            <w:tcBorders>
              <w:left w:val="nil"/>
              <w:bottom w:val="nil"/>
              <w:right w:val="nil"/>
            </w:tcBorders>
          </w:tcPr>
          <w:p w14:paraId="13D1E0B7" w14:textId="6854570F" w:rsidR="00F0485D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12</w:t>
            </w:r>
          </w:p>
        </w:tc>
      </w:tr>
      <w:tr w:rsidR="00F0485D" w:rsidRPr="005C1897" w14:paraId="346A9E37" w14:textId="77777777" w:rsidTr="00BB44F2">
        <w:tc>
          <w:tcPr>
            <w:tcW w:w="2320" w:type="pct"/>
            <w:tcBorders>
              <w:left w:val="nil"/>
              <w:right w:val="nil"/>
            </w:tcBorders>
          </w:tcPr>
          <w:p w14:paraId="100905DC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left w:val="nil"/>
              <w:bottom w:val="nil"/>
              <w:right w:val="nil"/>
            </w:tcBorders>
          </w:tcPr>
          <w:p w14:paraId="45328264" w14:textId="069CC407" w:rsidR="00F0485D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17</w:t>
            </w:r>
            <w:r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left w:val="nil"/>
              <w:bottom w:val="nil"/>
              <w:right w:val="nil"/>
            </w:tcBorders>
          </w:tcPr>
          <w:p w14:paraId="3DC11C62" w14:textId="4718F165" w:rsidR="00F0485D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17</w:t>
            </w:r>
            <w:r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F0485D" w:rsidRPr="005C1897" w14:paraId="5250FA6F" w14:textId="77777777" w:rsidTr="00BB44F2">
        <w:tc>
          <w:tcPr>
            <w:tcW w:w="2320" w:type="pct"/>
            <w:tcBorders>
              <w:left w:val="nil"/>
              <w:bottom w:val="nil"/>
              <w:right w:val="nil"/>
            </w:tcBorders>
          </w:tcPr>
          <w:p w14:paraId="794469CF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Number of sibling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509C357D" w14:textId="02AB7547" w:rsidR="00F0485D" w:rsidRPr="005C1897" w:rsidRDefault="00E45643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0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4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13BCF007" w14:textId="29AE5BA1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-0.</w:t>
            </w:r>
            <w:r w:rsidR="00421C75" w:rsidRPr="005C1897">
              <w:rPr>
                <w:rFonts w:ascii="Times New Roman" w:hAnsi="Times New Roman"/>
                <w:szCs w:val="24"/>
                <w:lang w:val="en-GB"/>
              </w:rPr>
              <w:t>0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4</w:t>
            </w:r>
          </w:p>
        </w:tc>
      </w:tr>
      <w:tr w:rsidR="00F0485D" w:rsidRPr="005C1897" w14:paraId="796F3611" w14:textId="77777777" w:rsidTr="00BB44F2">
        <w:tc>
          <w:tcPr>
            <w:tcW w:w="2320" w:type="pct"/>
            <w:tcBorders>
              <w:left w:val="nil"/>
              <w:bottom w:val="nil"/>
              <w:right w:val="nil"/>
            </w:tcBorders>
          </w:tcPr>
          <w:p w14:paraId="07A44F84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458B309A" w14:textId="20FDF09A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37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07D45FE3" w14:textId="490417DD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FF4B8A">
              <w:rPr>
                <w:rFonts w:ascii="Times New Roman" w:hAnsi="Times New Roman"/>
                <w:szCs w:val="24"/>
                <w:lang w:val="en-GB"/>
              </w:rPr>
              <w:t>4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E45643" w:rsidRPr="005C1897" w14:paraId="5E09228D" w14:textId="77777777" w:rsidTr="00BB44F2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45A0671C" w14:textId="23D774BD" w:rsidR="00E45643" w:rsidRPr="005C1897" w:rsidRDefault="00E45643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Constant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35A0894B" w14:textId="3D1463E9" w:rsidR="00E45643" w:rsidRPr="0019040B" w:rsidRDefault="00FF4B8A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2.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56</w:t>
            </w:r>
            <w:r w:rsidR="00E45643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6ABFE034" w14:textId="5249A754" w:rsidR="00E45643" w:rsidRDefault="00FF4B8A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2.5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</w:tr>
      <w:tr w:rsidR="00E45643" w:rsidRPr="005C1897" w14:paraId="34D04D94" w14:textId="77777777" w:rsidTr="00BB44F2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3A19CFB0" w14:textId="77777777" w:rsidR="00E45643" w:rsidRDefault="00E45643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0B4155DA" w14:textId="3BF7B77E" w:rsidR="00E45643" w:rsidRPr="0019040B" w:rsidRDefault="00E45643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00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64874789" w14:textId="45470B81" w:rsidR="00E45643" w:rsidRDefault="00E45643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00)</w:t>
            </w:r>
          </w:p>
        </w:tc>
      </w:tr>
      <w:tr w:rsidR="00F0485D" w:rsidRPr="005C1897" w14:paraId="32EA1F5C" w14:textId="77777777" w:rsidTr="00BB44F2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3A7A29A1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Observation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7B9BDE46" w14:textId="6EA51881" w:rsidR="00F0485D" w:rsidRPr="005C1897" w:rsidRDefault="00421C75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2754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25AB2D00" w14:textId="4EAA08A5" w:rsidR="00F0485D" w:rsidRPr="005C1897" w:rsidRDefault="00FF4B8A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269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5</w:t>
            </w:r>
          </w:p>
        </w:tc>
      </w:tr>
      <w:tr w:rsidR="00E45643" w:rsidRPr="005C1897" w14:paraId="54452299" w14:textId="77777777" w:rsidTr="00BB44F2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51A9F539" w14:textId="1AF64FED" w:rsidR="00E45643" w:rsidRPr="005C1897" w:rsidRDefault="00E45643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Adj. R</w:t>
            </w:r>
            <w:r w:rsidRPr="00E45643">
              <w:rPr>
                <w:rFonts w:ascii="Times New Roman" w:hAnsi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00316FF7" w14:textId="6C1A7E7A" w:rsidR="00E45643" w:rsidRPr="0019040B" w:rsidRDefault="00E45643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11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03A10B8F" w14:textId="4F72F4AC" w:rsidR="00E45643" w:rsidRPr="0019040B" w:rsidRDefault="00E45643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</w:t>
            </w:r>
            <w:r w:rsidR="00421C75">
              <w:rPr>
                <w:rFonts w:ascii="Times New Roman" w:hAnsi="Times New Roman"/>
                <w:szCs w:val="24"/>
                <w:lang w:val="en-GB"/>
              </w:rPr>
              <w:t>11</w:t>
            </w:r>
          </w:p>
        </w:tc>
      </w:tr>
      <w:tr w:rsidR="00F0485D" w:rsidRPr="005C1897" w14:paraId="5924A71C" w14:textId="77777777" w:rsidTr="00BB44F2">
        <w:tc>
          <w:tcPr>
            <w:tcW w:w="5000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C1D567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p-values are in parentheses</w:t>
            </w:r>
          </w:p>
        </w:tc>
      </w:tr>
      <w:tr w:rsidR="00F0485D" w:rsidRPr="005C1897" w14:paraId="1F01954A" w14:textId="77777777" w:rsidTr="00BB44F2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2BBD14" w14:textId="77777777" w:rsidR="00F0485D" w:rsidRPr="005C1897" w:rsidRDefault="00F0485D" w:rsidP="00BB44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*** p&lt;.001, ** p&lt;.01, * p&lt;.05</w:t>
            </w:r>
          </w:p>
        </w:tc>
      </w:tr>
      <w:tr w:rsidR="00F0485D" w:rsidRPr="005C1897" w14:paraId="2AA366F5" w14:textId="77777777" w:rsidTr="00BB44F2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C8F673" w14:textId="77777777" w:rsidR="00F0485D" w:rsidRPr="005C1897" w:rsidRDefault="00F0485D" w:rsidP="00F0485D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</w:tr>
    </w:tbl>
    <w:bookmarkEnd w:id="0"/>
    <w:p w14:paraId="333CFA73" w14:textId="02DB6477" w:rsidR="00421C75" w:rsidRDefault="00421C75" w:rsidP="00BE131D">
      <w:pPr>
        <w:spacing w:after="160" w:line="259" w:lineRule="auto"/>
        <w:jc w:val="left"/>
        <w:rPr>
          <w:rFonts w:ascii="Times New Roman" w:hAnsi="Times New Roman"/>
          <w:szCs w:val="24"/>
        </w:rPr>
      </w:pPr>
      <w:r w:rsidRPr="00E45643">
        <w:rPr>
          <w:rFonts w:ascii="Times New Roman" w:hAnsi="Times New Roman"/>
          <w:szCs w:val="24"/>
        </w:rPr>
        <w:t>Regression coefficients. Outcome variable: children's c-reactive protein</w:t>
      </w:r>
      <w:r>
        <w:rPr>
          <w:rFonts w:ascii="Times New Roman" w:hAnsi="Times New Roman"/>
          <w:szCs w:val="24"/>
        </w:rPr>
        <w:t xml:space="preserve"> </w:t>
      </w:r>
      <w:r w:rsidRPr="00DD08A4">
        <w:rPr>
          <w:rFonts w:ascii="Times New Roman" w:hAnsi="Times New Roman"/>
          <w:szCs w:val="24"/>
        </w:rPr>
        <w:t>(log-transformed)</w:t>
      </w:r>
      <w:r w:rsidRPr="00E45643">
        <w:rPr>
          <w:rFonts w:ascii="Times New Roman" w:hAnsi="Times New Roman"/>
          <w:szCs w:val="24"/>
        </w:rPr>
        <w:t xml:space="preserve">. </w:t>
      </w:r>
      <w:r w:rsidRPr="00421C75">
        <w:rPr>
          <w:rFonts w:ascii="Times New Roman" w:hAnsi="Times New Roman"/>
          <w:i/>
          <w:iCs/>
          <w:szCs w:val="24"/>
        </w:rPr>
        <w:t>Source</w:t>
      </w:r>
      <w:r w:rsidRPr="00421C75">
        <w:rPr>
          <w:rFonts w:ascii="Times New Roman" w:hAnsi="Times New Roman"/>
          <w:szCs w:val="24"/>
        </w:rPr>
        <w:t>:</w:t>
      </w:r>
      <w:r w:rsidRPr="00E45643">
        <w:rPr>
          <w:rFonts w:ascii="Times New Roman" w:hAnsi="Times New Roman"/>
          <w:szCs w:val="24"/>
        </w:rPr>
        <w:t xml:space="preserve"> </w:t>
      </w:r>
      <w:proofErr w:type="spellStart"/>
      <w:r w:rsidRPr="00E45643">
        <w:rPr>
          <w:rFonts w:ascii="Times New Roman" w:hAnsi="Times New Roman"/>
          <w:szCs w:val="24"/>
        </w:rPr>
        <w:t>KiGGS</w:t>
      </w:r>
      <w:proofErr w:type="spellEnd"/>
      <w:r w:rsidRPr="00E45643">
        <w:rPr>
          <w:rFonts w:ascii="Times New Roman" w:hAnsi="Times New Roman"/>
          <w:szCs w:val="24"/>
        </w:rPr>
        <w:t xml:space="preserve"> data baseline study and wave 2. Author's own calculations.</w:t>
      </w:r>
    </w:p>
    <w:p w14:paraId="5FD575AD" w14:textId="63EDC21F" w:rsidR="00BC686B" w:rsidRPr="0019040B" w:rsidRDefault="00BE131D" w:rsidP="00BE131D">
      <w:pPr>
        <w:spacing w:after="160" w:line="259" w:lineRule="auto"/>
        <w:jc w:val="left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br w:type="page"/>
      </w:r>
    </w:p>
    <w:p w14:paraId="1B10588C" w14:textId="45C5F89D" w:rsidR="00BC686B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1C4487">
        <w:rPr>
          <w:rFonts w:ascii="Times New Roman" w:hAnsi="Times New Roman"/>
          <w:szCs w:val="24"/>
          <w:lang w:val="en-GB"/>
        </w:rPr>
        <w:lastRenderedPageBreak/>
        <w:t xml:space="preserve">Appendix </w:t>
      </w:r>
      <w:r w:rsidR="00DD08A4">
        <w:rPr>
          <w:rFonts w:ascii="Times New Roman" w:hAnsi="Times New Roman"/>
          <w:szCs w:val="24"/>
          <w:lang w:val="en-GB"/>
        </w:rPr>
        <w:t>C</w:t>
      </w:r>
    </w:p>
    <w:tbl>
      <w:tblPr>
        <w:tblpPr w:leftFromText="142" w:rightFromText="142" w:topFromText="57" w:bottomFromText="57" w:vertAnchor="text" w:horzAnchor="margin" w:tblpY="1150"/>
        <w:tblW w:w="0" w:type="auto"/>
        <w:tblLook w:val="0000" w:firstRow="0" w:lastRow="0" w:firstColumn="0" w:lastColumn="0" w:noHBand="0" w:noVBand="0"/>
      </w:tblPr>
      <w:tblGrid>
        <w:gridCol w:w="2589"/>
        <w:gridCol w:w="1431"/>
        <w:gridCol w:w="1431"/>
        <w:gridCol w:w="1431"/>
        <w:gridCol w:w="1431"/>
      </w:tblGrid>
      <w:tr w:rsidR="00421C75" w:rsidRPr="005C1897" w14:paraId="0E6B9D49" w14:textId="77777777" w:rsidTr="00421C7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CB0CE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bookmarkStart w:id="1" w:name="_Hlk135406735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7A4DC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Separation before wav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C2D1E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Separation after wave 1</w:t>
            </w:r>
          </w:p>
        </w:tc>
      </w:tr>
      <w:tr w:rsidR="00421C75" w:rsidRPr="005C1897" w14:paraId="6E7BFF92" w14:textId="77777777" w:rsidTr="00421C7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DC024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0F344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Cs w:val="24"/>
                <w:lang w:val="en-GB"/>
              </w:rPr>
              <w:t>3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1531E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Cs w:val="24"/>
                <w:lang w:val="en-GB"/>
              </w:rPr>
              <w:t>4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E7074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5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CE1B7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6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402E7388" w14:textId="77777777" w:rsidTr="00421C75"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60878EE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E1403BA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0DFB210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0BEF232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85E2E99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</w:tr>
      <w:tr w:rsidR="00421C75" w:rsidRPr="005C1897" w14:paraId="78ADF367" w14:textId="77777777" w:rsidTr="00421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2FAFA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Family structure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3291A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CB3F2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01B29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EE257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421C75" w:rsidRPr="005C1897" w14:paraId="6A1AD3AE" w14:textId="77777777" w:rsidTr="00421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FA16A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No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04809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843A8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85B53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44A15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421C75" w:rsidRPr="005C1897" w14:paraId="2C15507E" w14:textId="77777777" w:rsidTr="00421C75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2237A210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to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a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single-parent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11036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-0</w:t>
            </w:r>
            <w:r>
              <w:rPr>
                <w:rFonts w:ascii="Times New Roman" w:hAnsi="Times New Roman"/>
                <w:szCs w:val="24"/>
                <w:lang w:val="en-GB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7BDA2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2DDC5" w14:textId="7D18D5DD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.2</w:t>
            </w:r>
            <w:r>
              <w:rPr>
                <w:rFonts w:ascii="Times New Roman" w:hAnsi="Times New Roman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2BA64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421C75" w:rsidRPr="005C1897" w14:paraId="5346F3A3" w14:textId="77777777" w:rsidTr="00421C75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48BDB429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56030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80</w:t>
            </w:r>
            <w:r w:rsidRPr="0019040B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7DC5E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DCE34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12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C6261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421C75" w:rsidRPr="005C1897" w14:paraId="528F6BBC" w14:textId="77777777" w:rsidTr="00421C75">
        <w:trPr>
          <w:trHeight w:val="157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FD8A3B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CE75B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45371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1F788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20250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421C75" w:rsidRPr="005C1897" w14:paraId="45657210" w14:textId="77777777" w:rsidTr="00421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4FFBC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No </w:t>
            </w:r>
            <w:r w:rsidRPr="005C1897"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3B37A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92389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54544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F1D58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</w:tr>
      <w:tr w:rsidR="00421C75" w:rsidRPr="005C1897" w14:paraId="19258B0A" w14:textId="77777777" w:rsidTr="00421C75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5FD5B963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hange to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a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step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5E22F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2E909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2CE70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6AC86" w14:textId="3CD18435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12</w:t>
            </w:r>
          </w:p>
        </w:tc>
      </w:tr>
      <w:tr w:rsidR="00421C75" w:rsidRPr="005C1897" w14:paraId="4BB3852D" w14:textId="77777777" w:rsidTr="00421C75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5053C9EF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6C4B8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59A17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536A2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D82E7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54</w:t>
            </w:r>
            <w:r w:rsidRPr="0019040B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5DFDF21C" w14:textId="77777777" w:rsidTr="00421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8E999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hild’s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67770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-0.0</w:t>
            </w:r>
            <w:r>
              <w:rPr>
                <w:rFonts w:ascii="Times New Roman" w:hAnsi="Times New Roman"/>
                <w:szCs w:val="24"/>
                <w:lang w:val="en-GB"/>
              </w:rPr>
              <w:t>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0C9E5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-0.0</w:t>
            </w:r>
            <w:r>
              <w:rPr>
                <w:rFonts w:ascii="Times New Roman" w:hAnsi="Times New Roman"/>
                <w:szCs w:val="24"/>
                <w:lang w:val="en-GB"/>
              </w:rPr>
              <w:t>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E379A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-0.0</w:t>
            </w:r>
            <w:r>
              <w:rPr>
                <w:rFonts w:ascii="Times New Roman" w:hAnsi="Times New Roman"/>
                <w:szCs w:val="24"/>
                <w:lang w:val="en-GB"/>
              </w:rPr>
              <w:t>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7C783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07***</w:t>
            </w:r>
          </w:p>
        </w:tc>
      </w:tr>
      <w:tr w:rsidR="00421C75" w:rsidRPr="005C1897" w14:paraId="2DA1A042" w14:textId="77777777" w:rsidTr="00421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E1062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7753D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00</w:t>
            </w:r>
            <w:r w:rsidRPr="0019040B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985E6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00</w:t>
            </w:r>
            <w:r w:rsidRPr="0019040B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268C6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00</w:t>
            </w:r>
            <w:r w:rsidRPr="0019040B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A51D1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00</w:t>
            </w:r>
            <w:r w:rsidRPr="0019040B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0EA942D6" w14:textId="77777777" w:rsidTr="00421C75">
        <w:trPr>
          <w:trHeight w:val="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DDBF2" w14:textId="77777777" w:rsidR="00421C75" w:rsidRPr="00BE131D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C11BF5">
              <w:rPr>
                <w:rFonts w:ascii="Times New Roman" w:hAnsi="Times New Roman"/>
                <w:szCs w:val="24"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B8FD4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14**</w:t>
            </w:r>
            <w:r w:rsidRPr="0019040B">
              <w:rPr>
                <w:rFonts w:ascii="Times New Roman" w:hAnsi="Times New Roman"/>
                <w:szCs w:val="24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9ABB4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14*</w:t>
            </w:r>
            <w:r w:rsidRPr="0019040B">
              <w:rPr>
                <w:rFonts w:ascii="Times New Roman" w:hAnsi="Times New Roman"/>
                <w:szCs w:val="24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D039D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13**</w:t>
            </w:r>
            <w:r w:rsidRPr="0019040B">
              <w:rPr>
                <w:rFonts w:ascii="Times New Roman" w:hAnsi="Times New Roman"/>
                <w:szCs w:val="24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0751B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14**</w:t>
            </w:r>
            <w:r w:rsidRPr="0019040B">
              <w:rPr>
                <w:rFonts w:ascii="Times New Roman" w:hAnsi="Times New Roman"/>
                <w:szCs w:val="24"/>
                <w:lang w:val="en-GB"/>
              </w:rPr>
              <w:t>*</w:t>
            </w:r>
          </w:p>
        </w:tc>
      </w:tr>
      <w:tr w:rsidR="00421C75" w:rsidRPr="005C1897" w14:paraId="094424A1" w14:textId="77777777" w:rsidTr="00421C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75BDCC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FEFB79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(0.0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19040B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022BEC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(0.0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19040B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5BC3D8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(0.0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19040B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74F769" w14:textId="77777777" w:rsidR="00421C75" w:rsidRPr="0019040B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9040B">
              <w:rPr>
                <w:rFonts w:ascii="Times New Roman" w:hAnsi="Times New Roman"/>
                <w:szCs w:val="24"/>
                <w:lang w:val="en-GB"/>
              </w:rPr>
              <w:t>(0.0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19040B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7748B399" w14:textId="77777777" w:rsidTr="00421C75">
        <w:tc>
          <w:tcPr>
            <w:tcW w:w="0" w:type="auto"/>
            <w:vMerge w:val="restart"/>
          </w:tcPr>
          <w:p w14:paraId="163DF1C8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Equivalent monthly household income </w:t>
            </w:r>
          </w:p>
          <w:p w14:paraId="61714F75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[in </w:t>
            </w:r>
            <w:r>
              <w:rPr>
                <w:rFonts w:ascii="Times New Roman" w:hAnsi="Times New Roman"/>
                <w:szCs w:val="24"/>
                <w:lang w:val="en-GB"/>
              </w:rPr>
              <w:t>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uro per 100]</w:t>
            </w:r>
          </w:p>
        </w:tc>
        <w:tc>
          <w:tcPr>
            <w:tcW w:w="0" w:type="auto"/>
          </w:tcPr>
          <w:p w14:paraId="5302387C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01</w:t>
            </w:r>
          </w:p>
        </w:tc>
        <w:tc>
          <w:tcPr>
            <w:tcW w:w="0" w:type="auto"/>
          </w:tcPr>
          <w:p w14:paraId="173DC5FD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01</w:t>
            </w:r>
          </w:p>
        </w:tc>
        <w:tc>
          <w:tcPr>
            <w:tcW w:w="0" w:type="auto"/>
          </w:tcPr>
          <w:p w14:paraId="37E145B0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01</w:t>
            </w:r>
          </w:p>
        </w:tc>
        <w:tc>
          <w:tcPr>
            <w:tcW w:w="0" w:type="auto"/>
          </w:tcPr>
          <w:p w14:paraId="583B556A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01</w:t>
            </w:r>
          </w:p>
        </w:tc>
      </w:tr>
      <w:tr w:rsidR="00421C75" w:rsidRPr="005C1897" w14:paraId="4EB37B2E" w14:textId="77777777" w:rsidTr="00421C75">
        <w:trPr>
          <w:trHeight w:val="304"/>
        </w:trPr>
        <w:tc>
          <w:tcPr>
            <w:tcW w:w="0" w:type="auto"/>
            <w:vMerge/>
          </w:tcPr>
          <w:p w14:paraId="3B1EEA98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C1AA65B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26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156CC26F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23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086BD9D8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25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2C90EBD1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28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0312B543" w14:textId="77777777" w:rsidTr="00421C75">
        <w:trPr>
          <w:trHeight w:val="198"/>
        </w:trPr>
        <w:tc>
          <w:tcPr>
            <w:tcW w:w="0" w:type="auto"/>
            <w:tcBorders>
              <w:left w:val="nil"/>
              <w:right w:val="nil"/>
            </w:tcBorders>
          </w:tcPr>
          <w:p w14:paraId="56896DC6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Mother’s 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452B81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A2E742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8E77F6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9CFFEB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421C75" w:rsidRPr="005C1897" w14:paraId="02C731EF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C08B7A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17 – 33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3B3BF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36A7F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9683F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1181F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</w:tr>
      <w:tr w:rsidR="00421C75" w:rsidRPr="005C1897" w14:paraId="4B07C128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D35B0B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34 – 3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877D5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A181F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C2CEA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3C3B6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12</w:t>
            </w:r>
          </w:p>
        </w:tc>
      </w:tr>
      <w:tr w:rsidR="00421C75" w:rsidRPr="005C1897" w14:paraId="4D574745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8A0389" w14:textId="77777777" w:rsidR="00421C75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656BD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A84CC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574C7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DDAFF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13)</w:t>
            </w:r>
          </w:p>
        </w:tc>
      </w:tr>
      <w:tr w:rsidR="00421C75" w:rsidRPr="005C1897" w14:paraId="25EDB00C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560BB8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38 – 6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C49AB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2E4F5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681EB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2D1F6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10</w:t>
            </w:r>
          </w:p>
        </w:tc>
      </w:tr>
      <w:tr w:rsidR="00421C75" w:rsidRPr="005C1897" w14:paraId="77CAB9D3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87827E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5F637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358AD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D9D44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7314A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24)</w:t>
            </w:r>
          </w:p>
        </w:tc>
      </w:tr>
      <w:tr w:rsidR="00421C75" w:rsidRPr="005C1897" w14:paraId="22F065F7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47BA9B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Number of sib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E95F6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-0.0</w:t>
            </w:r>
            <w:r>
              <w:rPr>
                <w:rFonts w:ascii="Times New Roman" w:hAnsi="Times New Roman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BED69" w14:textId="7407FE21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-0.0</w:t>
            </w:r>
            <w:r>
              <w:rPr>
                <w:rFonts w:ascii="Times New Roman" w:hAnsi="Times New Roman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FB653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-0.0</w:t>
            </w:r>
            <w:r>
              <w:rPr>
                <w:rFonts w:ascii="Times New Roman" w:hAnsi="Times New Roman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27E9E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-0.0</w:t>
            </w:r>
            <w:r>
              <w:rPr>
                <w:rFonts w:ascii="Times New Roman" w:hAnsi="Times New Roman"/>
                <w:szCs w:val="24"/>
                <w:lang w:val="en-GB"/>
              </w:rPr>
              <w:t>3</w:t>
            </w:r>
          </w:p>
        </w:tc>
      </w:tr>
      <w:tr w:rsidR="00421C75" w:rsidRPr="005C1897" w14:paraId="3CC92660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848427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EBAB0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36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CC8C9" w14:textId="71AD1DD0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32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F6823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18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AEB7E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44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6C6109D3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D21668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24BFB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2.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9987F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2.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C48CF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2.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1ECAA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2.65***</w:t>
            </w:r>
          </w:p>
        </w:tc>
      </w:tr>
      <w:tr w:rsidR="00421C75" w:rsidRPr="005C1897" w14:paraId="25D9E9AA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C2DC36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6E780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00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BD1D8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E3C16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.00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3F20F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00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4082C5A6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E5EBC9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34D5F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Cs w:val="24"/>
                <w:lang w:val="en-GB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BF6B3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Cs w:val="24"/>
                <w:lang w:val="en-GB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40BEA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9F682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2598</w:t>
            </w:r>
          </w:p>
        </w:tc>
      </w:tr>
      <w:tr w:rsidR="00421C75" w:rsidRPr="005C1897" w14:paraId="7D4FCB69" w14:textId="77777777" w:rsidTr="00421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544C6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5C1897">
              <w:rPr>
                <w:rFonts w:ascii="Times New Roman" w:hAnsi="Times New Roman"/>
                <w:szCs w:val="24"/>
                <w:lang w:val="en-GB"/>
              </w:rPr>
              <w:t>Adj</w:t>
            </w:r>
            <w:proofErr w:type="spellEnd"/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R</w:t>
            </w:r>
            <w:r w:rsidRPr="005C1897">
              <w:rPr>
                <w:rFonts w:ascii="Times New Roman" w:hAnsi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C471B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0B54B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7D9F5" w14:textId="195DAF13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1726F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12</w:t>
            </w:r>
          </w:p>
        </w:tc>
      </w:tr>
      <w:tr w:rsidR="00421C75" w:rsidRPr="005C1897" w14:paraId="0E671018" w14:textId="77777777" w:rsidTr="00421C75"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3B7919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p-values are in parenthes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A19AF5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C291FA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</w:p>
        </w:tc>
      </w:tr>
      <w:tr w:rsidR="00421C75" w:rsidRPr="005C1897" w14:paraId="12A75972" w14:textId="77777777" w:rsidTr="00421C75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E12E41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*** p&lt;.01, ** p&lt;.0</w:t>
            </w:r>
            <w:r>
              <w:rPr>
                <w:rFonts w:ascii="Times New Roman" w:hAnsi="Times New Roman"/>
                <w:i/>
                <w:iCs/>
                <w:szCs w:val="24"/>
                <w:lang w:val="en-GB"/>
              </w:rPr>
              <w:t>5</w:t>
            </w: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, * p&lt;.</w:t>
            </w:r>
            <w:r>
              <w:rPr>
                <w:rFonts w:ascii="Times New Roman" w:hAnsi="Times New Roman"/>
                <w:i/>
                <w:iCs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83CAB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C49C8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</w:p>
        </w:tc>
      </w:tr>
      <w:tr w:rsidR="00421C75" w:rsidRPr="005C1897" w14:paraId="72DCB61F" w14:textId="77777777" w:rsidTr="00421C75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1F3172" w14:textId="77777777" w:rsidR="00421C75" w:rsidRPr="005C1897" w:rsidRDefault="00421C75" w:rsidP="00421C75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8C3BE" w14:textId="77777777" w:rsidR="00421C75" w:rsidRPr="005C1897" w:rsidRDefault="00421C75" w:rsidP="00421C75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A4E5A" w14:textId="77777777" w:rsidR="00421C75" w:rsidRPr="005C1897" w:rsidRDefault="00421C75" w:rsidP="00421C75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</w:tr>
    </w:tbl>
    <w:bookmarkEnd w:id="1"/>
    <w:p w14:paraId="0123FE92" w14:textId="1C5F60C2" w:rsidR="00421C75" w:rsidRPr="0019040B" w:rsidRDefault="00421C75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6748E0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3</w:t>
      </w:r>
      <w:r w:rsidRPr="006748E0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: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 First-</w:t>
      </w:r>
      <w:r>
        <w:rPr>
          <w:rFonts w:ascii="Times New Roman" w:hAnsi="Times New Roman"/>
          <w:color w:val="000000" w:themeColor="text1"/>
          <w:szCs w:val="24"/>
          <w:lang w:val="en-GB"/>
        </w:rPr>
        <w:t>d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ifference regression model results depending on the time of </w:t>
      </w:r>
      <w:r>
        <w:rPr>
          <w:rFonts w:ascii="Times New Roman" w:hAnsi="Times New Roman"/>
          <w:color w:val="000000" w:themeColor="text1"/>
          <w:szCs w:val="24"/>
          <w:lang w:val="en-GB"/>
        </w:rPr>
        <w:t xml:space="preserve">the 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change in family structure. </w:t>
      </w:r>
    </w:p>
    <w:p w14:paraId="05A402F7" w14:textId="7DD9EDBF" w:rsidR="002A500F" w:rsidRPr="00421C75" w:rsidRDefault="00421C75" w:rsidP="00421C75">
      <w:pPr>
        <w:framePr w:hSpace="142" w:vSpace="57" w:wrap="around" w:vAnchor="text" w:hAnchor="page" w:x="1737" w:y="9552"/>
        <w:spacing w:line="480" w:lineRule="auto"/>
        <w:rPr>
          <w:rFonts w:ascii="Times New Roman" w:hAnsi="Times New Roman"/>
          <w:szCs w:val="24"/>
          <w:lang w:val="en-GB"/>
        </w:rPr>
      </w:pP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Regression </w:t>
      </w:r>
      <w:r w:rsidRPr="003F3CF4">
        <w:rPr>
          <w:rFonts w:ascii="Times New Roman" w:hAnsi="Times New Roman"/>
          <w:color w:val="000000" w:themeColor="text1"/>
          <w:szCs w:val="24"/>
          <w:lang w:val="en-GB"/>
        </w:rPr>
        <w:t>coefficients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>. Outcome variable: children's c-reactive protein</w:t>
      </w:r>
      <w:r>
        <w:rPr>
          <w:rFonts w:ascii="Times New Roman" w:hAnsi="Times New Roman"/>
          <w:color w:val="000000" w:themeColor="text1"/>
          <w:szCs w:val="24"/>
          <w:lang w:val="en-GB"/>
        </w:rPr>
        <w:t xml:space="preserve"> (log-transformed)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>.</w:t>
      </w:r>
      <w:r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r w:rsidR="002A500F" w:rsidRPr="00421C75">
        <w:rPr>
          <w:rFonts w:ascii="Times New Roman" w:hAnsi="Times New Roman"/>
          <w:i/>
          <w:iCs/>
          <w:color w:val="000000" w:themeColor="text1"/>
          <w:szCs w:val="24"/>
          <w:lang w:val="en-GB"/>
        </w:rPr>
        <w:t>Source</w:t>
      </w:r>
      <w:r w:rsidR="002A500F" w:rsidRPr="00421C75">
        <w:rPr>
          <w:rFonts w:ascii="Times New Roman" w:hAnsi="Times New Roman"/>
          <w:color w:val="000000" w:themeColor="text1"/>
          <w:szCs w:val="24"/>
          <w:lang w:val="en-GB"/>
        </w:rPr>
        <w:t>:</w:t>
      </w:r>
      <w:r w:rsidR="002A500F"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="002A500F" w:rsidRPr="006748E0">
        <w:rPr>
          <w:rFonts w:ascii="Times New Roman" w:hAnsi="Times New Roman"/>
          <w:color w:val="000000" w:themeColor="text1"/>
          <w:szCs w:val="24"/>
          <w:lang w:val="en-GB"/>
        </w:rPr>
        <w:t>KiGGS</w:t>
      </w:r>
      <w:proofErr w:type="spellEnd"/>
      <w:r w:rsidR="002A500F"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 data baseline study and wave 2. Author's own calculations.</w:t>
      </w:r>
    </w:p>
    <w:p w14:paraId="03F5342F" w14:textId="77777777" w:rsidR="00BC686B" w:rsidRPr="006748E0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</w:p>
    <w:p w14:paraId="4F5D4208" w14:textId="77777777" w:rsidR="00BC686B" w:rsidRPr="006748E0" w:rsidRDefault="00BC686B" w:rsidP="00BC686B">
      <w:pPr>
        <w:spacing w:after="160" w:line="259" w:lineRule="auto"/>
        <w:jc w:val="left"/>
        <w:rPr>
          <w:rFonts w:ascii="Times New Roman" w:hAnsi="Times New Roman"/>
          <w:szCs w:val="24"/>
          <w:lang w:val="en-GB"/>
        </w:rPr>
      </w:pPr>
      <w:r w:rsidRPr="006748E0">
        <w:rPr>
          <w:rFonts w:ascii="Times New Roman" w:hAnsi="Times New Roman"/>
          <w:szCs w:val="24"/>
          <w:lang w:val="en-GB"/>
        </w:rPr>
        <w:br w:type="page"/>
      </w:r>
    </w:p>
    <w:p w14:paraId="47BB058C" w14:textId="54587020" w:rsidR="00BC686B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6748E0">
        <w:rPr>
          <w:rFonts w:ascii="Times New Roman" w:hAnsi="Times New Roman"/>
          <w:szCs w:val="24"/>
          <w:lang w:val="en-GB"/>
        </w:rPr>
        <w:lastRenderedPageBreak/>
        <w:t xml:space="preserve">Appendix </w:t>
      </w:r>
      <w:r w:rsidR="00DD08A4">
        <w:rPr>
          <w:rFonts w:ascii="Times New Roman" w:hAnsi="Times New Roman"/>
          <w:szCs w:val="24"/>
          <w:lang w:val="en-GB"/>
        </w:rPr>
        <w:t>D</w:t>
      </w:r>
    </w:p>
    <w:p w14:paraId="36A95673" w14:textId="19664276" w:rsidR="00421C75" w:rsidRPr="006748E0" w:rsidRDefault="00421C75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6748E0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4</w:t>
      </w:r>
      <w:r w:rsidRPr="006748E0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: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 First-</w:t>
      </w:r>
      <w:r>
        <w:rPr>
          <w:rFonts w:ascii="Times New Roman" w:hAnsi="Times New Roman"/>
          <w:color w:val="000000" w:themeColor="text1"/>
          <w:szCs w:val="24"/>
          <w:lang w:val="en-GB"/>
        </w:rPr>
        <w:t>d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ifference regression model results by gender. Regression </w:t>
      </w:r>
      <w:r w:rsidRPr="00F95504">
        <w:rPr>
          <w:rFonts w:ascii="Times New Roman" w:hAnsi="Times New Roman"/>
          <w:color w:val="000000" w:themeColor="text1"/>
          <w:szCs w:val="24"/>
          <w:lang w:val="en-GB"/>
        </w:rPr>
        <w:t>coefficients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>.</w:t>
      </w:r>
    </w:p>
    <w:tbl>
      <w:tblPr>
        <w:tblpPr w:leftFromText="142" w:rightFromText="142" w:topFromText="57" w:bottomFromText="57" w:vertAnchor="text" w:horzAnchor="margin" w:tblpY="5"/>
        <w:tblW w:w="0" w:type="auto"/>
        <w:tblLook w:val="0000" w:firstRow="0" w:lastRow="0" w:firstColumn="0" w:lastColumn="0" w:noHBand="0" w:noVBand="0"/>
      </w:tblPr>
      <w:tblGrid>
        <w:gridCol w:w="2589"/>
        <w:gridCol w:w="1431"/>
        <w:gridCol w:w="1431"/>
        <w:gridCol w:w="1431"/>
        <w:gridCol w:w="1431"/>
      </w:tblGrid>
      <w:tr w:rsidR="00BC686B" w:rsidRPr="005C1897" w14:paraId="2511139A" w14:textId="77777777" w:rsidTr="006743E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0A120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23D97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1922A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Female</w:t>
            </w:r>
          </w:p>
        </w:tc>
      </w:tr>
      <w:tr w:rsidR="00BC686B" w:rsidRPr="005C1897" w14:paraId="32027901" w14:textId="77777777" w:rsidTr="006743E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9B338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D2EA2" w14:textId="6C66219F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(</w:t>
            </w:r>
            <w:r w:rsidR="0055035F">
              <w:rPr>
                <w:rFonts w:ascii="Times New Roman" w:hAnsi="Times New Roman"/>
                <w:szCs w:val="24"/>
                <w:lang w:val="en-GB"/>
              </w:rPr>
              <w:t>7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2B4AC" w14:textId="0BA03D09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(</w:t>
            </w:r>
            <w:r w:rsidR="0055035F">
              <w:rPr>
                <w:rFonts w:ascii="Times New Roman" w:hAnsi="Times New Roman"/>
                <w:szCs w:val="24"/>
                <w:lang w:val="en-GB"/>
              </w:rPr>
              <w:t>8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A10B1" w14:textId="7865B53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5035F">
              <w:rPr>
                <w:rFonts w:ascii="Times New Roman" w:hAnsi="Times New Roman"/>
                <w:szCs w:val="24"/>
                <w:lang w:val="en-GB"/>
              </w:rPr>
              <w:t>9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F007C" w14:textId="42AC5D8C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1</w:t>
            </w:r>
            <w:r w:rsidR="0055035F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700E6101" w14:textId="77777777" w:rsidTr="006743E0"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3E8DAAE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71A0B58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D320967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39FBDD7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24299AE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</w:tr>
      <w:tr w:rsidR="00BC686B" w:rsidRPr="005C1897" w14:paraId="56D76F0C" w14:textId="77777777" w:rsidTr="00674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C576D" w14:textId="77777777" w:rsidR="00BC686B" w:rsidRPr="005C1897" w:rsidRDefault="00BC686B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Family structure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2D85F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3A460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5FE58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B5F65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1A4FDAB3" w14:textId="77777777" w:rsidTr="00674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BF288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No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416B6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80CA7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A0F8C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3667F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7D5BB212" w14:textId="77777777" w:rsidTr="006743E0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0485C03A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a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single-parent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C2838" w14:textId="621D9E19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0</w:t>
            </w:r>
            <w:r w:rsidR="0055035F">
              <w:rPr>
                <w:rFonts w:ascii="Times New Roman" w:hAnsi="Times New Roman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FBA32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6DF71" w14:textId="63E2BE56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55035F">
              <w:rPr>
                <w:rFonts w:ascii="Times New Roman" w:hAnsi="Times New Roman"/>
                <w:szCs w:val="24"/>
                <w:lang w:val="en-GB"/>
              </w:rPr>
              <w:t>4</w:t>
            </w:r>
            <w:r w:rsidR="007F704E">
              <w:rPr>
                <w:rFonts w:ascii="Times New Roman" w:hAnsi="Times New Roman"/>
                <w:szCs w:val="24"/>
                <w:lang w:val="en-GB"/>
              </w:rPr>
              <w:t>4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*</w:t>
            </w:r>
            <w:r w:rsidR="0055035F">
              <w:rPr>
                <w:rFonts w:ascii="Times New Roman" w:hAnsi="Times New Roman"/>
                <w:szCs w:val="24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6AC46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4E040CEE" w14:textId="77777777" w:rsidTr="006743E0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41CB6908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92190" w14:textId="2B657DE9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89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959FF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E4674" w14:textId="097EE34D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0</w:t>
            </w:r>
            <w:r w:rsidR="0055035F">
              <w:rPr>
                <w:rFonts w:ascii="Times New Roman" w:hAnsi="Times New Roman"/>
                <w:szCs w:val="24"/>
                <w:lang w:val="en-GB"/>
              </w:rPr>
              <w:t>1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1C089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3935E600" w14:textId="77777777" w:rsidTr="006743E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70D30B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CF289" w14:textId="77777777" w:rsidR="00BC686B" w:rsidRPr="0056712A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14BB0" w14:textId="77777777" w:rsidR="00BC686B" w:rsidRPr="0056712A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15136" w14:textId="77777777" w:rsidR="00BC686B" w:rsidRPr="0056712A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58041" w14:textId="77777777" w:rsidR="00BC686B" w:rsidRPr="0056712A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02F10C82" w14:textId="77777777" w:rsidTr="00674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5642A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No </w:t>
            </w:r>
            <w:r w:rsidRPr="005C1897"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09B1E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B8B09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1E0DE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C5D38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</w:tr>
      <w:tr w:rsidR="0055035F" w:rsidRPr="005C1897" w14:paraId="03761F26" w14:textId="77777777" w:rsidTr="0007768C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74797E90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hange to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a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step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94203" w14:textId="77777777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66CFE" w14:textId="35C66CAE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02883" w14:textId="77777777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EF412" w14:textId="05D0C947" w:rsidR="0055035F" w:rsidRPr="006748E0" w:rsidRDefault="0056712A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="0055035F" w:rsidRPr="0056712A">
              <w:rPr>
                <w:rFonts w:ascii="Times New Roman" w:hAnsi="Times New Roman"/>
                <w:szCs w:val="24"/>
                <w:lang w:val="en-GB"/>
              </w:rPr>
              <w:t>.18</w:t>
            </w:r>
          </w:p>
        </w:tc>
      </w:tr>
      <w:tr w:rsidR="0055035F" w:rsidRPr="005C1897" w14:paraId="636CEE31" w14:textId="77777777" w:rsidTr="0007768C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6595A8A7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4032F" w14:textId="77777777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AE6DC" w14:textId="2BEB4FC1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2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2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75605" w14:textId="77777777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BDE53" w14:textId="4E82AA6C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4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1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55035F" w:rsidRPr="005C1897" w14:paraId="7330A08E" w14:textId="77777777" w:rsidTr="00674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AB80C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hild’s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393EF" w14:textId="6ED11B64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5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ED6B2" w14:textId="197D11AA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5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F3E36" w14:textId="620769DD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270DD" w14:textId="23F0A56F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09***</w:t>
            </w:r>
          </w:p>
        </w:tc>
      </w:tr>
      <w:tr w:rsidR="0055035F" w:rsidRPr="005C1897" w14:paraId="443E7B24" w14:textId="77777777" w:rsidTr="00674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C525C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0671E" w14:textId="74B2C7C5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0BF9D" w14:textId="1721E0DD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3E272" w14:textId="2B597FD8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30549" w14:textId="4F023D25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55035F" w:rsidRPr="005C1897" w14:paraId="7E1C31CF" w14:textId="77777777" w:rsidTr="00674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6E1B5" w14:textId="5D0C761D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D9720" w14:textId="15514648" w:rsidR="0055035F" w:rsidRPr="006748E0" w:rsidRDefault="0056712A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="0055035F" w:rsidRPr="0056712A">
              <w:rPr>
                <w:rFonts w:ascii="Times New Roman" w:hAnsi="Times New Roman"/>
                <w:szCs w:val="24"/>
                <w:lang w:val="en-GB"/>
              </w:rPr>
              <w:t>.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B6D35" w14:textId="535938F0" w:rsidR="0055035F" w:rsidRPr="006748E0" w:rsidRDefault="0056712A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="0055035F" w:rsidRPr="0056712A">
              <w:rPr>
                <w:rFonts w:ascii="Times New Roman" w:hAnsi="Times New Roman"/>
                <w:szCs w:val="24"/>
                <w:lang w:val="en-GB"/>
              </w:rPr>
              <w:t>.</w:t>
            </w:r>
            <w:r w:rsidR="005D1841" w:rsidRPr="0056712A">
              <w:rPr>
                <w:rFonts w:ascii="Times New Roman" w:hAnsi="Times New Roman"/>
                <w:szCs w:val="24"/>
                <w:lang w:val="en-GB"/>
              </w:rPr>
              <w:t>1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1</w:t>
            </w:r>
            <w:r w:rsidR="0055035F" w:rsidRPr="0056712A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96824" w14:textId="58819C9E" w:rsidR="0055035F" w:rsidRPr="006748E0" w:rsidRDefault="0056712A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="0055035F" w:rsidRPr="0056712A">
              <w:rPr>
                <w:rFonts w:ascii="Times New Roman" w:hAnsi="Times New Roman"/>
                <w:szCs w:val="24"/>
                <w:lang w:val="en-GB"/>
              </w:rPr>
              <w:t>.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CF768" w14:textId="416EF389" w:rsidR="0055035F" w:rsidRPr="006748E0" w:rsidRDefault="0056712A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="0055035F" w:rsidRPr="0056712A">
              <w:rPr>
                <w:rFonts w:ascii="Times New Roman" w:hAnsi="Times New Roman"/>
                <w:szCs w:val="24"/>
                <w:lang w:val="en-GB"/>
              </w:rPr>
              <w:t>.15***</w:t>
            </w:r>
          </w:p>
        </w:tc>
      </w:tr>
      <w:tr w:rsidR="0055035F" w:rsidRPr="005C1897" w14:paraId="6CD91F56" w14:textId="77777777" w:rsidTr="006743E0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AFDB05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721C5D" w14:textId="464DDD1B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B71BEA" w14:textId="0CFBF7A9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B6AAB6" w14:textId="484EE91B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BFE5A1" w14:textId="6FD45FDF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55035F" w:rsidRPr="005C1897" w14:paraId="1120196A" w14:textId="77777777" w:rsidTr="006743E0">
        <w:tc>
          <w:tcPr>
            <w:tcW w:w="0" w:type="auto"/>
            <w:vMerge w:val="restart"/>
          </w:tcPr>
          <w:p w14:paraId="60941BE1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Equivalent monthly household income</w:t>
            </w:r>
          </w:p>
          <w:p w14:paraId="2CFE6779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[in </w:t>
            </w:r>
            <w:r>
              <w:rPr>
                <w:rFonts w:ascii="Times New Roman" w:hAnsi="Times New Roman"/>
                <w:szCs w:val="24"/>
                <w:lang w:val="en-GB"/>
              </w:rPr>
              <w:t>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uro per 100]</w:t>
            </w:r>
          </w:p>
        </w:tc>
        <w:tc>
          <w:tcPr>
            <w:tcW w:w="0" w:type="auto"/>
          </w:tcPr>
          <w:p w14:paraId="36D4538A" w14:textId="24DFD981" w:rsidR="0055035F" w:rsidRPr="006748E0" w:rsidRDefault="0056712A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="0055035F" w:rsidRPr="0056712A">
              <w:rPr>
                <w:rFonts w:ascii="Times New Roman" w:hAnsi="Times New Roman"/>
                <w:szCs w:val="24"/>
                <w:lang w:val="en-GB"/>
              </w:rPr>
              <w:t>.002</w:t>
            </w:r>
          </w:p>
        </w:tc>
        <w:tc>
          <w:tcPr>
            <w:tcW w:w="0" w:type="auto"/>
          </w:tcPr>
          <w:p w14:paraId="0A95B306" w14:textId="3AA7DE77" w:rsidR="0055035F" w:rsidRPr="006748E0" w:rsidRDefault="0056712A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="0055035F" w:rsidRPr="0056712A">
              <w:rPr>
                <w:rFonts w:ascii="Times New Roman" w:hAnsi="Times New Roman"/>
                <w:szCs w:val="24"/>
                <w:lang w:val="en-GB"/>
              </w:rPr>
              <w:t>.002</w:t>
            </w:r>
          </w:p>
        </w:tc>
        <w:tc>
          <w:tcPr>
            <w:tcW w:w="0" w:type="auto"/>
          </w:tcPr>
          <w:p w14:paraId="2C019126" w14:textId="015211C4" w:rsidR="0055035F" w:rsidRPr="006748E0" w:rsidRDefault="0056712A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="0055035F" w:rsidRPr="0056712A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532A1979" w14:textId="457F5CC5" w:rsidR="0055035F" w:rsidRPr="006748E0" w:rsidRDefault="0056712A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="0055035F" w:rsidRPr="0056712A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1</w:t>
            </w:r>
          </w:p>
        </w:tc>
      </w:tr>
      <w:tr w:rsidR="0055035F" w:rsidRPr="005C1897" w14:paraId="7D5B3639" w14:textId="77777777" w:rsidTr="006743E0">
        <w:trPr>
          <w:trHeight w:val="304"/>
        </w:trPr>
        <w:tc>
          <w:tcPr>
            <w:tcW w:w="0" w:type="auto"/>
            <w:vMerge/>
          </w:tcPr>
          <w:p w14:paraId="177BC4E9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23DEA7A" w14:textId="4170A68F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76)</w:t>
            </w:r>
          </w:p>
        </w:tc>
        <w:tc>
          <w:tcPr>
            <w:tcW w:w="0" w:type="auto"/>
          </w:tcPr>
          <w:p w14:paraId="1C58F6E8" w14:textId="19B29232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73)</w:t>
            </w:r>
          </w:p>
        </w:tc>
        <w:tc>
          <w:tcPr>
            <w:tcW w:w="0" w:type="auto"/>
          </w:tcPr>
          <w:p w14:paraId="1C04D8AF" w14:textId="6F3AA242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2)</w:t>
            </w:r>
          </w:p>
        </w:tc>
        <w:tc>
          <w:tcPr>
            <w:tcW w:w="0" w:type="auto"/>
          </w:tcPr>
          <w:p w14:paraId="00F9771D" w14:textId="62246FB9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1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7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55035F" w:rsidRPr="005C1897" w14:paraId="2697D3C4" w14:textId="77777777" w:rsidTr="006743E0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11D8261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Mother’s age</w:t>
            </w:r>
          </w:p>
          <w:p w14:paraId="2F3C2CBC" w14:textId="041F7A1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17 – 33 years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8CE943" w14:textId="463C5365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DD7552" w14:textId="13581E97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EABDA7" w14:textId="369A329D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7A9AF8" w14:textId="54948DDF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55035F" w:rsidRPr="005C1897" w14:paraId="64B0F627" w14:textId="77777777" w:rsidTr="006743E0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29A3DE78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A7A63" w14:textId="0619E52D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5E4CE" w14:textId="4898375A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79F8F" w14:textId="272E97CF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0F9EF" w14:textId="0E992294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55035F" w:rsidRPr="005C1897" w14:paraId="1187909A" w14:textId="77777777" w:rsidTr="006743E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0273F7" w14:textId="49FB6C7C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34 – 3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7A480" w14:textId="154F3602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2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E66D7" w14:textId="4C9B1F1C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C239D" w14:textId="78547554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F323F" w14:textId="31E496DA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001</w:t>
            </w:r>
          </w:p>
        </w:tc>
      </w:tr>
      <w:tr w:rsidR="0055035F" w:rsidRPr="005C1897" w14:paraId="70140AD9" w14:textId="77777777" w:rsidTr="006743E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C32536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7441D" w14:textId="5BF42D09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5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CC88E" w14:textId="5F54A06B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6B604" w14:textId="5B261731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1ADC3" w14:textId="1D3794CE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99)</w:t>
            </w:r>
          </w:p>
        </w:tc>
      </w:tr>
      <w:tr w:rsidR="0055035F" w:rsidRPr="005C1897" w14:paraId="55446E2B" w14:textId="77777777" w:rsidTr="006743E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2F2F03" w14:textId="60822A16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38 – 6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B5AE8" w14:textId="0E35240C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B67CC" w14:textId="27B49AF5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9DE24" w14:textId="6B80CE3B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1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BED88" w14:textId="0E7CA075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09</w:t>
            </w:r>
          </w:p>
        </w:tc>
      </w:tr>
      <w:tr w:rsidR="0055035F" w:rsidRPr="005C1897" w14:paraId="56B927D7" w14:textId="77777777" w:rsidTr="006743E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4359D0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95382" w14:textId="34F95920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57EFD" w14:textId="56A95E21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584CE" w14:textId="4AE7120B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2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9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4A4F6" w14:textId="613083A7" w:rsidR="0055035F" w:rsidRPr="007F704E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4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8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55035F" w:rsidRPr="005C1897" w14:paraId="6CD62485" w14:textId="77777777" w:rsidTr="006743E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E01613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Number of sib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BC3EC" w14:textId="16BDE634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819AA" w14:textId="433B00C4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D5C01" w14:textId="184E4AC5" w:rsidR="0055035F" w:rsidRPr="006748E0" w:rsidRDefault="0056712A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="0055035F" w:rsidRPr="0056712A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F9CFC" w14:textId="7D24F13E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5</w:t>
            </w:r>
          </w:p>
        </w:tc>
      </w:tr>
      <w:tr w:rsidR="0055035F" w:rsidRPr="005C1897" w14:paraId="717C55EF" w14:textId="77777777" w:rsidTr="006743E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43EC43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BC08C" w14:textId="63C39C0E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69E97" w14:textId="4D64ADE0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ED7A0" w14:textId="0CBABF93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5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2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30DFC" w14:textId="5A8B2C79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.43)</w:t>
            </w:r>
          </w:p>
        </w:tc>
      </w:tr>
      <w:tr w:rsidR="0055035F" w:rsidRPr="005C1897" w14:paraId="2A1D46EF" w14:textId="77777777" w:rsidTr="006743E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F9A66A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1FC44" w14:textId="1293DBD1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2.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4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76250" w14:textId="024ED168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2.4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2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39E4E" w14:textId="2F9EB67E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2.8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4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D114B" w14:textId="5BFEAAC0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-2.77***</w:t>
            </w:r>
          </w:p>
        </w:tc>
      </w:tr>
      <w:tr w:rsidR="0055035F" w:rsidRPr="005C1897" w14:paraId="3C831444" w14:textId="77777777" w:rsidTr="006743E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370CC0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0F7FF" w14:textId="583714E9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6A7BD" w14:textId="77E187F6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DB6AE" w14:textId="50E1A2D1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613D0" w14:textId="68C801EC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(0</w:t>
            </w:r>
            <w:r w:rsidR="0056712A"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56712A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55035F" w:rsidRPr="005C1897" w14:paraId="69B86361" w14:textId="77777777" w:rsidTr="006743E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AD385E" w14:textId="77777777" w:rsidR="0055035F" w:rsidRPr="005C1897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82274" w14:textId="1EC59D94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6712A">
              <w:rPr>
                <w:rFonts w:ascii="Times New Roman" w:hAnsi="Times New Roman"/>
                <w:szCs w:val="24"/>
                <w:lang w:val="en-GB"/>
              </w:rPr>
              <w:t>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E6760" w14:textId="55D5A9CA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Cs w:val="24"/>
                <w:lang w:val="en-GB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0A04B" w14:textId="67CA6788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Cs w:val="24"/>
                <w:lang w:val="en-GB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255F4" w14:textId="33B2DA98" w:rsidR="0055035F" w:rsidRPr="006748E0" w:rsidRDefault="0055035F" w:rsidP="005503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Cs w:val="24"/>
                <w:lang w:val="en-GB"/>
              </w:rPr>
              <w:t>362</w:t>
            </w:r>
          </w:p>
        </w:tc>
      </w:tr>
      <w:tr w:rsidR="00BC686B" w:rsidRPr="005C1897" w14:paraId="55EE8845" w14:textId="77777777" w:rsidTr="00674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97619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5C1897">
              <w:rPr>
                <w:rFonts w:ascii="Times New Roman" w:hAnsi="Times New Roman"/>
                <w:szCs w:val="24"/>
                <w:lang w:val="en-GB"/>
              </w:rPr>
              <w:t>Adj</w:t>
            </w:r>
            <w:proofErr w:type="spellEnd"/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R</w:t>
            </w:r>
            <w:r w:rsidRPr="005C1897">
              <w:rPr>
                <w:rFonts w:ascii="Times New Roman" w:hAnsi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49293" w14:textId="3C5E181C" w:rsidR="00BC686B" w:rsidRPr="006748E0" w:rsidRDefault="0055035F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7BDAF" w14:textId="0532C605" w:rsidR="00BC686B" w:rsidRPr="006748E0" w:rsidRDefault="0055035F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4C9D4" w14:textId="0838A5BC" w:rsidR="00BC686B" w:rsidRPr="006748E0" w:rsidRDefault="0055035F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F892E" w14:textId="2696E097" w:rsidR="00BC686B" w:rsidRPr="006748E0" w:rsidRDefault="0055035F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13</w:t>
            </w:r>
          </w:p>
        </w:tc>
      </w:tr>
      <w:tr w:rsidR="00BC686B" w:rsidRPr="005C1897" w14:paraId="50B07022" w14:textId="77777777" w:rsidTr="006743E0"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EEA1BF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p-values are in parenthes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BFFEB1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9AB221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</w:p>
        </w:tc>
      </w:tr>
      <w:tr w:rsidR="00BC686B" w:rsidRPr="005C1897" w14:paraId="0C8CDCBC" w14:textId="77777777" w:rsidTr="006743E0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CAA185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*** p&lt;.001, ** p&lt;.01, * p&lt;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324A3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15954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</w:p>
        </w:tc>
      </w:tr>
      <w:tr w:rsidR="00BC686B" w:rsidRPr="005C1897" w14:paraId="778F861D" w14:textId="77777777" w:rsidTr="006743E0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FCDD62" w14:textId="77777777" w:rsidR="00BC686B" w:rsidRPr="005C1897" w:rsidRDefault="00BC686B" w:rsidP="006743E0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5BE37" w14:textId="77777777" w:rsidR="00BC686B" w:rsidRPr="005C1897" w:rsidRDefault="00BC686B" w:rsidP="006743E0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EEDA5" w14:textId="77777777" w:rsidR="00BC686B" w:rsidRPr="005C1897" w:rsidRDefault="00BC686B" w:rsidP="006743E0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</w:tr>
    </w:tbl>
    <w:p w14:paraId="58190910" w14:textId="7C63F55D" w:rsidR="00BC686B" w:rsidRPr="006748E0" w:rsidRDefault="00BC686B" w:rsidP="001F69F1">
      <w:pPr>
        <w:pStyle w:val="Caption"/>
        <w:framePr w:hSpace="142" w:vSpace="57" w:wrap="around" w:vAnchor="text" w:hAnchor="page" w:x="1813" w:y="9815"/>
        <w:spacing w:line="480" w:lineRule="auto"/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Outcome variable: children's c-reactive protein</w:t>
      </w:r>
      <w:r w:rsidR="00BE131D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(log-transformed)</w:t>
      </w: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. </w:t>
      </w:r>
      <w:r w:rsidRPr="006748E0">
        <w:rPr>
          <w:rFonts w:ascii="Times New Roman" w:hAnsi="Times New Roman"/>
          <w:color w:val="000000" w:themeColor="text1"/>
          <w:sz w:val="24"/>
          <w:szCs w:val="24"/>
          <w:lang w:val="en-GB"/>
        </w:rPr>
        <w:t>Sourc</w:t>
      </w: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e: </w:t>
      </w:r>
      <w:proofErr w:type="spellStart"/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KiGGS</w:t>
      </w:r>
      <w:proofErr w:type="spellEnd"/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data baseline study and wave 2. Author's own calculations.</w:t>
      </w:r>
    </w:p>
    <w:p w14:paraId="537D8566" w14:textId="77777777" w:rsidR="00BC686B" w:rsidRPr="006748E0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</w:p>
    <w:p w14:paraId="11738B0D" w14:textId="77777777" w:rsidR="00BC686B" w:rsidRPr="006748E0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</w:p>
    <w:p w14:paraId="18AA21E7" w14:textId="77777777" w:rsidR="00BC686B" w:rsidRPr="006748E0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  <w:sectPr w:rsidR="00BC686B" w:rsidRPr="006748E0" w:rsidSect="0033263C">
          <w:pgSz w:w="11907" w:h="16840" w:code="9"/>
          <w:pgMar w:top="1440" w:right="1797" w:bottom="1440" w:left="1797" w:header="709" w:footer="709" w:gutter="0"/>
          <w:cols w:space="708"/>
          <w:docGrid w:linePitch="360"/>
        </w:sectPr>
      </w:pPr>
    </w:p>
    <w:p w14:paraId="348D50FA" w14:textId="26768F42" w:rsidR="001F69F1" w:rsidRPr="006748E0" w:rsidRDefault="001F69F1" w:rsidP="00421C75">
      <w:pPr>
        <w:pStyle w:val="Caption"/>
        <w:framePr w:hSpace="142" w:vSpace="57" w:wrap="around" w:vAnchor="text" w:hAnchor="page" w:x="1849" w:y="10601"/>
        <w:spacing w:line="480" w:lineRule="auto"/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lastRenderedPageBreak/>
        <w:t>Regression coefficients. Outcome variable: children's c-reactive protein</w:t>
      </w:r>
      <w:r w:rsidR="00BE131D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(log-transformed)</w:t>
      </w:r>
      <w:r w:rsidRPr="006748E0">
        <w:rPr>
          <w:rFonts w:ascii="Times New Roman" w:hAnsi="Times New Roman"/>
          <w:color w:val="000000" w:themeColor="text1"/>
          <w:sz w:val="24"/>
          <w:szCs w:val="24"/>
          <w:lang w:val="en-GB"/>
        </w:rPr>
        <w:t>. Source</w:t>
      </w: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: </w:t>
      </w:r>
      <w:proofErr w:type="spellStart"/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KiGGS</w:t>
      </w:r>
      <w:proofErr w:type="spellEnd"/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data baseline study and wave 2. Author's own calculations.</w:t>
      </w:r>
    </w:p>
    <w:p w14:paraId="39DC0500" w14:textId="2EA2B94D" w:rsidR="00BC686B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6748E0">
        <w:rPr>
          <w:rFonts w:ascii="Times New Roman" w:hAnsi="Times New Roman"/>
          <w:szCs w:val="24"/>
          <w:lang w:val="en-GB"/>
        </w:rPr>
        <w:t xml:space="preserve">Appendix </w:t>
      </w:r>
      <w:r w:rsidR="00DD08A4">
        <w:rPr>
          <w:rFonts w:ascii="Times New Roman" w:hAnsi="Times New Roman"/>
          <w:szCs w:val="24"/>
          <w:lang w:val="en-GB"/>
        </w:rPr>
        <w:t>E</w:t>
      </w:r>
    </w:p>
    <w:tbl>
      <w:tblPr>
        <w:tblpPr w:leftFromText="142" w:rightFromText="142" w:topFromText="57" w:bottomFromText="57" w:vertAnchor="text" w:horzAnchor="margin" w:tblpY="580"/>
        <w:tblW w:w="0" w:type="auto"/>
        <w:tblLook w:val="0000" w:firstRow="0" w:lastRow="0" w:firstColumn="0" w:lastColumn="0" w:noHBand="0" w:noVBand="0"/>
      </w:tblPr>
      <w:tblGrid>
        <w:gridCol w:w="2589"/>
        <w:gridCol w:w="1431"/>
        <w:gridCol w:w="1431"/>
        <w:gridCol w:w="1431"/>
        <w:gridCol w:w="1431"/>
      </w:tblGrid>
      <w:tr w:rsidR="00421C75" w:rsidRPr="005C1897" w14:paraId="113C90E8" w14:textId="77777777" w:rsidTr="00421C7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05E0E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52E35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hildren &gt;=6 years 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A690A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hildren &lt;=15 years old</w:t>
            </w:r>
          </w:p>
        </w:tc>
      </w:tr>
      <w:tr w:rsidR="00421C75" w:rsidRPr="005C1897" w14:paraId="30B75AB5" w14:textId="77777777" w:rsidTr="00421C7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FD9E3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6CFDA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(1</w:t>
            </w:r>
            <w:r>
              <w:rPr>
                <w:rFonts w:ascii="Times New Roman" w:hAnsi="Times New Roman"/>
                <w:szCs w:val="24"/>
                <w:lang w:val="en-GB"/>
              </w:rPr>
              <w:t>1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0B7BB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(1</w:t>
            </w:r>
            <w:r>
              <w:rPr>
                <w:rFonts w:ascii="Times New Roman" w:hAnsi="Times New Roman"/>
                <w:szCs w:val="24"/>
                <w:lang w:val="en-GB"/>
              </w:rPr>
              <w:t>2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58375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10988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1</w:t>
            </w:r>
            <w:r>
              <w:rPr>
                <w:rFonts w:ascii="Times New Roman" w:hAnsi="Times New Roman"/>
                <w:szCs w:val="24"/>
                <w:lang w:val="en-GB"/>
              </w:rPr>
              <w:t>4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7B10B103" w14:textId="77777777" w:rsidTr="00421C75"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51FA35B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9CA861E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987FF3E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157DF44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31D0334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</w:tr>
      <w:tr w:rsidR="00421C75" w:rsidRPr="005C1897" w14:paraId="77BD8283" w14:textId="77777777" w:rsidTr="00421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3B919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Family structure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0DB68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E1120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3EBA3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3C586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421C75" w:rsidRPr="005C1897" w14:paraId="59894126" w14:textId="77777777" w:rsidTr="00421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4DDD1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No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E6914" w14:textId="77777777" w:rsidR="00421C75" w:rsidRPr="006748E0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1E90E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667D2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9C3CC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421C75" w:rsidRPr="005C1897" w14:paraId="3B02479E" w14:textId="77777777" w:rsidTr="00421C75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0195390F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a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single-parent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A974A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E45DEC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ADD7C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F96B1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E45DEC">
              <w:rPr>
                <w:rFonts w:ascii="Times New Roman" w:hAnsi="Times New Roman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4EA6D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421C75" w:rsidRPr="005C1897" w14:paraId="3EC94CCF" w14:textId="77777777" w:rsidTr="00421C75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61824127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A5D51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E45DEC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02</w:t>
            </w:r>
            <w:r w:rsidRPr="00E45DE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AD8B2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81090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E45DEC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70</w:t>
            </w:r>
            <w:r w:rsidRPr="00E45DE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02D5E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421C75" w:rsidRPr="005C1897" w14:paraId="6561C092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947CFC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BBCF2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C4AE1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19812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3A79C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421C75" w:rsidRPr="005C1897" w14:paraId="36F5D5E4" w14:textId="77777777" w:rsidTr="00421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58404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No </w:t>
            </w:r>
            <w:r w:rsidRPr="005C1897"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68BA2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79B32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E45DEC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9A2BC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4CA67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E45DEC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</w:tr>
      <w:tr w:rsidR="00421C75" w:rsidRPr="005C1897" w14:paraId="475F7994" w14:textId="77777777" w:rsidTr="00421C75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101B6B11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a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step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7197C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96743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B5E8A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6AEDF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E45DEC">
              <w:rPr>
                <w:rFonts w:ascii="Times New Roman" w:hAnsi="Times New Roman"/>
                <w:szCs w:val="24"/>
                <w:lang w:val="en-GB"/>
              </w:rPr>
              <w:t>-0.</w:t>
            </w:r>
            <w:r>
              <w:rPr>
                <w:rFonts w:ascii="Times New Roman" w:hAnsi="Times New Roman"/>
                <w:szCs w:val="24"/>
                <w:lang w:val="en-GB"/>
              </w:rPr>
              <w:t>11</w:t>
            </w:r>
          </w:p>
        </w:tc>
      </w:tr>
      <w:tr w:rsidR="00421C75" w:rsidRPr="005C1897" w14:paraId="051ECECE" w14:textId="77777777" w:rsidTr="00421C75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4C7F111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7EBE5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19E6A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E45DEC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E45DEC">
              <w:rPr>
                <w:rFonts w:ascii="Times New Roman" w:hAnsi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Cs w:val="24"/>
                <w:lang w:val="en-GB"/>
              </w:rPr>
              <w:t>38</w:t>
            </w:r>
            <w:r w:rsidRPr="00E45DE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7037B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D374A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E45DEC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66</w:t>
            </w:r>
            <w:r w:rsidRPr="00E45DE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1931A1B2" w14:textId="77777777" w:rsidTr="00421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05BCD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hild’s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E8C54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A6FF3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5734C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52963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8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</w:tr>
      <w:tr w:rsidR="00421C75" w:rsidRPr="005C1897" w14:paraId="13890AEF" w14:textId="77777777" w:rsidTr="00421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4DE44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F9DCF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5F681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E6058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2F3A0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6D19B94F" w14:textId="77777777" w:rsidTr="00421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52315" w14:textId="77777777" w:rsidR="00421C75" w:rsidRPr="00622F95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F8F35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5AF08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Cs w:val="24"/>
                <w:lang w:val="en-GB"/>
              </w:rPr>
              <w:t>1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8AA63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1</w:t>
            </w:r>
            <w:r>
              <w:rPr>
                <w:rFonts w:ascii="Times New Roman" w:hAnsi="Times New Roman"/>
                <w:szCs w:val="24"/>
                <w:lang w:val="en-GB"/>
              </w:rPr>
              <w:t>3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D61B2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1</w:t>
            </w:r>
            <w:r>
              <w:rPr>
                <w:rFonts w:ascii="Times New Roman" w:hAnsi="Times New Roman"/>
                <w:szCs w:val="24"/>
                <w:lang w:val="en-GB"/>
              </w:rPr>
              <w:t>3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</w:tr>
      <w:tr w:rsidR="00421C75" w:rsidRPr="005C1897" w14:paraId="4A708993" w14:textId="77777777" w:rsidTr="00421C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E70F20" w14:textId="77777777" w:rsidR="00421C75" w:rsidRPr="00622F95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3C092E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38F94A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C03B9D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BBC48E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58B6B4FB" w14:textId="77777777" w:rsidTr="00421C75">
        <w:tc>
          <w:tcPr>
            <w:tcW w:w="0" w:type="auto"/>
            <w:vMerge w:val="restart"/>
          </w:tcPr>
          <w:p w14:paraId="5A5AAE55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Equivalent monthly household income </w:t>
            </w:r>
          </w:p>
          <w:p w14:paraId="63DEDC3A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[in </w:t>
            </w:r>
            <w:r>
              <w:rPr>
                <w:rFonts w:ascii="Times New Roman" w:hAnsi="Times New Roman"/>
                <w:szCs w:val="24"/>
                <w:lang w:val="en-GB"/>
              </w:rPr>
              <w:t>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uro per 100] </w:t>
            </w:r>
          </w:p>
        </w:tc>
        <w:tc>
          <w:tcPr>
            <w:tcW w:w="0" w:type="auto"/>
          </w:tcPr>
          <w:p w14:paraId="77B385BE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3D1EC0B6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5FD3D52A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Cs w:val="24"/>
                <w:lang w:val="en-GB"/>
              </w:rPr>
              <w:t>.0003</w:t>
            </w:r>
          </w:p>
        </w:tc>
        <w:tc>
          <w:tcPr>
            <w:tcW w:w="0" w:type="auto"/>
          </w:tcPr>
          <w:p w14:paraId="5CA59E4C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01</w:t>
            </w:r>
          </w:p>
        </w:tc>
      </w:tr>
      <w:tr w:rsidR="00421C75" w:rsidRPr="005C1897" w14:paraId="4D7962D2" w14:textId="77777777" w:rsidTr="00421C75">
        <w:trPr>
          <w:trHeight w:val="304"/>
        </w:trPr>
        <w:tc>
          <w:tcPr>
            <w:tcW w:w="0" w:type="auto"/>
            <w:vMerge/>
          </w:tcPr>
          <w:p w14:paraId="7449E62F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2109395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15)</w:t>
            </w:r>
          </w:p>
        </w:tc>
        <w:tc>
          <w:tcPr>
            <w:tcW w:w="0" w:type="auto"/>
          </w:tcPr>
          <w:p w14:paraId="60FA945E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11)</w:t>
            </w:r>
          </w:p>
        </w:tc>
        <w:tc>
          <w:tcPr>
            <w:tcW w:w="0" w:type="auto"/>
          </w:tcPr>
          <w:p w14:paraId="081AC0CE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97)</w:t>
            </w:r>
          </w:p>
        </w:tc>
        <w:tc>
          <w:tcPr>
            <w:tcW w:w="0" w:type="auto"/>
          </w:tcPr>
          <w:p w14:paraId="05634C79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9</w:t>
            </w:r>
            <w:r>
              <w:rPr>
                <w:rFonts w:ascii="Times New Roman" w:hAnsi="Times New Roman"/>
                <w:szCs w:val="24"/>
                <w:lang w:val="en-GB"/>
              </w:rPr>
              <w:t>2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0AB5EE0B" w14:textId="77777777" w:rsidTr="00421C75">
        <w:tc>
          <w:tcPr>
            <w:tcW w:w="0" w:type="auto"/>
            <w:tcBorders>
              <w:left w:val="nil"/>
              <w:right w:val="nil"/>
            </w:tcBorders>
          </w:tcPr>
          <w:p w14:paraId="44D0FA37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F26051">
              <w:rPr>
                <w:rFonts w:ascii="Times New Roman" w:hAnsi="Times New Roman"/>
                <w:szCs w:val="24"/>
                <w:lang w:val="en-GB"/>
              </w:rPr>
              <w:t>Mother’s 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1BE759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87133A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F9865C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A48602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421C75" w:rsidRPr="005C1897" w14:paraId="4F441831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79E462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F26051">
              <w:rPr>
                <w:rFonts w:ascii="Times New Roman" w:hAnsi="Times New Roman"/>
                <w:szCs w:val="24"/>
                <w:lang w:val="en-GB"/>
              </w:rPr>
              <w:t xml:space="preserve">17 – 33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B228C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92F5F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B4500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2E3A5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421C75" w:rsidRPr="005C1897" w14:paraId="7A15EDDB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60F52F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F26051">
              <w:rPr>
                <w:rFonts w:ascii="Times New Roman" w:hAnsi="Times New Roman"/>
                <w:szCs w:val="24"/>
                <w:lang w:val="en-GB"/>
              </w:rPr>
              <w:t>34 – 3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AB655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1C5CE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E4208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810B5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3</w:t>
            </w:r>
          </w:p>
        </w:tc>
      </w:tr>
      <w:tr w:rsidR="00421C75" w:rsidRPr="005C1897" w14:paraId="29F99D20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52DF5F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0203F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1D778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3F47B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6DD03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8</w:t>
            </w:r>
            <w:r>
              <w:rPr>
                <w:rFonts w:ascii="Times New Roman" w:hAnsi="Times New Roman"/>
                <w:szCs w:val="24"/>
                <w:lang w:val="en-GB"/>
              </w:rPr>
              <w:t>1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09EFD4E8" w14:textId="77777777" w:rsidTr="00421C75"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14:paraId="680D90CA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F26051">
              <w:rPr>
                <w:rFonts w:ascii="Times New Roman" w:hAnsi="Times New Roman"/>
                <w:szCs w:val="24"/>
                <w:lang w:val="en-GB"/>
              </w:rPr>
              <w:t>38 – 60 years</w:t>
            </w:r>
          </w:p>
          <w:p w14:paraId="6B78901D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D969C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78BB4" w14:textId="51D8C75A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7589A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1</w:t>
            </w:r>
            <w:r>
              <w:rPr>
                <w:rFonts w:ascii="Times New Roman" w:hAnsi="Times New Roman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EC81C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15</w:t>
            </w:r>
          </w:p>
        </w:tc>
      </w:tr>
      <w:tr w:rsidR="00421C75" w:rsidRPr="005C1897" w14:paraId="716F1628" w14:textId="77777777" w:rsidTr="00421C75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50C79023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16FFA" w14:textId="0464B1DF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8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7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17474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D6D8A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2</w:t>
            </w:r>
            <w:r>
              <w:rPr>
                <w:rFonts w:ascii="Times New Roman" w:hAnsi="Times New Roman"/>
                <w:szCs w:val="24"/>
                <w:lang w:val="en-GB"/>
              </w:rPr>
              <w:t>4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03A72" w14:textId="77777777" w:rsidR="00421C75" w:rsidRPr="00F26051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2</w:t>
            </w:r>
            <w:r>
              <w:rPr>
                <w:rFonts w:ascii="Times New Roman" w:hAnsi="Times New Roman"/>
                <w:szCs w:val="24"/>
                <w:lang w:val="en-GB"/>
              </w:rPr>
              <w:t>9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0DB51A01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B1E834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Number of sib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5ED7B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4524F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69D9A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Cs w:val="24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9155B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01</w:t>
            </w:r>
          </w:p>
        </w:tc>
      </w:tr>
      <w:tr w:rsidR="00421C75" w:rsidRPr="005C1897" w14:paraId="7E611BE0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B358F3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85225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4369F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Cs w:val="24"/>
                <w:lang w:val="en-GB"/>
              </w:rPr>
              <w:t>7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06228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25DB2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.82)</w:t>
            </w:r>
          </w:p>
        </w:tc>
      </w:tr>
      <w:tr w:rsidR="00421C75" w:rsidRPr="005C1897" w14:paraId="4F8D71CC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7752A4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A4E7E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2.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22DCA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2.7</w:t>
            </w:r>
            <w:r>
              <w:rPr>
                <w:rFonts w:ascii="Times New Roman" w:hAnsi="Times New Roman"/>
                <w:szCs w:val="24"/>
                <w:lang w:val="en-GB"/>
              </w:rPr>
              <w:t>1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35528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2.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6B0E8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-2.51***</w:t>
            </w:r>
          </w:p>
        </w:tc>
      </w:tr>
      <w:tr w:rsidR="00421C75" w:rsidRPr="005C1897" w14:paraId="7665C9E4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537DD3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EAB8C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7CD90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.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5DBE9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2683E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622F95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421C75" w:rsidRPr="005C1897" w14:paraId="581C1504" w14:textId="77777777" w:rsidTr="00421C7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FF38F3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88557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023E4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D87AB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A7A8D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1923</w:t>
            </w:r>
          </w:p>
        </w:tc>
      </w:tr>
      <w:tr w:rsidR="00421C75" w:rsidRPr="005C1897" w14:paraId="71549392" w14:textId="77777777" w:rsidTr="00421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F1138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5C1897">
              <w:rPr>
                <w:rFonts w:ascii="Times New Roman" w:hAnsi="Times New Roman"/>
                <w:szCs w:val="24"/>
                <w:lang w:val="en-GB"/>
              </w:rPr>
              <w:t>Adj</w:t>
            </w:r>
            <w:proofErr w:type="spellEnd"/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R</w:t>
            </w:r>
            <w:r w:rsidRPr="005C1897">
              <w:rPr>
                <w:rFonts w:ascii="Times New Roman" w:hAnsi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47839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E45DEC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4E53E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E45DEC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B60C1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E45DEC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BA5CE" w14:textId="77777777" w:rsidR="00421C75" w:rsidRPr="00E45DEC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22F95">
              <w:rPr>
                <w:rFonts w:ascii="Times New Roman" w:hAnsi="Times New Roman"/>
                <w:szCs w:val="24"/>
                <w:lang w:val="en-GB"/>
              </w:rPr>
              <w:t>.18</w:t>
            </w:r>
          </w:p>
        </w:tc>
      </w:tr>
      <w:tr w:rsidR="00421C75" w:rsidRPr="005C1897" w14:paraId="45C5ABF9" w14:textId="77777777" w:rsidTr="00421C75"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AE29AB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p-values are in parenthes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817909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0D2808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</w:p>
        </w:tc>
      </w:tr>
      <w:tr w:rsidR="00421C75" w:rsidRPr="005C1897" w14:paraId="7BA06404" w14:textId="77777777" w:rsidTr="00421C75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634CF8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*** p&lt;.001, ** p&lt;.01, * p&lt;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C93F2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47A31" w14:textId="77777777" w:rsidR="00421C75" w:rsidRPr="005C1897" w:rsidRDefault="00421C75" w:rsidP="00421C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</w:p>
        </w:tc>
      </w:tr>
    </w:tbl>
    <w:p w14:paraId="0D832A16" w14:textId="55FB8ED1" w:rsidR="00421C75" w:rsidRPr="006748E0" w:rsidRDefault="00421C75" w:rsidP="00BC686B">
      <w:pPr>
        <w:spacing w:line="480" w:lineRule="auto"/>
        <w:rPr>
          <w:rFonts w:ascii="Times New Roman" w:hAnsi="Times New Roman"/>
          <w:szCs w:val="24"/>
          <w:lang w:val="en-GB"/>
        </w:rPr>
        <w:sectPr w:rsidR="00421C75" w:rsidRPr="006748E0" w:rsidSect="0033263C">
          <w:pgSz w:w="11907" w:h="16840" w:code="9"/>
          <w:pgMar w:top="1440" w:right="1797" w:bottom="1440" w:left="1797" w:header="709" w:footer="709" w:gutter="0"/>
          <w:cols w:space="708"/>
          <w:docGrid w:linePitch="360"/>
        </w:sectPr>
      </w:pPr>
      <w:r w:rsidRPr="006748E0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5</w:t>
      </w:r>
      <w:r w:rsidRPr="006748E0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: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 First-</w:t>
      </w:r>
      <w:r>
        <w:rPr>
          <w:rFonts w:ascii="Times New Roman" w:hAnsi="Times New Roman"/>
          <w:color w:val="000000" w:themeColor="text1"/>
          <w:szCs w:val="24"/>
          <w:lang w:val="en-GB"/>
        </w:rPr>
        <w:t>d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>ifference regression model results by age groups.</w:t>
      </w:r>
    </w:p>
    <w:tbl>
      <w:tblPr>
        <w:tblpPr w:leftFromText="142" w:rightFromText="142" w:topFromText="57" w:bottomFromText="57" w:vertAnchor="text" w:horzAnchor="margin" w:tblpY="2051"/>
        <w:tblW w:w="4939" w:type="pct"/>
        <w:tblLook w:val="0000" w:firstRow="0" w:lastRow="0" w:firstColumn="0" w:lastColumn="0" w:noHBand="0" w:noVBand="0"/>
      </w:tblPr>
      <w:tblGrid>
        <w:gridCol w:w="5160"/>
        <w:gridCol w:w="3052"/>
      </w:tblGrid>
      <w:tr w:rsidR="00BC686B" w:rsidRPr="005C1897" w14:paraId="5EDD2CA1" w14:textId="77777777" w:rsidTr="00414B9A">
        <w:trPr>
          <w:trHeight w:val="279"/>
        </w:trPr>
        <w:tc>
          <w:tcPr>
            <w:tcW w:w="31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24ECD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8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61340" w14:textId="5479725A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(1</w:t>
            </w:r>
            <w:r w:rsidR="0055035F">
              <w:rPr>
                <w:rFonts w:ascii="Times New Roman" w:hAnsi="Times New Roman"/>
                <w:szCs w:val="24"/>
                <w:lang w:val="en-GB"/>
              </w:rPr>
              <w:t>5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53613672" w14:textId="77777777" w:rsidTr="00414B9A">
        <w:trPr>
          <w:trHeight w:val="297"/>
        </w:trPr>
        <w:tc>
          <w:tcPr>
            <w:tcW w:w="3142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6060709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858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048C95A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</w:tr>
      <w:tr w:rsidR="00BC686B" w:rsidRPr="005C1897" w14:paraId="03F2F8E9" w14:textId="77777777" w:rsidTr="00414B9A">
        <w:trPr>
          <w:trHeight w:val="297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53728875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Family structure change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6BE9D08F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16082610" w14:textId="77777777" w:rsidTr="00414B9A">
        <w:trPr>
          <w:trHeight w:val="279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1B43B8F8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No </w:t>
            </w:r>
            <w:r w:rsidRPr="005C1897"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101BD006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</w:tr>
      <w:tr w:rsidR="00BC686B" w:rsidRPr="005C1897" w14:paraId="3C0A4226" w14:textId="77777777" w:rsidTr="00414B9A">
        <w:trPr>
          <w:trHeight w:val="279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51A8E9E9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a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stepfamily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58226F07" w14:textId="6793D059" w:rsidR="00BC686B" w:rsidRPr="006748E0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-0.0</w:t>
            </w:r>
            <w:r w:rsidR="002E6B22">
              <w:rPr>
                <w:rFonts w:ascii="Times New Roman" w:hAnsi="Times New Roman"/>
                <w:szCs w:val="24"/>
                <w:lang w:val="en-GB"/>
              </w:rPr>
              <w:t>5</w:t>
            </w:r>
          </w:p>
        </w:tc>
      </w:tr>
      <w:tr w:rsidR="00BC686B" w:rsidRPr="005C1897" w14:paraId="64DB9263" w14:textId="77777777" w:rsidTr="00414B9A">
        <w:trPr>
          <w:trHeight w:val="297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70988724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26855A07" w14:textId="7A8BC732" w:rsidR="00BC686B" w:rsidRPr="006748E0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2E6B22">
              <w:rPr>
                <w:rFonts w:ascii="Times New Roman" w:hAnsi="Times New Roman"/>
                <w:szCs w:val="24"/>
                <w:lang w:val="en-GB"/>
              </w:rPr>
              <w:t>7</w:t>
            </w:r>
            <w:r w:rsidR="00CB0D7C">
              <w:rPr>
                <w:rFonts w:ascii="Times New Roman" w:hAnsi="Times New Roman"/>
                <w:szCs w:val="24"/>
                <w:lang w:val="en-GB"/>
              </w:rPr>
              <w:t>6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0670B54C" w14:textId="77777777" w:rsidTr="00414B9A">
        <w:trPr>
          <w:trHeight w:val="279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568BC39E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hild’s age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4ADC7491" w14:textId="418D9098" w:rsidR="00BC686B" w:rsidRPr="006748E0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-0.0</w:t>
            </w:r>
            <w:r w:rsidR="00CB0D7C">
              <w:rPr>
                <w:rFonts w:ascii="Times New Roman" w:hAnsi="Times New Roman"/>
                <w:szCs w:val="24"/>
                <w:lang w:val="en-GB"/>
              </w:rPr>
              <w:t>7***</w:t>
            </w:r>
          </w:p>
        </w:tc>
      </w:tr>
      <w:tr w:rsidR="00BC686B" w:rsidRPr="005C1897" w14:paraId="3D827D76" w14:textId="77777777" w:rsidTr="00414B9A">
        <w:trPr>
          <w:trHeight w:val="297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2CE7D730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55371737" w14:textId="68C95710" w:rsidR="00BC686B" w:rsidRPr="006748E0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CB0D7C">
              <w:rPr>
                <w:rFonts w:ascii="Times New Roman" w:hAnsi="Times New Roman"/>
                <w:szCs w:val="24"/>
                <w:lang w:val="en-GB"/>
              </w:rPr>
              <w:t>00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42D8067F" w14:textId="77777777" w:rsidTr="00414B9A">
        <w:trPr>
          <w:trHeight w:val="279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5213E199" w14:textId="1277097E" w:rsidR="00BC686B" w:rsidRPr="005C1897" w:rsidRDefault="00BE131D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CB0D7C">
              <w:rPr>
                <w:rFonts w:ascii="Times New Roman" w:hAnsi="Times New Roman"/>
                <w:szCs w:val="24"/>
                <w:lang w:val="en-GB"/>
              </w:rPr>
              <w:t>Body Mass Index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5FC27A3B" w14:textId="3A322872" w:rsidR="00BC686B" w:rsidRPr="006748E0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CB0D7C">
              <w:rPr>
                <w:rFonts w:ascii="Times New Roman" w:hAnsi="Times New Roman"/>
                <w:szCs w:val="24"/>
                <w:lang w:val="en-GB"/>
              </w:rPr>
              <w:t>13**</w:t>
            </w:r>
            <w:r w:rsidR="002E6B22">
              <w:rPr>
                <w:rFonts w:ascii="Times New Roman" w:hAnsi="Times New Roman"/>
                <w:szCs w:val="24"/>
                <w:lang w:val="en-GB"/>
              </w:rPr>
              <w:t>*</w:t>
            </w:r>
          </w:p>
        </w:tc>
      </w:tr>
      <w:tr w:rsidR="00BC686B" w:rsidRPr="005C1897" w14:paraId="6F7774AF" w14:textId="77777777" w:rsidTr="00414B9A">
        <w:trPr>
          <w:trHeight w:val="297"/>
        </w:trPr>
        <w:tc>
          <w:tcPr>
            <w:tcW w:w="3142" w:type="pct"/>
            <w:tcBorders>
              <w:top w:val="nil"/>
              <w:left w:val="nil"/>
              <w:right w:val="nil"/>
            </w:tcBorders>
          </w:tcPr>
          <w:p w14:paraId="747E008A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858" w:type="pct"/>
            <w:tcBorders>
              <w:top w:val="nil"/>
              <w:left w:val="nil"/>
              <w:right w:val="nil"/>
            </w:tcBorders>
          </w:tcPr>
          <w:p w14:paraId="20E79623" w14:textId="6058626E" w:rsidR="00BC686B" w:rsidRPr="006748E0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0</w:t>
            </w:r>
            <w:r w:rsidR="00CB0D7C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4FD9EB9F" w14:textId="77777777" w:rsidTr="00414B9A">
        <w:trPr>
          <w:trHeight w:val="279"/>
        </w:trPr>
        <w:tc>
          <w:tcPr>
            <w:tcW w:w="3142" w:type="pct"/>
            <w:vMerge w:val="restart"/>
          </w:tcPr>
          <w:p w14:paraId="54C451B6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Equivalent monthly household income </w:t>
            </w:r>
          </w:p>
          <w:p w14:paraId="0A7FA1F1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[in </w:t>
            </w:r>
            <w:r>
              <w:rPr>
                <w:rFonts w:ascii="Times New Roman" w:hAnsi="Times New Roman"/>
                <w:szCs w:val="24"/>
                <w:lang w:val="en-GB"/>
              </w:rPr>
              <w:t>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uro per 100] </w:t>
            </w:r>
          </w:p>
        </w:tc>
        <w:tc>
          <w:tcPr>
            <w:tcW w:w="1858" w:type="pct"/>
          </w:tcPr>
          <w:p w14:paraId="5D744077" w14:textId="56AE54EC" w:rsidR="00BC686B" w:rsidRPr="006748E0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-0.0</w:t>
            </w:r>
            <w:r w:rsidR="00CB0D7C">
              <w:rPr>
                <w:rFonts w:ascii="Times New Roman" w:hAnsi="Times New Roman"/>
                <w:szCs w:val="24"/>
                <w:lang w:val="en-GB"/>
              </w:rPr>
              <w:t>1</w:t>
            </w:r>
          </w:p>
        </w:tc>
      </w:tr>
      <w:tr w:rsidR="00BC686B" w:rsidRPr="005C1897" w14:paraId="74548DB2" w14:textId="77777777" w:rsidTr="00414B9A">
        <w:trPr>
          <w:trHeight w:val="317"/>
        </w:trPr>
        <w:tc>
          <w:tcPr>
            <w:tcW w:w="3142" w:type="pct"/>
            <w:vMerge/>
          </w:tcPr>
          <w:p w14:paraId="76311D28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858" w:type="pct"/>
          </w:tcPr>
          <w:p w14:paraId="55388509" w14:textId="2C1D33E5" w:rsidR="00BC686B" w:rsidRPr="006748E0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CB0D7C">
              <w:rPr>
                <w:rFonts w:ascii="Times New Roman" w:hAnsi="Times New Roman"/>
                <w:szCs w:val="24"/>
                <w:lang w:val="en-GB"/>
              </w:rPr>
              <w:t>21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1F69F1" w:rsidRPr="005C1897" w14:paraId="7C4B89EA" w14:textId="77777777" w:rsidTr="00414B9A">
        <w:trPr>
          <w:trHeight w:val="279"/>
        </w:trPr>
        <w:tc>
          <w:tcPr>
            <w:tcW w:w="3142" w:type="pct"/>
            <w:vMerge w:val="restart"/>
            <w:tcBorders>
              <w:left w:val="nil"/>
              <w:right w:val="nil"/>
            </w:tcBorders>
          </w:tcPr>
          <w:p w14:paraId="1C444FD6" w14:textId="77777777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Mother’s age</w:t>
            </w:r>
          </w:p>
          <w:p w14:paraId="6ACCE74A" w14:textId="03B773BA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17 – 33 years </w:t>
            </w:r>
          </w:p>
        </w:tc>
        <w:tc>
          <w:tcPr>
            <w:tcW w:w="1858" w:type="pct"/>
            <w:tcBorders>
              <w:left w:val="nil"/>
              <w:bottom w:val="nil"/>
              <w:right w:val="nil"/>
            </w:tcBorders>
          </w:tcPr>
          <w:p w14:paraId="51D1E503" w14:textId="1F6080AE" w:rsidR="001F69F1" w:rsidRPr="001F69F1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</w:p>
        </w:tc>
      </w:tr>
      <w:tr w:rsidR="001F69F1" w:rsidRPr="005C1897" w14:paraId="40EA8182" w14:textId="77777777" w:rsidTr="00414B9A">
        <w:trPr>
          <w:trHeight w:val="297"/>
        </w:trPr>
        <w:tc>
          <w:tcPr>
            <w:tcW w:w="3142" w:type="pct"/>
            <w:vMerge/>
            <w:tcBorders>
              <w:left w:val="nil"/>
              <w:bottom w:val="nil"/>
              <w:right w:val="nil"/>
            </w:tcBorders>
          </w:tcPr>
          <w:p w14:paraId="78F6D070" w14:textId="77777777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2FA75166" w14:textId="25EA7768" w:rsidR="001F69F1" w:rsidRPr="002E6B22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2E6B22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</w:tr>
      <w:tr w:rsidR="001F69F1" w:rsidRPr="005C1897" w14:paraId="2B7DB4D0" w14:textId="77777777" w:rsidTr="00414B9A">
        <w:trPr>
          <w:trHeight w:val="297"/>
        </w:trPr>
        <w:tc>
          <w:tcPr>
            <w:tcW w:w="3142" w:type="pct"/>
            <w:tcBorders>
              <w:left w:val="nil"/>
              <w:bottom w:val="nil"/>
              <w:right w:val="nil"/>
            </w:tcBorders>
          </w:tcPr>
          <w:p w14:paraId="4A32EFA3" w14:textId="2EF38887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34 – 37 years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1F200C1F" w14:textId="3DFE6EB7" w:rsidR="001F69F1" w:rsidRPr="002E6B22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2E6B22">
              <w:rPr>
                <w:rFonts w:ascii="Times New Roman" w:hAnsi="Times New Roman"/>
                <w:szCs w:val="24"/>
                <w:lang w:val="en-GB"/>
              </w:rPr>
              <w:t>-0.</w:t>
            </w:r>
            <w:r w:rsidR="00CB0D7C">
              <w:rPr>
                <w:rFonts w:ascii="Times New Roman" w:hAnsi="Times New Roman"/>
                <w:szCs w:val="24"/>
                <w:lang w:val="en-GB"/>
              </w:rPr>
              <w:t>10</w:t>
            </w:r>
          </w:p>
        </w:tc>
      </w:tr>
      <w:tr w:rsidR="001F69F1" w:rsidRPr="005C1897" w14:paraId="3BE8BB7F" w14:textId="77777777" w:rsidTr="00414B9A">
        <w:trPr>
          <w:trHeight w:val="297"/>
        </w:trPr>
        <w:tc>
          <w:tcPr>
            <w:tcW w:w="3142" w:type="pct"/>
            <w:tcBorders>
              <w:left w:val="nil"/>
              <w:bottom w:val="nil"/>
              <w:right w:val="nil"/>
            </w:tcBorders>
          </w:tcPr>
          <w:p w14:paraId="108E6835" w14:textId="77777777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42406829" w14:textId="3526F0F1" w:rsidR="001F69F1" w:rsidRPr="002E6B22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2E6B22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CB0D7C">
              <w:rPr>
                <w:rFonts w:ascii="Times New Roman" w:hAnsi="Times New Roman"/>
                <w:szCs w:val="24"/>
                <w:lang w:val="en-GB"/>
              </w:rPr>
              <w:t>21</w:t>
            </w:r>
            <w:r w:rsidRPr="002E6B22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1F69F1" w:rsidRPr="005C1897" w14:paraId="0F589AF0" w14:textId="77777777" w:rsidTr="00414B9A">
        <w:trPr>
          <w:trHeight w:val="297"/>
        </w:trPr>
        <w:tc>
          <w:tcPr>
            <w:tcW w:w="3142" w:type="pct"/>
            <w:tcBorders>
              <w:left w:val="nil"/>
              <w:bottom w:val="nil"/>
              <w:right w:val="nil"/>
            </w:tcBorders>
          </w:tcPr>
          <w:p w14:paraId="15112F2A" w14:textId="56A63C72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38 – 60 years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4F4B1B06" w14:textId="6B786DC8" w:rsidR="001F69F1" w:rsidRPr="002E6B22" w:rsidRDefault="002E6B22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2E6B22">
              <w:rPr>
                <w:rFonts w:ascii="Times New Roman" w:hAnsi="Times New Roman"/>
                <w:szCs w:val="24"/>
                <w:lang w:val="en-GB"/>
              </w:rPr>
              <w:t>-0.</w:t>
            </w:r>
            <w:r w:rsidR="00CB0D7C">
              <w:rPr>
                <w:rFonts w:ascii="Times New Roman" w:hAnsi="Times New Roman"/>
                <w:szCs w:val="24"/>
                <w:lang w:val="en-GB"/>
              </w:rPr>
              <w:t>12</w:t>
            </w:r>
          </w:p>
        </w:tc>
      </w:tr>
      <w:tr w:rsidR="001F69F1" w:rsidRPr="005C1897" w14:paraId="7C28BEEF" w14:textId="77777777" w:rsidTr="00414B9A">
        <w:trPr>
          <w:trHeight w:val="297"/>
        </w:trPr>
        <w:tc>
          <w:tcPr>
            <w:tcW w:w="3142" w:type="pct"/>
            <w:tcBorders>
              <w:left w:val="nil"/>
              <w:bottom w:val="nil"/>
              <w:right w:val="nil"/>
            </w:tcBorders>
          </w:tcPr>
          <w:p w14:paraId="553C8FED" w14:textId="77777777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0F6A4D6B" w14:textId="7BE61660" w:rsidR="001F69F1" w:rsidRPr="002E6B22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2E6B22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CB0D7C">
              <w:rPr>
                <w:rFonts w:ascii="Times New Roman" w:hAnsi="Times New Roman"/>
                <w:szCs w:val="24"/>
                <w:lang w:val="en-GB"/>
              </w:rPr>
              <w:t>17</w:t>
            </w:r>
            <w:r w:rsidRPr="002E6B22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37AFCC38" w14:textId="77777777" w:rsidTr="00414B9A">
        <w:trPr>
          <w:trHeight w:val="279"/>
        </w:trPr>
        <w:tc>
          <w:tcPr>
            <w:tcW w:w="3142" w:type="pct"/>
            <w:tcBorders>
              <w:left w:val="nil"/>
              <w:bottom w:val="nil"/>
              <w:right w:val="nil"/>
            </w:tcBorders>
          </w:tcPr>
          <w:p w14:paraId="7F772EB1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Number of siblings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1A472DAB" w14:textId="13861A6E" w:rsidR="00BC686B" w:rsidRPr="006748E0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-0.0</w:t>
            </w:r>
            <w:r w:rsidR="00CB0D7C">
              <w:rPr>
                <w:rFonts w:ascii="Times New Roman" w:hAnsi="Times New Roman"/>
                <w:szCs w:val="24"/>
                <w:lang w:val="en-GB"/>
              </w:rPr>
              <w:t>4</w:t>
            </w:r>
          </w:p>
        </w:tc>
      </w:tr>
      <w:tr w:rsidR="00BC686B" w:rsidRPr="005C1897" w14:paraId="095A583C" w14:textId="77777777" w:rsidTr="00414B9A">
        <w:trPr>
          <w:trHeight w:val="279"/>
        </w:trPr>
        <w:tc>
          <w:tcPr>
            <w:tcW w:w="3142" w:type="pct"/>
            <w:tcBorders>
              <w:left w:val="nil"/>
              <w:bottom w:val="nil"/>
              <w:right w:val="nil"/>
            </w:tcBorders>
          </w:tcPr>
          <w:p w14:paraId="6E3A44AD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4C6993DD" w14:textId="57B144DF" w:rsidR="00BC686B" w:rsidRPr="006748E0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CB0D7C">
              <w:rPr>
                <w:rFonts w:ascii="Times New Roman" w:hAnsi="Times New Roman"/>
                <w:szCs w:val="24"/>
                <w:lang w:val="en-GB"/>
              </w:rPr>
              <w:t>40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2E6B22" w:rsidRPr="005C1897" w14:paraId="36C48A6B" w14:textId="77777777" w:rsidTr="00414B9A">
        <w:trPr>
          <w:trHeight w:val="279"/>
        </w:trPr>
        <w:tc>
          <w:tcPr>
            <w:tcW w:w="3142" w:type="pct"/>
            <w:tcBorders>
              <w:left w:val="nil"/>
              <w:bottom w:val="nil"/>
              <w:right w:val="nil"/>
            </w:tcBorders>
          </w:tcPr>
          <w:p w14:paraId="68E5442D" w14:textId="4603097F" w:rsidR="002E6B22" w:rsidRPr="005C1897" w:rsidRDefault="002E6B22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Constant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3E75582D" w14:textId="2319F1CB" w:rsidR="002E6B22" w:rsidRPr="006748E0" w:rsidRDefault="00CB0D7C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2.57</w:t>
            </w:r>
            <w:r w:rsidR="002E6B22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</w:tr>
      <w:tr w:rsidR="002E6B22" w:rsidRPr="005C1897" w14:paraId="551691A5" w14:textId="77777777" w:rsidTr="00414B9A">
        <w:trPr>
          <w:trHeight w:val="279"/>
        </w:trPr>
        <w:tc>
          <w:tcPr>
            <w:tcW w:w="3142" w:type="pct"/>
            <w:tcBorders>
              <w:left w:val="nil"/>
              <w:bottom w:val="nil"/>
              <w:right w:val="nil"/>
            </w:tcBorders>
          </w:tcPr>
          <w:p w14:paraId="12456CEE" w14:textId="77777777" w:rsidR="002E6B22" w:rsidRPr="005C1897" w:rsidRDefault="002E6B22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0C708E7A" w14:textId="355DB25E" w:rsidR="002E6B22" w:rsidRPr="006748E0" w:rsidRDefault="002E6B22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00)</w:t>
            </w:r>
          </w:p>
        </w:tc>
      </w:tr>
      <w:tr w:rsidR="00BC686B" w:rsidRPr="005C1897" w14:paraId="57354492" w14:textId="77777777" w:rsidTr="00414B9A">
        <w:trPr>
          <w:trHeight w:val="297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69F7AC31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Observations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5D95CF0E" w14:textId="2E46B29B" w:rsidR="00BC686B" w:rsidRPr="006748E0" w:rsidRDefault="005D184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2673</w:t>
            </w:r>
          </w:p>
        </w:tc>
      </w:tr>
      <w:tr w:rsidR="00BC686B" w:rsidRPr="005C1897" w14:paraId="131C4B91" w14:textId="77777777" w:rsidTr="00414B9A">
        <w:trPr>
          <w:trHeight w:val="279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319471E0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vertAlign w:val="superscript"/>
                <w:lang w:val="en-GB"/>
              </w:rPr>
            </w:pPr>
            <w:proofErr w:type="spellStart"/>
            <w:r w:rsidRPr="005C1897">
              <w:rPr>
                <w:rFonts w:ascii="Times New Roman" w:hAnsi="Times New Roman"/>
                <w:szCs w:val="24"/>
                <w:lang w:val="en-GB"/>
              </w:rPr>
              <w:t>Adj</w:t>
            </w:r>
            <w:proofErr w:type="spellEnd"/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R</w:t>
            </w:r>
            <w:r w:rsidRPr="005C1897">
              <w:rPr>
                <w:rFonts w:ascii="Times New Roman" w:hAnsi="Times New Roman"/>
                <w:szCs w:val="24"/>
                <w:vertAlign w:val="superscript"/>
                <w:lang w:val="en-GB"/>
              </w:rPr>
              <w:t>2</w:t>
            </w:r>
          </w:p>
          <w:p w14:paraId="26E17A3D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vertAlign w:val="superscript"/>
                <w:lang w:val="en-GB"/>
              </w:rPr>
            </w:pPr>
          </w:p>
          <w:p w14:paraId="331B4429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vertAlign w:val="superscript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p-values are in parentheses</w:t>
            </w:r>
          </w:p>
          <w:p w14:paraId="3812B61B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*** p&lt;.001, ** p&lt;.01, * p&lt;.05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</w:tcPr>
          <w:p w14:paraId="40E10226" w14:textId="693EB77A" w:rsidR="00BC686B" w:rsidRPr="006748E0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11</w:t>
            </w:r>
          </w:p>
        </w:tc>
      </w:tr>
    </w:tbl>
    <w:p w14:paraId="3F8BB266" w14:textId="5626C2A1" w:rsidR="00BC686B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6748E0">
        <w:rPr>
          <w:rFonts w:ascii="Times New Roman" w:hAnsi="Times New Roman"/>
          <w:szCs w:val="24"/>
          <w:lang w:val="en-GB"/>
        </w:rPr>
        <w:t xml:space="preserve">Appendix </w:t>
      </w:r>
      <w:r w:rsidR="00DD08A4">
        <w:rPr>
          <w:rFonts w:ascii="Times New Roman" w:hAnsi="Times New Roman"/>
          <w:szCs w:val="24"/>
          <w:lang w:val="en-GB"/>
        </w:rPr>
        <w:t>F</w:t>
      </w:r>
    </w:p>
    <w:p w14:paraId="7687F950" w14:textId="59746214" w:rsidR="00421C75" w:rsidRPr="006748E0" w:rsidRDefault="00421C75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6748E0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6</w:t>
      </w:r>
      <w:r w:rsidRPr="006748E0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: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 First-</w:t>
      </w:r>
      <w:r>
        <w:rPr>
          <w:rFonts w:ascii="Times New Roman" w:hAnsi="Times New Roman"/>
          <w:color w:val="000000" w:themeColor="text1"/>
          <w:szCs w:val="24"/>
          <w:lang w:val="en-GB"/>
        </w:rPr>
        <w:t>d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ifference regression model for children who changed from a </w:t>
      </w:r>
      <w:r>
        <w:rPr>
          <w:rFonts w:ascii="Times New Roman" w:hAnsi="Times New Roman"/>
          <w:color w:val="000000" w:themeColor="text1"/>
          <w:szCs w:val="24"/>
          <w:lang w:val="en-GB"/>
        </w:rPr>
        <w:t>two-parent family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 to a stepfamily.</w:t>
      </w:r>
    </w:p>
    <w:p w14:paraId="6D47B9C9" w14:textId="6787B83C" w:rsidR="00BC686B" w:rsidRPr="006748E0" w:rsidRDefault="00BC686B" w:rsidP="00DD08A4">
      <w:pPr>
        <w:pStyle w:val="Caption"/>
        <w:spacing w:before="240" w:line="480" w:lineRule="auto"/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Regression </w:t>
      </w:r>
      <w:r w:rsidRPr="007A16F4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coefficients</w:t>
      </w: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. Outcome variable: children's c-reactive protein</w:t>
      </w:r>
      <w:r w:rsidR="00BE131D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(log-transformed)</w:t>
      </w: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. Source: </w:t>
      </w:r>
      <w:proofErr w:type="spellStart"/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KiGGS</w:t>
      </w:r>
      <w:proofErr w:type="spellEnd"/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data baseline study and wave 2. Author's own calculations.</w:t>
      </w:r>
    </w:p>
    <w:p w14:paraId="73AF3FD7" w14:textId="77777777" w:rsidR="00BC686B" w:rsidRPr="006748E0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</w:p>
    <w:p w14:paraId="64652050" w14:textId="77777777" w:rsidR="00BC686B" w:rsidRPr="006748E0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  <w:sectPr w:rsidR="00BC686B" w:rsidRPr="006748E0" w:rsidSect="0033263C">
          <w:pgSz w:w="11907" w:h="16840" w:code="9"/>
          <w:pgMar w:top="1440" w:right="1797" w:bottom="1440" w:left="1797" w:header="709" w:footer="709" w:gutter="0"/>
          <w:cols w:space="708"/>
          <w:docGrid w:linePitch="360"/>
        </w:sectPr>
      </w:pPr>
    </w:p>
    <w:p w14:paraId="16957B53" w14:textId="75971D50" w:rsidR="00BC686B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6748E0">
        <w:rPr>
          <w:rFonts w:ascii="Times New Roman" w:hAnsi="Times New Roman"/>
          <w:szCs w:val="24"/>
          <w:lang w:val="en-GB"/>
        </w:rPr>
        <w:lastRenderedPageBreak/>
        <w:t xml:space="preserve">Appendix </w:t>
      </w:r>
      <w:r w:rsidR="00DD08A4">
        <w:rPr>
          <w:rFonts w:ascii="Times New Roman" w:hAnsi="Times New Roman"/>
          <w:szCs w:val="24"/>
          <w:lang w:val="en-GB"/>
        </w:rPr>
        <w:t>G</w:t>
      </w:r>
      <w:r w:rsidRPr="006748E0">
        <w:rPr>
          <w:rFonts w:ascii="Times New Roman" w:hAnsi="Times New Roman"/>
          <w:szCs w:val="24"/>
          <w:lang w:val="en-GB"/>
        </w:rPr>
        <w:t xml:space="preserve"> </w:t>
      </w:r>
    </w:p>
    <w:p w14:paraId="73E2EC61" w14:textId="63932EBC" w:rsidR="00414B9A" w:rsidRPr="006748E0" w:rsidRDefault="00414B9A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6748E0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7</w:t>
      </w:r>
      <w:r w:rsidRPr="006748E0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: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 Logistic regression to analy</w:t>
      </w:r>
      <w:r>
        <w:rPr>
          <w:rFonts w:ascii="Times New Roman" w:hAnsi="Times New Roman"/>
          <w:color w:val="000000" w:themeColor="text1"/>
          <w:szCs w:val="24"/>
          <w:lang w:val="en-GB"/>
        </w:rPr>
        <w:t>s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>e selectivity of the sample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219"/>
        <w:gridCol w:w="3094"/>
      </w:tblGrid>
      <w:tr w:rsidR="00BC686B" w:rsidRPr="005C1897" w14:paraId="22F88214" w14:textId="77777777" w:rsidTr="006743E0">
        <w:tc>
          <w:tcPr>
            <w:tcW w:w="31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8E5F5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  </w:t>
            </w:r>
          </w:p>
        </w:tc>
        <w:tc>
          <w:tcPr>
            <w:tcW w:w="18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ADACC" w14:textId="69CC98FA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 (1</w:t>
            </w:r>
            <w:r w:rsidR="0055035F">
              <w:rPr>
                <w:rFonts w:ascii="Times New Roman" w:hAnsi="Times New Roman"/>
                <w:szCs w:val="24"/>
                <w:lang w:val="en-GB"/>
              </w:rPr>
              <w:t>6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08D29DEC" w14:textId="77777777" w:rsidTr="006743E0">
        <w:tc>
          <w:tcPr>
            <w:tcW w:w="3139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2A2F50F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  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0A01857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  Blood sample</w:t>
            </w:r>
          </w:p>
        </w:tc>
      </w:tr>
      <w:tr w:rsidR="00BC686B" w:rsidRPr="005C1897" w14:paraId="42CBD7F2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130111D2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Main residence: </w:t>
            </w:r>
          </w:p>
          <w:p w14:paraId="2B1569C6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6F87AB84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39346638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21283575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GB"/>
              </w:rPr>
              <w:t>Two-biological-parent f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amily 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1E979B7A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</w:tr>
      <w:tr w:rsidR="00BC686B" w:rsidRPr="005C1897" w14:paraId="3BE0BBCC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2A425673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Single-</w:t>
            </w:r>
            <w:r>
              <w:rPr>
                <w:rFonts w:ascii="Times New Roman" w:hAnsi="Times New Roman"/>
                <w:szCs w:val="24"/>
                <w:lang w:val="en-GB"/>
              </w:rPr>
              <w:t>p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arent </w:t>
            </w:r>
            <w:r>
              <w:rPr>
                <w:rFonts w:ascii="Times New Roman" w:hAnsi="Times New Roman"/>
                <w:szCs w:val="24"/>
                <w:lang w:val="en-GB"/>
              </w:rPr>
              <w:t>f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amil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4DFB4707" w14:textId="2611B4FD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5D1841" w:rsidRPr="006748E0">
              <w:rPr>
                <w:rFonts w:ascii="Times New Roman" w:hAnsi="Times New Roman"/>
                <w:szCs w:val="24"/>
                <w:lang w:val="en-GB"/>
              </w:rPr>
              <w:t>3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7</w:t>
            </w:r>
          </w:p>
        </w:tc>
      </w:tr>
      <w:tr w:rsidR="00BC686B" w:rsidRPr="005C1897" w14:paraId="225ACEB3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37915C4C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 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5E8EAB9F" w14:textId="10591672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5D1841" w:rsidRPr="006748E0">
              <w:rPr>
                <w:rFonts w:ascii="Times New Roman" w:hAnsi="Times New Roman"/>
                <w:szCs w:val="24"/>
                <w:lang w:val="en-GB"/>
              </w:rPr>
              <w:t>2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4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2912504A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10B87E00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Stepfamil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10C678BB" w14:textId="44BEC04C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5D1841" w:rsidRPr="006748E0">
              <w:rPr>
                <w:rFonts w:ascii="Times New Roman" w:hAnsi="Times New Roman"/>
                <w:szCs w:val="24"/>
                <w:lang w:val="en-GB"/>
              </w:rPr>
              <w:t>0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1</w:t>
            </w:r>
          </w:p>
        </w:tc>
      </w:tr>
      <w:tr w:rsidR="00BC686B" w:rsidRPr="005C1897" w14:paraId="4735279C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3E9EDCC2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 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6F87C8F4" w14:textId="64E3F5E1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5D1841" w:rsidRPr="006748E0">
              <w:rPr>
                <w:rFonts w:ascii="Times New Roman" w:hAnsi="Times New Roman"/>
                <w:szCs w:val="24"/>
                <w:lang w:val="en-GB"/>
              </w:rPr>
              <w:t>9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9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405E7313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5D3D65F6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Sex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177D637D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-0.03</w:t>
            </w:r>
          </w:p>
        </w:tc>
      </w:tr>
      <w:tr w:rsidR="00BC686B" w:rsidRPr="005C1897" w14:paraId="3A2EB4B9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02717061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 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54F0EFDC" w14:textId="185CA384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-0.</w:t>
            </w:r>
            <w:r w:rsidR="005D1841" w:rsidRPr="006748E0">
              <w:rPr>
                <w:rFonts w:ascii="Times New Roman" w:hAnsi="Times New Roman"/>
                <w:szCs w:val="24"/>
                <w:lang w:val="en-GB"/>
              </w:rPr>
              <w:t>8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6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57778308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2CD7F9F8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Age at survey in year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749D73FC" w14:textId="34F9AC36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5D1841" w:rsidRPr="006748E0">
              <w:rPr>
                <w:rFonts w:ascii="Times New Roman" w:hAnsi="Times New Roman"/>
                <w:szCs w:val="24"/>
                <w:lang w:val="en-GB"/>
              </w:rPr>
              <w:t>0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4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</w:tr>
      <w:tr w:rsidR="00BC686B" w:rsidRPr="005C1897" w14:paraId="7874AC76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1EEAA6BF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 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2B0BA2E3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000)</w:t>
            </w:r>
          </w:p>
        </w:tc>
      </w:tr>
      <w:tr w:rsidR="00BC686B" w:rsidRPr="005C1897" w14:paraId="7CAA91FF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2F092E71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Equivalent monthly household income</w:t>
            </w:r>
          </w:p>
          <w:p w14:paraId="0E477D65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[in </w:t>
            </w:r>
            <w:r>
              <w:rPr>
                <w:rFonts w:ascii="Times New Roman" w:hAnsi="Times New Roman"/>
                <w:szCs w:val="24"/>
                <w:lang w:val="en-GB"/>
              </w:rPr>
              <w:t>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uro per 100]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67A24516" w14:textId="6950625D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5D1841" w:rsidRPr="006748E0">
              <w:rPr>
                <w:rFonts w:ascii="Times New Roman" w:hAnsi="Times New Roman"/>
                <w:szCs w:val="24"/>
                <w:lang w:val="en-GB"/>
              </w:rPr>
              <w:t>0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2</w:t>
            </w:r>
          </w:p>
          <w:p w14:paraId="57413C13" w14:textId="059368E1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15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26BF894B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36AFCF76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Father's highest education (ISCED)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11B6A408" w14:textId="032B3B9C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20</w:t>
            </w:r>
          </w:p>
        </w:tc>
      </w:tr>
      <w:tr w:rsidR="00BC686B" w:rsidRPr="005C1897" w14:paraId="369F87DE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1D02D98A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 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11604E10" w14:textId="2C9A882B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17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6200FA8D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212C1123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Constant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329A3C1D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2.17***</w:t>
            </w:r>
          </w:p>
        </w:tc>
      </w:tr>
      <w:tr w:rsidR="00BC686B" w:rsidRPr="005C1897" w14:paraId="07D93923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5A98E124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 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36020DD3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000)</w:t>
            </w:r>
          </w:p>
        </w:tc>
      </w:tr>
      <w:tr w:rsidR="00BC686B" w:rsidRPr="005C1897" w14:paraId="2F5797BF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3371B341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Observation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2BF69FA7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6242</w:t>
            </w:r>
          </w:p>
        </w:tc>
      </w:tr>
      <w:tr w:rsidR="00BC686B" w:rsidRPr="005C1897" w14:paraId="10F9CD4F" w14:textId="77777777" w:rsidTr="006743E0"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4E653834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 xml:space="preserve"> Pseudo R</w:t>
            </w:r>
            <w:r w:rsidRPr="006748E0">
              <w:rPr>
                <w:rFonts w:ascii="Times New Roman" w:hAnsi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1C29F71D" w14:textId="3F66B1D0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01</w:t>
            </w:r>
          </w:p>
        </w:tc>
      </w:tr>
      <w:tr w:rsidR="00BC686B" w:rsidRPr="005C1897" w14:paraId="4B36C40B" w14:textId="77777777" w:rsidTr="006743E0">
        <w:tc>
          <w:tcPr>
            <w:tcW w:w="500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4604E6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i/>
                <w:iCs/>
                <w:szCs w:val="24"/>
                <w:lang w:val="en-GB"/>
              </w:rPr>
              <w:t>p-values are in parentheses</w:t>
            </w:r>
          </w:p>
        </w:tc>
      </w:tr>
      <w:tr w:rsidR="00BC686B" w:rsidRPr="005C1897" w14:paraId="51F8A824" w14:textId="77777777" w:rsidTr="006743E0"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BC7B2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*** p&lt;.001, ** p&lt;.01, * p&lt;.05</w:t>
            </w:r>
          </w:p>
        </w:tc>
      </w:tr>
      <w:tr w:rsidR="00BC686B" w:rsidRPr="005C1897" w14:paraId="7147F483" w14:textId="77777777" w:rsidTr="006743E0"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75AEC" w14:textId="77777777" w:rsidR="00BC686B" w:rsidRPr="006748E0" w:rsidRDefault="00BC686B" w:rsidP="006743E0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</w:tr>
    </w:tbl>
    <w:p w14:paraId="04BE6127" w14:textId="1C7D3417" w:rsidR="00BC686B" w:rsidRPr="006748E0" w:rsidRDefault="00BC686B" w:rsidP="00552FA9">
      <w:pPr>
        <w:pStyle w:val="Caption"/>
        <w:spacing w:line="480" w:lineRule="auto"/>
        <w:rPr>
          <w:rFonts w:ascii="Times New Roman" w:hAnsi="Times New Roman"/>
          <w:szCs w:val="24"/>
          <w:lang w:val="en-GB"/>
        </w:rPr>
        <w:sectPr w:rsidR="00BC686B" w:rsidRPr="006748E0" w:rsidSect="00552FA9">
          <w:pgSz w:w="11907" w:h="16840" w:code="9"/>
          <w:pgMar w:top="1440" w:right="1797" w:bottom="1440" w:left="1797" w:header="709" w:footer="709" w:gutter="0"/>
          <w:cols w:space="708"/>
          <w:docGrid w:linePitch="360"/>
        </w:sectPr>
      </w:pP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Regression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c</w:t>
      </w: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oefficient. Outcome variable: dummy indicating whether children’s blood sample is available. Source: </w:t>
      </w:r>
      <w:proofErr w:type="spellStart"/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KiGGS</w:t>
      </w:r>
      <w:proofErr w:type="spellEnd"/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data baseline study and wave 2. Author's own calculati</w:t>
      </w:r>
      <w:r w:rsidR="00552FA9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ons.</w:t>
      </w:r>
    </w:p>
    <w:tbl>
      <w:tblPr>
        <w:tblpPr w:leftFromText="142" w:rightFromText="142" w:topFromText="57" w:bottomFromText="57" w:vertAnchor="text" w:horzAnchor="margin" w:tblpY="1961"/>
        <w:tblW w:w="5000" w:type="pct"/>
        <w:tblLook w:val="0000" w:firstRow="0" w:lastRow="0" w:firstColumn="0" w:lastColumn="0" w:noHBand="0" w:noVBand="0"/>
      </w:tblPr>
      <w:tblGrid>
        <w:gridCol w:w="3857"/>
        <w:gridCol w:w="2175"/>
        <w:gridCol w:w="2281"/>
      </w:tblGrid>
      <w:tr w:rsidR="00BC686B" w:rsidRPr="005C1897" w14:paraId="7FFC299A" w14:textId="77777777" w:rsidTr="00414B9A">
        <w:tc>
          <w:tcPr>
            <w:tcW w:w="2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1D875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9B853" w14:textId="000DA92D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(1</w:t>
            </w:r>
            <w:r w:rsidR="0055035F">
              <w:rPr>
                <w:rFonts w:ascii="Times New Roman" w:hAnsi="Times New Roman"/>
                <w:szCs w:val="24"/>
                <w:lang w:val="en-GB"/>
              </w:rPr>
              <w:t>7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12E5A" w14:textId="6E5E9A0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(</w:t>
            </w:r>
            <w:r w:rsidR="0055035F">
              <w:rPr>
                <w:rFonts w:ascii="Times New Roman" w:hAnsi="Times New Roman"/>
                <w:szCs w:val="24"/>
                <w:lang w:val="en-GB"/>
              </w:rPr>
              <w:t>18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1C18E880" w14:textId="77777777" w:rsidTr="00414B9A">
        <w:tc>
          <w:tcPr>
            <w:tcW w:w="2320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7D50344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1EB072C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07ED0B2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</w:tr>
      <w:tr w:rsidR="00BC686B" w:rsidRPr="005C1897" w14:paraId="0AF19DA3" w14:textId="77777777" w:rsidTr="00414B9A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029C33F2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Family structure chang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3D8187CB" w14:textId="77777777" w:rsidR="00BC686B" w:rsidRPr="006748E0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2D4353C6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045E8DDE" w14:textId="77777777" w:rsidTr="00414B9A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72392D5C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No chang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16A3" w14:textId="77777777" w:rsidR="00BC686B" w:rsidRPr="006748E0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3A90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34649411" w14:textId="77777777" w:rsidTr="00414B9A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3A75322D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a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single-parent famil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A87D" w14:textId="2C64F13A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5D1841" w:rsidRPr="005C1897">
              <w:rPr>
                <w:rFonts w:ascii="Times New Roman" w:hAnsi="Times New Roman"/>
                <w:szCs w:val="24"/>
                <w:lang w:val="en-GB"/>
              </w:rPr>
              <w:t>2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7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*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8979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1A9189F5" w14:textId="77777777" w:rsidTr="00414B9A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119110FE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9853" w14:textId="3D147120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0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2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5688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4E5C3F6B" w14:textId="77777777" w:rsidTr="00414B9A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5C663AB8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No </w:t>
            </w:r>
            <w:r w:rsidRPr="005C1897"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7FF5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AF0C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</w:tr>
      <w:tr w:rsidR="00BC686B" w:rsidRPr="005C1897" w14:paraId="62A859F6" w14:textId="77777777" w:rsidTr="00414B9A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43F9C077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a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stepfamil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71D7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326E" w14:textId="378704E1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-0.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08</w:t>
            </w:r>
          </w:p>
        </w:tc>
      </w:tr>
      <w:tr w:rsidR="00BC686B" w:rsidRPr="005C1897" w14:paraId="7C2746B7" w14:textId="77777777" w:rsidTr="00414B9A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6F900E74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5B0D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AC35" w14:textId="51D2F82A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63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46223656" w14:textId="77777777" w:rsidTr="00414B9A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09D0D60A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hild’s ag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0557" w14:textId="44F4BD39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-0.</w:t>
            </w:r>
            <w:r w:rsidR="00131E5F">
              <w:rPr>
                <w:rFonts w:ascii="Times New Roman" w:hAnsi="Times New Roman"/>
                <w:szCs w:val="24"/>
                <w:lang w:val="en-GB"/>
              </w:rPr>
              <w:t>0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7***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ADEE" w14:textId="6A9DBD89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-0.0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7***</w:t>
            </w:r>
          </w:p>
        </w:tc>
      </w:tr>
      <w:tr w:rsidR="00BC686B" w:rsidRPr="005C1897" w14:paraId="4756FDAF" w14:textId="77777777" w:rsidTr="00414B9A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298B67E5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902F" w14:textId="169D2902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00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4CAA" w14:textId="295657CD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00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4E7582D9" w14:textId="77777777" w:rsidTr="00414B9A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6F4EF9F0" w14:textId="764FC192" w:rsidR="00BC686B" w:rsidRPr="005C1897" w:rsidRDefault="00BE131D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000E65">
              <w:rPr>
                <w:rFonts w:ascii="Times New Roman" w:hAnsi="Times New Roman"/>
                <w:szCs w:val="24"/>
                <w:lang w:val="en-GB"/>
              </w:rPr>
              <w:t>Body Mass Index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6473" w14:textId="706B629F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13**</w:t>
            </w:r>
            <w:r w:rsidR="00131E5F">
              <w:rPr>
                <w:rFonts w:ascii="Times New Roman" w:hAnsi="Times New Roman"/>
                <w:szCs w:val="24"/>
                <w:lang w:val="en-GB"/>
              </w:rPr>
              <w:t>*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57C9" w14:textId="4E565C8F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13**</w:t>
            </w:r>
            <w:r w:rsidR="00131E5F">
              <w:rPr>
                <w:rFonts w:ascii="Times New Roman" w:hAnsi="Times New Roman"/>
                <w:szCs w:val="24"/>
                <w:lang w:val="en-GB"/>
              </w:rPr>
              <w:t>*</w:t>
            </w:r>
          </w:p>
        </w:tc>
      </w:tr>
      <w:tr w:rsidR="00BC686B" w:rsidRPr="005C1897" w14:paraId="25B0908C" w14:textId="77777777" w:rsidTr="00414B9A">
        <w:tc>
          <w:tcPr>
            <w:tcW w:w="2320" w:type="pct"/>
            <w:tcBorders>
              <w:top w:val="nil"/>
              <w:left w:val="nil"/>
              <w:right w:val="nil"/>
            </w:tcBorders>
          </w:tcPr>
          <w:p w14:paraId="0D29ADF4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vAlign w:val="center"/>
          </w:tcPr>
          <w:p w14:paraId="13032B6E" w14:textId="14F3B812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0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vAlign w:val="center"/>
          </w:tcPr>
          <w:p w14:paraId="7BA5E0DE" w14:textId="74451C2B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0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000E65" w:rsidRPr="005C1897" w14:paraId="3E97A365" w14:textId="77777777" w:rsidTr="00414B9A">
        <w:trPr>
          <w:trHeight w:val="621"/>
        </w:trPr>
        <w:tc>
          <w:tcPr>
            <w:tcW w:w="2320" w:type="pct"/>
          </w:tcPr>
          <w:p w14:paraId="5B56D5AB" w14:textId="4648F160" w:rsidR="00000E65" w:rsidRPr="005C1897" w:rsidRDefault="00000E65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Equivalent monthly household income [in </w:t>
            </w:r>
            <w:r>
              <w:rPr>
                <w:rFonts w:ascii="Times New Roman" w:hAnsi="Times New Roman"/>
                <w:szCs w:val="24"/>
                <w:lang w:val="en-GB"/>
              </w:rPr>
              <w:t>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uro per 100</w:t>
            </w:r>
            <w:r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08" w:type="pct"/>
          </w:tcPr>
          <w:p w14:paraId="65468C27" w14:textId="77777777" w:rsidR="00000E65" w:rsidRDefault="00000E65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szCs w:val="24"/>
                <w:lang w:val="en-GB"/>
              </w:rPr>
              <w:t>1</w:t>
            </w:r>
          </w:p>
          <w:p w14:paraId="2D4FDCE9" w14:textId="5E7BAD8D" w:rsidR="00000E65" w:rsidRPr="005C1897" w:rsidRDefault="00000E65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3</w:t>
            </w:r>
            <w:r>
              <w:rPr>
                <w:rFonts w:ascii="Times New Roman" w:hAnsi="Times New Roman"/>
                <w:szCs w:val="24"/>
                <w:lang w:val="en-GB"/>
              </w:rPr>
              <w:t>3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</w:tcPr>
          <w:p w14:paraId="355385BD" w14:textId="61EF256F" w:rsidR="00000E65" w:rsidRDefault="00000E65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szCs w:val="24"/>
                <w:lang w:val="en-GB"/>
              </w:rPr>
              <w:t>1</w:t>
            </w:r>
          </w:p>
          <w:p w14:paraId="6BDAA923" w14:textId="04FC62FF" w:rsidR="00000E65" w:rsidRPr="005C1897" w:rsidRDefault="00000E65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>
              <w:rPr>
                <w:rFonts w:ascii="Times New Roman" w:hAnsi="Times New Roman"/>
                <w:szCs w:val="24"/>
                <w:lang w:val="en-GB"/>
              </w:rPr>
              <w:t>22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1F69F1" w:rsidRPr="005C1897" w14:paraId="04DFDAA3" w14:textId="77777777" w:rsidTr="00414B9A">
        <w:tc>
          <w:tcPr>
            <w:tcW w:w="2320" w:type="pct"/>
            <w:vMerge w:val="restart"/>
            <w:tcBorders>
              <w:left w:val="nil"/>
              <w:right w:val="nil"/>
            </w:tcBorders>
          </w:tcPr>
          <w:p w14:paraId="3EF259DF" w14:textId="77777777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Mother’s age</w:t>
            </w:r>
          </w:p>
          <w:p w14:paraId="460D7538" w14:textId="726E8398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17 – 33 years </w:t>
            </w:r>
          </w:p>
        </w:tc>
        <w:tc>
          <w:tcPr>
            <w:tcW w:w="1308" w:type="pct"/>
            <w:tcBorders>
              <w:left w:val="nil"/>
              <w:bottom w:val="nil"/>
              <w:right w:val="nil"/>
            </w:tcBorders>
          </w:tcPr>
          <w:p w14:paraId="0D56B91E" w14:textId="2E2710DC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72" w:type="pct"/>
            <w:tcBorders>
              <w:left w:val="nil"/>
              <w:bottom w:val="nil"/>
              <w:right w:val="nil"/>
            </w:tcBorders>
          </w:tcPr>
          <w:p w14:paraId="53086A38" w14:textId="2BBE80F2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1F69F1" w:rsidRPr="005C1897" w14:paraId="4A7C1753" w14:textId="77777777" w:rsidTr="00414B9A">
        <w:tc>
          <w:tcPr>
            <w:tcW w:w="2320" w:type="pct"/>
            <w:vMerge/>
            <w:tcBorders>
              <w:left w:val="nil"/>
              <w:bottom w:val="nil"/>
              <w:right w:val="nil"/>
            </w:tcBorders>
          </w:tcPr>
          <w:p w14:paraId="1AD34F19" w14:textId="77777777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378E282E" w14:textId="72367195" w:rsidR="001F69F1" w:rsidRPr="00131E5F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31E5F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63A84C18" w14:textId="62732CF9" w:rsidR="001F69F1" w:rsidRPr="00131E5F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31E5F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</w:tr>
      <w:tr w:rsidR="001F69F1" w:rsidRPr="005C1897" w14:paraId="084A0114" w14:textId="77777777" w:rsidTr="00414B9A">
        <w:tc>
          <w:tcPr>
            <w:tcW w:w="2320" w:type="pct"/>
            <w:tcBorders>
              <w:left w:val="nil"/>
              <w:bottom w:val="nil"/>
              <w:right w:val="nil"/>
            </w:tcBorders>
          </w:tcPr>
          <w:p w14:paraId="243AC15A" w14:textId="77912CD0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34 – 37 year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7D184E24" w14:textId="53FD937C" w:rsidR="001F69F1" w:rsidRPr="00131E5F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31E5F">
              <w:rPr>
                <w:rFonts w:ascii="Times New Roman" w:hAnsi="Times New Roman"/>
                <w:szCs w:val="24"/>
                <w:lang w:val="en-GB"/>
              </w:rPr>
              <w:t>-0.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13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287AC0FA" w14:textId="68AC743F" w:rsidR="001F69F1" w:rsidRPr="00131E5F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31E5F">
              <w:rPr>
                <w:rFonts w:ascii="Times New Roman" w:hAnsi="Times New Roman"/>
                <w:szCs w:val="24"/>
                <w:lang w:val="en-GB"/>
              </w:rPr>
              <w:t>-0.0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9</w:t>
            </w:r>
          </w:p>
        </w:tc>
      </w:tr>
      <w:tr w:rsidR="001F69F1" w:rsidRPr="005C1897" w14:paraId="1070EAEC" w14:textId="77777777" w:rsidTr="00414B9A">
        <w:tc>
          <w:tcPr>
            <w:tcW w:w="2320" w:type="pct"/>
            <w:tcBorders>
              <w:left w:val="nil"/>
              <w:bottom w:val="nil"/>
              <w:right w:val="nil"/>
            </w:tcBorders>
          </w:tcPr>
          <w:p w14:paraId="1A180FF8" w14:textId="77777777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28295D4F" w14:textId="21E0F4E2" w:rsidR="001F69F1" w:rsidRPr="00131E5F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31E5F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07</w:t>
            </w:r>
            <w:r w:rsidRPr="00131E5F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55ED6CB9" w14:textId="6B369CC9" w:rsidR="001F69F1" w:rsidRPr="00131E5F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31E5F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22</w:t>
            </w:r>
            <w:r w:rsidRPr="00131E5F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1F69F1" w:rsidRPr="005C1897" w14:paraId="07DD24CA" w14:textId="77777777" w:rsidTr="00414B9A">
        <w:tc>
          <w:tcPr>
            <w:tcW w:w="2320" w:type="pct"/>
            <w:tcBorders>
              <w:left w:val="nil"/>
              <w:bottom w:val="nil"/>
              <w:right w:val="nil"/>
            </w:tcBorders>
          </w:tcPr>
          <w:p w14:paraId="18F420C4" w14:textId="1891466E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38 – 60 year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6899AC4F" w14:textId="765327D5" w:rsidR="001F69F1" w:rsidRPr="00131E5F" w:rsidRDefault="00131E5F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31E5F">
              <w:rPr>
                <w:rFonts w:ascii="Times New Roman" w:hAnsi="Times New Roman"/>
                <w:szCs w:val="24"/>
                <w:lang w:val="en-GB"/>
              </w:rPr>
              <w:t>-0.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13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6A7439E0" w14:textId="39FFD9BC" w:rsidR="001F69F1" w:rsidRPr="00131E5F" w:rsidRDefault="00131E5F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31E5F">
              <w:rPr>
                <w:rFonts w:ascii="Times New Roman" w:hAnsi="Times New Roman"/>
                <w:szCs w:val="24"/>
                <w:lang w:val="en-GB"/>
              </w:rPr>
              <w:t>-0.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11</w:t>
            </w:r>
          </w:p>
        </w:tc>
      </w:tr>
      <w:tr w:rsidR="001F69F1" w:rsidRPr="005C1897" w14:paraId="62850E1B" w14:textId="77777777" w:rsidTr="00414B9A">
        <w:tc>
          <w:tcPr>
            <w:tcW w:w="2320" w:type="pct"/>
            <w:tcBorders>
              <w:left w:val="nil"/>
              <w:bottom w:val="nil"/>
              <w:right w:val="nil"/>
            </w:tcBorders>
          </w:tcPr>
          <w:p w14:paraId="49D907C3" w14:textId="77777777" w:rsidR="001F69F1" w:rsidRPr="005C1897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260BAE64" w14:textId="7A0FF8A3" w:rsidR="001F69F1" w:rsidRPr="00131E5F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31E5F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12</w:t>
            </w:r>
            <w:r w:rsidRPr="00131E5F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292DF10B" w14:textId="37A99E93" w:rsidR="001F69F1" w:rsidRPr="00131E5F" w:rsidRDefault="001F69F1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31E5F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19</w:t>
            </w:r>
            <w:r w:rsidRPr="00131E5F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625A28B1" w14:textId="77777777" w:rsidTr="00414B9A">
        <w:tc>
          <w:tcPr>
            <w:tcW w:w="2320" w:type="pct"/>
            <w:tcBorders>
              <w:left w:val="nil"/>
              <w:bottom w:val="nil"/>
              <w:right w:val="nil"/>
            </w:tcBorders>
          </w:tcPr>
          <w:p w14:paraId="1597A67E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Number of sibling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F35B" w14:textId="2F00C622" w:rsidR="00BC686B" w:rsidRPr="00131E5F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31E5F">
              <w:rPr>
                <w:rFonts w:ascii="Times New Roman" w:hAnsi="Times New Roman"/>
                <w:szCs w:val="24"/>
                <w:lang w:val="en-GB"/>
              </w:rPr>
              <w:t>0.0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1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E41D" w14:textId="72209C88" w:rsidR="00BC686B" w:rsidRPr="00131E5F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131E5F">
              <w:rPr>
                <w:rFonts w:ascii="Times New Roman" w:hAnsi="Times New Roman"/>
                <w:szCs w:val="24"/>
                <w:lang w:val="en-GB"/>
              </w:rPr>
              <w:t>-0.0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4</w:t>
            </w:r>
          </w:p>
        </w:tc>
      </w:tr>
      <w:tr w:rsidR="00BC686B" w:rsidRPr="005C1897" w14:paraId="7F71C259" w14:textId="77777777" w:rsidTr="00414B9A">
        <w:tc>
          <w:tcPr>
            <w:tcW w:w="2320" w:type="pct"/>
            <w:tcBorders>
              <w:left w:val="nil"/>
              <w:bottom w:val="nil"/>
              <w:right w:val="nil"/>
            </w:tcBorders>
          </w:tcPr>
          <w:p w14:paraId="37D7E764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C00A" w14:textId="324E1554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75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423C" w14:textId="1F4D4684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38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59DA3E47" w14:textId="77777777" w:rsidTr="00414B9A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4A39C645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onstant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1B50" w14:textId="2288CFCF" w:rsidR="00BC686B" w:rsidRPr="005C1897" w:rsidRDefault="00000E65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2.57</w:t>
            </w:r>
            <w:r w:rsidR="00131E5F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822A" w14:textId="76DBA5D0" w:rsidR="00BC686B" w:rsidRPr="005C1897" w:rsidRDefault="00000E65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2.57</w:t>
            </w:r>
            <w:r w:rsidR="00131E5F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</w:tr>
      <w:tr w:rsidR="00BC686B" w:rsidRPr="005C1897" w14:paraId="484E857D" w14:textId="77777777" w:rsidTr="00414B9A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24940C67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8064" w14:textId="234945C6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131E5F">
              <w:rPr>
                <w:rFonts w:ascii="Times New Roman" w:hAnsi="Times New Roman"/>
                <w:szCs w:val="24"/>
                <w:lang w:val="en-GB"/>
              </w:rPr>
              <w:t>00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6648" w14:textId="13730BDC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131E5F">
              <w:rPr>
                <w:rFonts w:ascii="Times New Roman" w:hAnsi="Times New Roman"/>
                <w:szCs w:val="24"/>
                <w:lang w:val="en-GB"/>
              </w:rPr>
              <w:t>00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185D7FB3" w14:textId="77777777" w:rsidTr="00414B9A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0763E222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Observation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DE0A" w14:textId="26976694" w:rsidR="00BC686B" w:rsidRPr="005C1897" w:rsidRDefault="00000E65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2830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D523" w14:textId="65428103" w:rsidR="00BC686B" w:rsidRPr="005C1897" w:rsidRDefault="00000E65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2688</w:t>
            </w:r>
          </w:p>
        </w:tc>
      </w:tr>
      <w:tr w:rsidR="00BC686B" w:rsidRPr="005C1897" w14:paraId="08D1A9E4" w14:textId="77777777" w:rsidTr="00414B9A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55F8C3A7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Adj. R</w:t>
            </w:r>
            <w:r w:rsidRPr="005C1897">
              <w:rPr>
                <w:rFonts w:ascii="Times New Roman" w:hAnsi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BE67" w14:textId="2C6557E4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000E65">
              <w:rPr>
                <w:rFonts w:ascii="Times New Roman" w:hAnsi="Times New Roman"/>
                <w:szCs w:val="24"/>
                <w:lang w:val="en-GB"/>
              </w:rPr>
              <w:t>11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3C00" w14:textId="2587479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11</w:t>
            </w:r>
          </w:p>
        </w:tc>
      </w:tr>
      <w:tr w:rsidR="00BC686B" w:rsidRPr="005C1897" w14:paraId="3B22D3C7" w14:textId="77777777" w:rsidTr="00414B9A">
        <w:tc>
          <w:tcPr>
            <w:tcW w:w="5000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6F33CB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p-values are in parentheses</w:t>
            </w:r>
          </w:p>
        </w:tc>
      </w:tr>
      <w:tr w:rsidR="00BC686B" w:rsidRPr="005C1897" w14:paraId="61868205" w14:textId="77777777" w:rsidTr="00414B9A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235BD3" w14:textId="77777777" w:rsidR="00BC686B" w:rsidRPr="005C1897" w:rsidRDefault="00BC686B" w:rsidP="00414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*** p&lt;.001, ** p&lt;.01, * p&lt;.05</w:t>
            </w:r>
          </w:p>
        </w:tc>
      </w:tr>
      <w:tr w:rsidR="00BC686B" w:rsidRPr="005C1897" w14:paraId="556AC2C9" w14:textId="77777777" w:rsidTr="00414B9A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36E7E4" w14:textId="77777777" w:rsidR="00BC686B" w:rsidRPr="005C1897" w:rsidRDefault="00BC686B" w:rsidP="00414B9A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</w:tr>
    </w:tbl>
    <w:p w14:paraId="7BBF7242" w14:textId="20CCE735" w:rsidR="00BC686B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6748E0">
        <w:rPr>
          <w:rFonts w:ascii="Times New Roman" w:hAnsi="Times New Roman"/>
          <w:szCs w:val="24"/>
          <w:lang w:val="en-GB"/>
        </w:rPr>
        <w:t xml:space="preserve">Appendix </w:t>
      </w:r>
      <w:r w:rsidR="00BE131D">
        <w:rPr>
          <w:rFonts w:ascii="Times New Roman" w:hAnsi="Times New Roman"/>
          <w:szCs w:val="24"/>
          <w:lang w:val="en-GB"/>
        </w:rPr>
        <w:t>H</w:t>
      </w:r>
    </w:p>
    <w:p w14:paraId="667709F7" w14:textId="7FC6317A" w:rsidR="00414B9A" w:rsidRPr="006748E0" w:rsidRDefault="00414B9A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6748E0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8</w:t>
      </w:r>
      <w:r w:rsidRPr="006748E0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: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 First-</w:t>
      </w:r>
      <w:r>
        <w:rPr>
          <w:rFonts w:ascii="Times New Roman" w:hAnsi="Times New Roman"/>
          <w:color w:val="000000" w:themeColor="text1"/>
          <w:szCs w:val="24"/>
          <w:lang w:val="en-GB"/>
        </w:rPr>
        <w:t>d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ifference regression model for children who </w:t>
      </w:r>
      <w:r>
        <w:rPr>
          <w:rFonts w:ascii="Times New Roman" w:hAnsi="Times New Roman"/>
          <w:color w:val="000000" w:themeColor="text1"/>
          <w:szCs w:val="24"/>
          <w:lang w:val="en-GB"/>
        </w:rPr>
        <w:t>were living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 with their biological mother in a single-parent family or </w:t>
      </w:r>
      <w:r>
        <w:rPr>
          <w:rFonts w:ascii="Times New Roman" w:hAnsi="Times New Roman"/>
          <w:color w:val="000000" w:themeColor="text1"/>
          <w:szCs w:val="24"/>
          <w:lang w:val="en-GB"/>
        </w:rPr>
        <w:t xml:space="preserve">a 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>stepfamily.</w:t>
      </w:r>
    </w:p>
    <w:p w14:paraId="7A8F4303" w14:textId="771DF15E" w:rsidR="00BC686B" w:rsidRPr="006748E0" w:rsidRDefault="00BC686B" w:rsidP="00BC686B">
      <w:pPr>
        <w:pStyle w:val="Caption"/>
        <w:spacing w:line="480" w:lineRule="auto"/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Regression coefficients. Outcome variable: children's c-reactive protein</w:t>
      </w:r>
      <w:r w:rsidR="00BE131D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(log-transformed)</w:t>
      </w: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. Source: </w:t>
      </w:r>
      <w:proofErr w:type="spellStart"/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KiGGS</w:t>
      </w:r>
      <w:proofErr w:type="spellEnd"/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data baseline study and wave 2. Author's own calculations.</w:t>
      </w:r>
    </w:p>
    <w:p w14:paraId="650ABFCD" w14:textId="77777777" w:rsidR="00BC686B" w:rsidRPr="006748E0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</w:p>
    <w:p w14:paraId="686D0319" w14:textId="77777777" w:rsidR="00BC686B" w:rsidRPr="006748E0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</w:p>
    <w:p w14:paraId="391CB7F0" w14:textId="77777777" w:rsidR="00BC686B" w:rsidRPr="006748E0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  <w:sectPr w:rsidR="00BC686B" w:rsidRPr="006748E0" w:rsidSect="0033263C">
          <w:pgSz w:w="11907" w:h="16840" w:code="9"/>
          <w:pgMar w:top="1440" w:right="1797" w:bottom="1440" w:left="1797" w:header="709" w:footer="709" w:gutter="0"/>
          <w:cols w:space="708"/>
          <w:docGrid w:linePitch="360"/>
        </w:sectPr>
      </w:pPr>
    </w:p>
    <w:p w14:paraId="1DC95492" w14:textId="63418109" w:rsidR="00BC686B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6748E0">
        <w:rPr>
          <w:rFonts w:ascii="Times New Roman" w:hAnsi="Times New Roman"/>
          <w:szCs w:val="24"/>
          <w:lang w:val="en-GB"/>
        </w:rPr>
        <w:lastRenderedPageBreak/>
        <w:t xml:space="preserve">Appendix </w:t>
      </w:r>
      <w:r w:rsidR="00BE131D">
        <w:rPr>
          <w:rFonts w:ascii="Times New Roman" w:hAnsi="Times New Roman"/>
          <w:szCs w:val="24"/>
          <w:lang w:val="en-GB"/>
        </w:rPr>
        <w:t>I</w:t>
      </w:r>
      <w:r w:rsidRPr="006748E0">
        <w:rPr>
          <w:rFonts w:ascii="Times New Roman" w:hAnsi="Times New Roman"/>
          <w:szCs w:val="24"/>
          <w:lang w:val="en-GB"/>
        </w:rPr>
        <w:t xml:space="preserve"> </w:t>
      </w:r>
    </w:p>
    <w:p w14:paraId="7379EAA4" w14:textId="272B8ED0" w:rsidR="00414B9A" w:rsidRPr="006748E0" w:rsidRDefault="00414B9A" w:rsidP="00BC686B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6748E0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9</w:t>
      </w:r>
      <w:r w:rsidRPr="006748E0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: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Cs w:val="24"/>
          <w:lang w:val="en-GB"/>
        </w:rPr>
        <w:t>In the f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>irst-</w:t>
      </w:r>
      <w:r>
        <w:rPr>
          <w:rFonts w:ascii="Times New Roman" w:hAnsi="Times New Roman"/>
          <w:color w:val="000000" w:themeColor="text1"/>
          <w:szCs w:val="24"/>
          <w:lang w:val="en-GB"/>
        </w:rPr>
        <w:t>d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>ifference regression model results</w:t>
      </w:r>
      <w:r>
        <w:rPr>
          <w:rFonts w:ascii="Times New Roman" w:hAnsi="Times New Roman"/>
          <w:color w:val="000000" w:themeColor="text1"/>
          <w:szCs w:val="24"/>
          <w:lang w:val="en-GB"/>
        </w:rPr>
        <w:t xml:space="preserve"> presented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 here</w:t>
      </w:r>
      <w:r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6748E0">
        <w:rPr>
          <w:rFonts w:ascii="Times New Roman" w:hAnsi="Times New Roman"/>
          <w:color w:val="000000" w:themeColor="text1"/>
          <w:szCs w:val="24"/>
          <w:lang w:val="en-GB"/>
        </w:rPr>
        <w:t xml:space="preserve"> the upper 90th percentile is excluded from the CRP variable.</w:t>
      </w:r>
    </w:p>
    <w:tbl>
      <w:tblPr>
        <w:tblpPr w:leftFromText="142" w:rightFromText="142" w:topFromText="57" w:bottomFromText="57" w:vertAnchor="text" w:horzAnchor="margin" w:tblpY="50"/>
        <w:tblW w:w="5000" w:type="pct"/>
        <w:tblLook w:val="0000" w:firstRow="0" w:lastRow="0" w:firstColumn="0" w:lastColumn="0" w:noHBand="0" w:noVBand="0"/>
      </w:tblPr>
      <w:tblGrid>
        <w:gridCol w:w="3857"/>
        <w:gridCol w:w="2175"/>
        <w:gridCol w:w="2281"/>
      </w:tblGrid>
      <w:tr w:rsidR="00BC686B" w:rsidRPr="005C1897" w14:paraId="0F42197B" w14:textId="77777777" w:rsidTr="006743E0">
        <w:tc>
          <w:tcPr>
            <w:tcW w:w="2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E2B79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690E8" w14:textId="4ACA0FAC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(</w:t>
            </w:r>
            <w:r w:rsidR="0055035F">
              <w:rPr>
                <w:rFonts w:ascii="Times New Roman" w:hAnsi="Times New Roman"/>
                <w:szCs w:val="24"/>
                <w:lang w:val="en-GB"/>
              </w:rPr>
              <w:t>19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1E6DB" w14:textId="4B8B9DF6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843451">
              <w:rPr>
                <w:rFonts w:ascii="Times New Roman" w:hAnsi="Times New Roman"/>
                <w:szCs w:val="24"/>
                <w:lang w:val="en-GB"/>
              </w:rPr>
              <w:t>(2</w:t>
            </w:r>
            <w:r w:rsidR="0055035F" w:rsidRPr="00843451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843451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BC686B" w:rsidRPr="005C1897" w14:paraId="2299B1A7" w14:textId="77777777" w:rsidTr="006743E0">
        <w:tc>
          <w:tcPr>
            <w:tcW w:w="2320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5D846D1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521B68B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9649449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-reactive protein</w:t>
            </w:r>
          </w:p>
        </w:tc>
      </w:tr>
      <w:tr w:rsidR="00BC686B" w:rsidRPr="005C1897" w14:paraId="7A032ABF" w14:textId="77777777" w:rsidTr="006743E0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7D411454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Family structure chang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44B5D15A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0E2D46D6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4AD4009C" w14:textId="77777777" w:rsidTr="006743E0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668BEBA1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No chang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5E46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74A8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2DD08BA5" w14:textId="77777777" w:rsidTr="006743E0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422847A0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a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single-parent famil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8EA2" w14:textId="287D5722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.</w:t>
            </w:r>
            <w:r w:rsidR="00FF3060">
              <w:rPr>
                <w:rFonts w:ascii="Times New Roman" w:hAnsi="Times New Roman"/>
                <w:szCs w:val="24"/>
                <w:lang w:val="en-GB"/>
              </w:rPr>
              <w:t>22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*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9799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3D829CB2" w14:textId="77777777" w:rsidTr="006743E0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348A0239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10E9" w14:textId="0647E333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(0.</w:t>
            </w:r>
            <w:r w:rsidR="005D1841" w:rsidRPr="006748E0">
              <w:rPr>
                <w:rFonts w:ascii="Times New Roman" w:hAnsi="Times New Roman"/>
                <w:szCs w:val="24"/>
                <w:lang w:val="en-GB"/>
              </w:rPr>
              <w:t>0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5</w:t>
            </w:r>
            <w:r w:rsidRPr="006748E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8A12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BC686B" w:rsidRPr="005C1897" w14:paraId="648727CE" w14:textId="77777777" w:rsidTr="006743E0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56C22F6E" w14:textId="77777777" w:rsidR="00BC686B" w:rsidRPr="005C1897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No </w:t>
            </w:r>
            <w:r w:rsidRPr="005C1897"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75D6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7BA4" w14:textId="77777777" w:rsidR="00BC686B" w:rsidRPr="006748E0" w:rsidRDefault="00BC686B" w:rsidP="00674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6748E0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</w:tr>
      <w:tr w:rsidR="00FF3060" w:rsidRPr="005C1897" w14:paraId="49716F24" w14:textId="77777777" w:rsidTr="00275C06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300EF2E3" w14:textId="77777777" w:rsidR="00FF3060" w:rsidRPr="005C1897" w:rsidRDefault="00FF3060" w:rsidP="00FF30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val="en-GB" w:eastAsia="en-GB"/>
              </w:rPr>
              <w:t>Chang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a 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stepfamil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BB44" w14:textId="77777777" w:rsidR="00FF3060" w:rsidRPr="006748E0" w:rsidRDefault="00FF3060" w:rsidP="00FF30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40850083" w14:textId="76D2078C" w:rsidR="00FF3060" w:rsidRPr="006748E0" w:rsidRDefault="005D1841" w:rsidP="00FF30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70</w:t>
            </w:r>
          </w:p>
        </w:tc>
      </w:tr>
      <w:tr w:rsidR="00FF3060" w:rsidRPr="005C1897" w14:paraId="74595CFC" w14:textId="77777777" w:rsidTr="00275C06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1FC191D8" w14:textId="77777777" w:rsidR="00FF3060" w:rsidRPr="005C1897" w:rsidRDefault="00FF3060" w:rsidP="00FF30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D62C" w14:textId="77777777" w:rsidR="00FF3060" w:rsidRPr="006748E0" w:rsidRDefault="00FF3060" w:rsidP="00FF30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3499337F" w14:textId="59703A70" w:rsidR="00FF3060" w:rsidRPr="006748E0" w:rsidRDefault="005D1841" w:rsidP="00FF30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(0.66)</w:t>
            </w:r>
          </w:p>
        </w:tc>
      </w:tr>
      <w:tr w:rsidR="00843451" w:rsidRPr="005C1897" w14:paraId="5AD5D1B1" w14:textId="77777777" w:rsidTr="00275C06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23512530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hild’s ag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7B0C5CCE" w14:textId="0C1A4D49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6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245137C9" w14:textId="78456A4F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6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</w:tr>
      <w:tr w:rsidR="00843451" w:rsidRPr="005C1897" w14:paraId="191E490C" w14:textId="77777777" w:rsidTr="00275C06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57DA4B91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6C91D277" w14:textId="2EE68869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31440270" w14:textId="1A0C4160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(0)</w:t>
            </w:r>
          </w:p>
        </w:tc>
      </w:tr>
      <w:tr w:rsidR="00843451" w:rsidRPr="005C1897" w14:paraId="1A5D6DFA" w14:textId="77777777" w:rsidTr="00275C06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39E51A57" w14:textId="6DAE55E7" w:rsidR="00843451" w:rsidRPr="00FF306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Body Mass Index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2530524D" w14:textId="6438E1CA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11***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49D20D84" w14:textId="6334D045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11</w:t>
            </w:r>
            <w:r>
              <w:rPr>
                <w:rFonts w:ascii="Times New Roman" w:hAnsi="Times New Roman"/>
                <w:szCs w:val="24"/>
                <w:lang w:val="en-GB"/>
              </w:rPr>
              <w:t>*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**</w:t>
            </w:r>
          </w:p>
        </w:tc>
      </w:tr>
      <w:tr w:rsidR="00843451" w:rsidRPr="005C1897" w14:paraId="1DCA79E5" w14:textId="77777777" w:rsidTr="00275C06">
        <w:tc>
          <w:tcPr>
            <w:tcW w:w="2320" w:type="pct"/>
            <w:tcBorders>
              <w:top w:val="nil"/>
              <w:left w:val="nil"/>
              <w:right w:val="nil"/>
            </w:tcBorders>
          </w:tcPr>
          <w:p w14:paraId="0D50CE50" w14:textId="77777777" w:rsidR="00843451" w:rsidRPr="00FF306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</w:tcPr>
          <w:p w14:paraId="70079945" w14:textId="57891C1E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</w:tcPr>
          <w:p w14:paraId="6E8FCD78" w14:textId="7C26E372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843451" w:rsidRPr="005C1897" w14:paraId="6C8F56A6" w14:textId="77777777" w:rsidTr="00275C06">
        <w:tc>
          <w:tcPr>
            <w:tcW w:w="2320" w:type="pct"/>
            <w:vMerge w:val="restart"/>
          </w:tcPr>
          <w:p w14:paraId="7BB2FF0F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Equivalent monthly household income [in </w:t>
            </w:r>
            <w:r>
              <w:rPr>
                <w:rFonts w:ascii="Times New Roman" w:hAnsi="Times New Roman"/>
                <w:szCs w:val="24"/>
                <w:lang w:val="en-GB"/>
              </w:rPr>
              <w:t>e</w:t>
            </w:r>
            <w:r w:rsidRPr="005C1897">
              <w:rPr>
                <w:rFonts w:ascii="Times New Roman" w:hAnsi="Times New Roman"/>
                <w:szCs w:val="24"/>
                <w:lang w:val="en-GB"/>
              </w:rPr>
              <w:t>uro per 100]</w:t>
            </w:r>
          </w:p>
          <w:p w14:paraId="1CEFDD7C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08" w:type="pct"/>
          </w:tcPr>
          <w:p w14:paraId="39109B6A" w14:textId="7218DA98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1</w:t>
            </w:r>
          </w:p>
        </w:tc>
        <w:tc>
          <w:tcPr>
            <w:tcW w:w="1372" w:type="pct"/>
          </w:tcPr>
          <w:p w14:paraId="4D270248" w14:textId="7AF07A55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1</w:t>
            </w:r>
          </w:p>
        </w:tc>
      </w:tr>
      <w:tr w:rsidR="00843451" w:rsidRPr="005C1897" w14:paraId="0DFF32B9" w14:textId="77777777" w:rsidTr="00275C06">
        <w:trPr>
          <w:trHeight w:val="304"/>
        </w:trPr>
        <w:tc>
          <w:tcPr>
            <w:tcW w:w="2320" w:type="pct"/>
            <w:vMerge/>
          </w:tcPr>
          <w:p w14:paraId="51FC1DFB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</w:tcPr>
          <w:p w14:paraId="501713CE" w14:textId="5AE1F891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8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</w:tcPr>
          <w:p w14:paraId="205F95B6" w14:textId="7691FAB3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6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843451" w:rsidRPr="005C1897" w14:paraId="669B119B" w14:textId="77777777" w:rsidTr="003B1792">
        <w:tc>
          <w:tcPr>
            <w:tcW w:w="2320" w:type="pct"/>
            <w:vMerge w:val="restart"/>
            <w:tcBorders>
              <w:left w:val="nil"/>
              <w:right w:val="nil"/>
            </w:tcBorders>
          </w:tcPr>
          <w:p w14:paraId="424332CE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Mother’s age</w:t>
            </w:r>
          </w:p>
          <w:p w14:paraId="1249A140" w14:textId="2700EE3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17 – 33 years </w:t>
            </w:r>
          </w:p>
        </w:tc>
        <w:tc>
          <w:tcPr>
            <w:tcW w:w="1308" w:type="pct"/>
            <w:tcBorders>
              <w:left w:val="nil"/>
              <w:bottom w:val="nil"/>
              <w:right w:val="nil"/>
            </w:tcBorders>
          </w:tcPr>
          <w:p w14:paraId="2DBBD703" w14:textId="0F2EB31A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72" w:type="pct"/>
            <w:tcBorders>
              <w:left w:val="nil"/>
              <w:bottom w:val="nil"/>
              <w:right w:val="nil"/>
            </w:tcBorders>
          </w:tcPr>
          <w:p w14:paraId="1A3461DD" w14:textId="3362B679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843451" w:rsidRPr="005C1897" w14:paraId="459BC8EB" w14:textId="77777777" w:rsidTr="003B1792">
        <w:tc>
          <w:tcPr>
            <w:tcW w:w="2320" w:type="pct"/>
            <w:vMerge/>
            <w:tcBorders>
              <w:left w:val="nil"/>
              <w:bottom w:val="nil"/>
              <w:right w:val="nil"/>
            </w:tcBorders>
          </w:tcPr>
          <w:p w14:paraId="65FF5B98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1069D2D4" w14:textId="594B8D8D" w:rsidR="00843451" w:rsidRPr="008A3B98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46C9C51D" w14:textId="1062863C" w:rsidR="00843451" w:rsidRPr="008A3B98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</w:tr>
      <w:tr w:rsidR="00843451" w:rsidRPr="005C1897" w14:paraId="586780C6" w14:textId="77777777" w:rsidTr="003B1792">
        <w:tc>
          <w:tcPr>
            <w:tcW w:w="2320" w:type="pct"/>
            <w:tcBorders>
              <w:left w:val="nil"/>
              <w:bottom w:val="nil"/>
              <w:right w:val="nil"/>
            </w:tcBorders>
          </w:tcPr>
          <w:p w14:paraId="1E0D3037" w14:textId="2BC4DA80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34 – 37 year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7AFF78D5" w14:textId="2A09B8BB" w:rsidR="00843451" w:rsidRPr="008A3B98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07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35CB6ED4" w14:textId="53817237" w:rsidR="00843451" w:rsidRPr="008A3B98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04</w:t>
            </w:r>
          </w:p>
        </w:tc>
      </w:tr>
      <w:tr w:rsidR="00843451" w:rsidRPr="005C1897" w14:paraId="1A477B9A" w14:textId="77777777" w:rsidTr="003B1792">
        <w:tc>
          <w:tcPr>
            <w:tcW w:w="2320" w:type="pct"/>
            <w:tcBorders>
              <w:left w:val="nil"/>
              <w:bottom w:val="nil"/>
              <w:right w:val="nil"/>
            </w:tcBorders>
          </w:tcPr>
          <w:p w14:paraId="15C409E5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1CBC4121" w14:textId="7D1BE0B0" w:rsidR="00843451" w:rsidRPr="008A3B98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3</w:t>
            </w:r>
            <w:r>
              <w:rPr>
                <w:rFonts w:ascii="Times New Roman" w:hAnsi="Times New Roman"/>
                <w:szCs w:val="24"/>
                <w:lang w:val="en-GB"/>
              </w:rPr>
              <w:t>4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7D1B4588" w14:textId="42235170" w:rsidR="00843451" w:rsidRPr="008A3B98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5</w:t>
            </w:r>
            <w:r>
              <w:rPr>
                <w:rFonts w:ascii="Times New Roman" w:hAnsi="Times New Roman"/>
                <w:szCs w:val="24"/>
                <w:lang w:val="en-GB"/>
              </w:rPr>
              <w:t>7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843451" w:rsidRPr="005C1897" w14:paraId="742B4138" w14:textId="77777777" w:rsidTr="003B1792">
        <w:tc>
          <w:tcPr>
            <w:tcW w:w="2320" w:type="pct"/>
            <w:tcBorders>
              <w:left w:val="nil"/>
              <w:bottom w:val="nil"/>
              <w:right w:val="nil"/>
            </w:tcBorders>
          </w:tcPr>
          <w:p w14:paraId="33F6E89E" w14:textId="7FEF860B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38 – 60 year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2246B384" w14:textId="3187CB3B" w:rsidR="00843451" w:rsidRPr="008A3B98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10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0D6198B0" w14:textId="48AF7447" w:rsidR="00843451" w:rsidRPr="008A3B98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1</w:t>
            </w:r>
            <w:r>
              <w:rPr>
                <w:rFonts w:ascii="Times New Roman" w:hAnsi="Times New Roman"/>
                <w:szCs w:val="24"/>
                <w:lang w:val="en-GB"/>
              </w:rPr>
              <w:t>1</w:t>
            </w:r>
          </w:p>
        </w:tc>
      </w:tr>
      <w:tr w:rsidR="00843451" w:rsidRPr="005C1897" w14:paraId="4C5EEFD6" w14:textId="77777777" w:rsidTr="003B1792">
        <w:tc>
          <w:tcPr>
            <w:tcW w:w="2320" w:type="pct"/>
            <w:tcBorders>
              <w:left w:val="nil"/>
              <w:bottom w:val="nil"/>
              <w:right w:val="nil"/>
            </w:tcBorders>
          </w:tcPr>
          <w:p w14:paraId="3A7204C5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432DC41F" w14:textId="41D914D4" w:rsidR="00843451" w:rsidRPr="008A3B98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1</w:t>
            </w:r>
            <w:r>
              <w:rPr>
                <w:rFonts w:ascii="Times New Roman" w:hAnsi="Times New Roman"/>
                <w:szCs w:val="24"/>
                <w:lang w:val="en-GB"/>
              </w:rPr>
              <w:t>8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4DC9A8D6" w14:textId="54E806C4" w:rsidR="00843451" w:rsidRPr="008A3B98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</w:t>
            </w:r>
            <w:r w:rsidR="005D1841" w:rsidRPr="00FF3060">
              <w:rPr>
                <w:rFonts w:ascii="Times New Roman" w:hAnsi="Times New Roman"/>
                <w:szCs w:val="24"/>
                <w:lang w:val="en-GB"/>
              </w:rPr>
              <w:t>1</w:t>
            </w:r>
            <w:r w:rsidR="005D1841">
              <w:rPr>
                <w:rFonts w:ascii="Times New Roman" w:hAnsi="Times New Roman"/>
                <w:szCs w:val="24"/>
                <w:lang w:val="en-GB"/>
              </w:rPr>
              <w:t>8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843451" w:rsidRPr="005C1897" w14:paraId="2698B162" w14:textId="77777777" w:rsidTr="00275C06">
        <w:tc>
          <w:tcPr>
            <w:tcW w:w="2320" w:type="pct"/>
            <w:tcBorders>
              <w:left w:val="nil"/>
              <w:bottom w:val="nil"/>
              <w:right w:val="nil"/>
            </w:tcBorders>
          </w:tcPr>
          <w:p w14:paraId="0477C1FB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Number of sibling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01596F29" w14:textId="4000E434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06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5F0A3B7A" w14:textId="3EA7EADD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8</w:t>
            </w:r>
          </w:p>
        </w:tc>
      </w:tr>
      <w:tr w:rsidR="00843451" w:rsidRPr="005C1897" w14:paraId="31AFFFDD" w14:textId="77777777" w:rsidTr="00275C06">
        <w:tc>
          <w:tcPr>
            <w:tcW w:w="2320" w:type="pct"/>
            <w:tcBorders>
              <w:left w:val="nil"/>
              <w:bottom w:val="nil"/>
              <w:right w:val="nil"/>
            </w:tcBorders>
          </w:tcPr>
          <w:p w14:paraId="4AD9B76C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1D5E7444" w14:textId="7D3F7AE6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13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4B9F19DD" w14:textId="09D7B5B6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.0</w:t>
            </w:r>
            <w:r>
              <w:rPr>
                <w:rFonts w:ascii="Times New Roman" w:hAnsi="Times New Roman"/>
                <w:szCs w:val="24"/>
                <w:lang w:val="en-GB"/>
              </w:rPr>
              <w:t>6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843451" w:rsidRPr="005C1897" w14:paraId="2521FD96" w14:textId="77777777" w:rsidTr="00A316CD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47F78D30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Constant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7EF04459" w14:textId="414B659A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-2.4</w:t>
            </w:r>
            <w:r>
              <w:rPr>
                <w:rFonts w:ascii="Times New Roman" w:hAnsi="Times New Roman"/>
                <w:szCs w:val="24"/>
                <w:lang w:val="en-GB"/>
              </w:rPr>
              <w:t>9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627B0955" w14:textId="28ADFF46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-2.5</w:t>
            </w:r>
            <w:r>
              <w:rPr>
                <w:rFonts w:ascii="Times New Roman" w:hAnsi="Times New Roman"/>
                <w:szCs w:val="24"/>
                <w:lang w:val="en-GB"/>
              </w:rPr>
              <w:t>1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***</w:t>
            </w:r>
          </w:p>
        </w:tc>
      </w:tr>
      <w:tr w:rsidR="00843451" w:rsidRPr="005C1897" w14:paraId="575BFAB4" w14:textId="77777777" w:rsidTr="00A316CD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240A3910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373BDEEC" w14:textId="2C8BD65F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0EE3E1D9" w14:textId="7CF72499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(0</w:t>
            </w:r>
            <w:r>
              <w:rPr>
                <w:rFonts w:ascii="Times New Roman" w:hAnsi="Times New Roman"/>
                <w:szCs w:val="24"/>
                <w:lang w:val="en-GB"/>
              </w:rPr>
              <w:t>.00</w:t>
            </w:r>
            <w:r w:rsidRPr="00FF3060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843451" w:rsidRPr="005C1897" w14:paraId="08B9CFA3" w14:textId="77777777" w:rsidTr="00A316CD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7EADA00E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Observation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65E24307" w14:textId="66F66797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2454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34324CD1" w14:textId="17A840E0" w:rsidR="00843451" w:rsidRPr="006748E0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F3060">
              <w:rPr>
                <w:rFonts w:ascii="Times New Roman" w:hAnsi="Times New Roman"/>
                <w:szCs w:val="24"/>
                <w:lang w:val="en-GB"/>
              </w:rPr>
              <w:t>2396</w:t>
            </w:r>
          </w:p>
        </w:tc>
      </w:tr>
      <w:tr w:rsidR="00843451" w:rsidRPr="005C1897" w14:paraId="71D89788" w14:textId="77777777" w:rsidTr="00FF3060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5B5F4E4B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Adj. R</w:t>
            </w:r>
            <w:r w:rsidRPr="005C1897">
              <w:rPr>
                <w:rFonts w:ascii="Times New Roman" w:hAnsi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B8848" w14:textId="60850F0B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10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27B8" w14:textId="2EC46591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Cs w:val="24"/>
                <w:lang w:val="en-GB"/>
              </w:rPr>
              <w:t>11</w:t>
            </w:r>
          </w:p>
        </w:tc>
      </w:tr>
      <w:tr w:rsidR="00843451" w:rsidRPr="005C1897" w14:paraId="5AE4047E" w14:textId="77777777" w:rsidTr="006743E0">
        <w:tc>
          <w:tcPr>
            <w:tcW w:w="5000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3A2682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p-values are in parentheses</w:t>
            </w:r>
          </w:p>
        </w:tc>
      </w:tr>
      <w:tr w:rsidR="00843451" w:rsidRPr="005C1897" w14:paraId="5F4DDED4" w14:textId="77777777" w:rsidTr="006743E0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8D499C" w14:textId="77777777" w:rsidR="00843451" w:rsidRPr="005C1897" w:rsidRDefault="00843451" w:rsidP="008434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5C1897">
              <w:rPr>
                <w:rFonts w:ascii="Times New Roman" w:hAnsi="Times New Roman"/>
                <w:i/>
                <w:iCs/>
                <w:szCs w:val="24"/>
                <w:lang w:val="en-GB"/>
              </w:rPr>
              <w:t>*** p&lt;.001, ** p&lt;.01, * p&lt;.05</w:t>
            </w:r>
          </w:p>
        </w:tc>
      </w:tr>
      <w:tr w:rsidR="00843451" w:rsidRPr="005C1897" w14:paraId="10FC67E6" w14:textId="77777777" w:rsidTr="006743E0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6A6047" w14:textId="77777777" w:rsidR="00843451" w:rsidRPr="005C1897" w:rsidRDefault="00843451" w:rsidP="0084345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</w:tr>
    </w:tbl>
    <w:p w14:paraId="3E2AAFCE" w14:textId="06B930C0" w:rsidR="00BC686B" w:rsidRPr="006748E0" w:rsidRDefault="00BC686B" w:rsidP="00BC686B">
      <w:pPr>
        <w:pStyle w:val="Caption"/>
        <w:spacing w:line="480" w:lineRule="auto"/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Regression </w:t>
      </w:r>
      <w:r w:rsidRPr="00CD244C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coefficients</w:t>
      </w: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. Outcome variable: children's c-reactive protein</w:t>
      </w:r>
      <w:r w:rsidR="00BE131D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(log-transformed)</w:t>
      </w:r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. Source: </w:t>
      </w:r>
      <w:proofErr w:type="spellStart"/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KiGGS</w:t>
      </w:r>
      <w:proofErr w:type="spellEnd"/>
      <w:r w:rsidRPr="006748E0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data baseline study and wave 2. Author's own calculations.</w:t>
      </w:r>
    </w:p>
    <w:p w14:paraId="06A75618" w14:textId="77777777" w:rsidR="00BC686B" w:rsidRPr="006748E0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</w:p>
    <w:p w14:paraId="5C9E8B8B" w14:textId="77777777" w:rsidR="00BC686B" w:rsidRPr="006748E0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</w:pPr>
    </w:p>
    <w:p w14:paraId="495C2F82" w14:textId="77777777" w:rsidR="00BC686B" w:rsidRPr="006748E0" w:rsidRDefault="00BC686B" w:rsidP="00BC686B">
      <w:pPr>
        <w:spacing w:line="480" w:lineRule="auto"/>
        <w:rPr>
          <w:rFonts w:ascii="Times New Roman" w:hAnsi="Times New Roman"/>
          <w:szCs w:val="24"/>
          <w:lang w:val="en-GB"/>
        </w:rPr>
        <w:sectPr w:rsidR="00BC686B" w:rsidRPr="006748E0" w:rsidSect="0033263C">
          <w:pgSz w:w="11907" w:h="16840" w:code="9"/>
          <w:pgMar w:top="1440" w:right="1797" w:bottom="1440" w:left="1797" w:header="709" w:footer="709" w:gutter="0"/>
          <w:cols w:space="708"/>
          <w:docGrid w:linePitch="360"/>
        </w:sectPr>
      </w:pPr>
    </w:p>
    <w:p w14:paraId="3EF15AB1" w14:textId="77777777" w:rsidR="00414B9A" w:rsidRPr="00E0132D" w:rsidRDefault="00BC686B" w:rsidP="00E0132D">
      <w:pPr>
        <w:spacing w:after="0" w:line="480" w:lineRule="auto"/>
        <w:rPr>
          <w:rFonts w:ascii="Times New Roman" w:hAnsi="Times New Roman"/>
          <w:szCs w:val="24"/>
          <w:lang w:val="en-GB"/>
        </w:rPr>
      </w:pPr>
      <w:r w:rsidRPr="00E0132D">
        <w:rPr>
          <w:rFonts w:ascii="Times New Roman" w:hAnsi="Times New Roman"/>
          <w:szCs w:val="24"/>
          <w:lang w:val="en-GB"/>
        </w:rPr>
        <w:lastRenderedPageBreak/>
        <w:t xml:space="preserve">Appendix </w:t>
      </w:r>
      <w:r w:rsidR="00BE131D" w:rsidRPr="00E0132D">
        <w:rPr>
          <w:rFonts w:ascii="Times New Roman" w:hAnsi="Times New Roman"/>
          <w:szCs w:val="24"/>
          <w:lang w:val="en-GB"/>
        </w:rPr>
        <w:t>J</w:t>
      </w:r>
      <w:r w:rsidR="00414B9A" w:rsidRPr="00E0132D">
        <w:rPr>
          <w:rFonts w:ascii="Times New Roman" w:hAnsi="Times New Roman"/>
          <w:szCs w:val="24"/>
          <w:lang w:val="en-GB"/>
        </w:rPr>
        <w:t xml:space="preserve"> </w:t>
      </w:r>
    </w:p>
    <w:p w14:paraId="61D32DA1" w14:textId="630481B8" w:rsidR="00414B9A" w:rsidRPr="00E0132D" w:rsidRDefault="00414B9A" w:rsidP="00E0132D">
      <w:pPr>
        <w:spacing w:after="0" w:line="480" w:lineRule="auto"/>
        <w:rPr>
          <w:rFonts w:ascii="Times New Roman" w:hAnsi="Times New Roman"/>
          <w:szCs w:val="24"/>
          <w:lang w:val="en-GB"/>
        </w:rPr>
      </w:pPr>
      <w:r w:rsidRPr="00E0132D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Table 10:</w:t>
      </w:r>
      <w:r w:rsidRPr="00E0132D">
        <w:rPr>
          <w:rFonts w:ascii="Times New Roman" w:hAnsi="Times New Roman"/>
          <w:color w:val="000000" w:themeColor="text1"/>
          <w:szCs w:val="24"/>
          <w:lang w:val="en-GB"/>
        </w:rPr>
        <w:t xml:space="preserve"> First-difference regression results showing the null model and the successive addition of the control variables.</w:t>
      </w:r>
    </w:p>
    <w:tbl>
      <w:tblPr>
        <w:tblpPr w:leftFromText="141" w:rightFromText="141" w:vertAnchor="page" w:horzAnchor="margin" w:tblpY="1741"/>
        <w:tblW w:w="0" w:type="auto"/>
        <w:tblLook w:val="0000" w:firstRow="0" w:lastRow="0" w:firstColumn="0" w:lastColumn="0" w:noHBand="0" w:noVBand="0"/>
      </w:tblPr>
      <w:tblGrid>
        <w:gridCol w:w="2410"/>
        <w:gridCol w:w="937"/>
        <w:gridCol w:w="1556"/>
        <w:gridCol w:w="1795"/>
        <w:gridCol w:w="918"/>
        <w:gridCol w:w="1457"/>
        <w:gridCol w:w="1021"/>
        <w:gridCol w:w="779"/>
        <w:gridCol w:w="779"/>
        <w:gridCol w:w="1373"/>
        <w:gridCol w:w="918"/>
        <w:gridCol w:w="1457"/>
      </w:tblGrid>
      <w:tr w:rsidR="00E0132D" w:rsidRPr="001F69F1" w14:paraId="73806F6A" w14:textId="77777777" w:rsidTr="00E0132D"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C9FF7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663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1D1853A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Change to a single-parent family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F0A1EA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Change to a stepfamily</w:t>
            </w:r>
          </w:p>
        </w:tc>
      </w:tr>
      <w:tr w:rsidR="00E0132D" w:rsidRPr="001F69F1" w14:paraId="03A18614" w14:textId="77777777" w:rsidTr="00E0132D"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F2B72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28AA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(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E2B7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(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7602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(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0C12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(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8E370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(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E2D7A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(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8B52D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(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B7B6D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8</w:t>
            </w: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AFD0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9</w:t>
            </w: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90BA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(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E0132D" w:rsidRPr="001F69F1" w14:paraId="1E125363" w14:textId="77777777" w:rsidTr="00E0132D">
        <w:tc>
          <w:tcPr>
            <w:tcW w:w="2411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6A1506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0" w:space="0" w:color="auto"/>
              <w:right w:val="nil"/>
            </w:tcBorders>
            <w:vAlign w:val="center"/>
          </w:tcPr>
          <w:p w14:paraId="559686E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  <w:vAlign w:val="center"/>
          </w:tcPr>
          <w:p w14:paraId="0AC19BE4" w14:textId="77777777" w:rsidR="00E0132D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+ </w:t>
            </w:r>
          </w:p>
          <w:p w14:paraId="4086431C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  <w:vAlign w:val="center"/>
          </w:tcPr>
          <w:p w14:paraId="79C9555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+ age (mother + chil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  <w:vAlign w:val="center"/>
          </w:tcPr>
          <w:p w14:paraId="3BDD134D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+ sibl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single" w:sz="4" w:space="0" w:color="auto"/>
            </w:tcBorders>
            <w:vAlign w:val="center"/>
          </w:tcPr>
          <w:p w14:paraId="2B3A3921" w14:textId="77777777" w:rsidR="00E0132D" w:rsidRPr="00331BD3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31BD3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  <w:p w14:paraId="73AE7DC1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31BD3">
              <w:rPr>
                <w:rFonts w:ascii="Times New Roman" w:hAnsi="Times New Roman"/>
                <w:sz w:val="18"/>
                <w:szCs w:val="18"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0" w:space="0" w:color="auto"/>
              <w:right w:val="nil"/>
            </w:tcBorders>
            <w:vAlign w:val="center"/>
          </w:tcPr>
          <w:p w14:paraId="081B3BF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0" w:space="0" w:color="auto"/>
              <w:right w:val="nil"/>
            </w:tcBorders>
            <w:vAlign w:val="center"/>
          </w:tcPr>
          <w:p w14:paraId="17D941E3" w14:textId="77777777" w:rsidR="00E0132D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+ </w:t>
            </w:r>
          </w:p>
          <w:p w14:paraId="04C1674D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  <w:vAlign w:val="center"/>
          </w:tcPr>
          <w:p w14:paraId="0AA4B38B" w14:textId="77777777" w:rsidR="00E0132D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+ age </w:t>
            </w:r>
          </w:p>
          <w:p w14:paraId="6B88824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(mother + child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  <w:vAlign w:val="center"/>
          </w:tcPr>
          <w:p w14:paraId="6EFBEDF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+ sibl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  <w:vAlign w:val="center"/>
          </w:tcPr>
          <w:p w14:paraId="51E5BBEE" w14:textId="77777777" w:rsidR="00E0132D" w:rsidRPr="00331BD3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31BD3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</w:p>
          <w:p w14:paraId="75677C23" w14:textId="77777777" w:rsidR="00E0132D" w:rsidRPr="00331BD3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31BD3">
              <w:rPr>
                <w:rFonts w:ascii="Times New Roman" w:hAnsi="Times New Roman"/>
                <w:sz w:val="18"/>
                <w:szCs w:val="18"/>
                <w:lang w:val="en-GB"/>
              </w:rPr>
              <w:t>Body Mass Index</w:t>
            </w:r>
          </w:p>
        </w:tc>
      </w:tr>
      <w:tr w:rsidR="00E0132D" w:rsidRPr="001F69F1" w14:paraId="495C50D0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015BC6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Family structure changes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CEA9C0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0B11A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71640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D6CF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B1AA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FA2BF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6997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9930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9C9C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FDD5F" w14:textId="77777777" w:rsidR="00E0132D" w:rsidRPr="00331BD3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0132D" w:rsidRPr="001F69F1" w14:paraId="545254AA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5952A7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No chang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68A9DB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2A11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B078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CE93C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EC942A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CE24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1A18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E627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3CEA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B1C87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0132D" w:rsidRPr="001F69F1" w14:paraId="75F54874" w14:textId="77777777" w:rsidTr="00E0132D">
        <w:tc>
          <w:tcPr>
            <w:tcW w:w="2411" w:type="dxa"/>
            <w:vMerge w:val="restart"/>
            <w:tcBorders>
              <w:top w:val="nil"/>
              <w:left w:val="nil"/>
              <w:right w:val="nil"/>
            </w:tcBorders>
          </w:tcPr>
          <w:p w14:paraId="7586CDA1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Change to a single-parent family</w:t>
            </w:r>
          </w:p>
          <w:p w14:paraId="4F8B8B7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771C59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72E7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F676C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F774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80690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26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49802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6B08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04DF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BEBDA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3CBF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0132D" w:rsidRPr="001F69F1" w14:paraId="782D91C1" w14:textId="77777777" w:rsidTr="00E0132D">
        <w:tc>
          <w:tcPr>
            <w:tcW w:w="2411" w:type="dxa"/>
            <w:vMerge/>
            <w:tcBorders>
              <w:left w:val="nil"/>
              <w:bottom w:val="nil"/>
              <w:right w:val="nil"/>
            </w:tcBorders>
          </w:tcPr>
          <w:p w14:paraId="5DE9760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06226B0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30B9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0C85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3AB8A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B8D4D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C9A10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4805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C2C72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1FD17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70F9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0132D" w:rsidRPr="001F69F1" w14:paraId="559E4E1A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73D9606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No Chang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0B10FDC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A672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42327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55CCC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5B87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530D4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0C797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5B630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B0A1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F904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</w:tr>
      <w:tr w:rsidR="00E0132D" w:rsidRPr="001F69F1" w14:paraId="344E9245" w14:textId="77777777" w:rsidTr="00E0132D">
        <w:tc>
          <w:tcPr>
            <w:tcW w:w="2411" w:type="dxa"/>
            <w:vMerge w:val="restart"/>
            <w:tcBorders>
              <w:top w:val="nil"/>
              <w:left w:val="nil"/>
              <w:right w:val="nil"/>
            </w:tcBorders>
          </w:tcPr>
          <w:p w14:paraId="35272DA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Change to a stepfamily</w:t>
            </w:r>
          </w:p>
          <w:p w14:paraId="3B0E992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A1696A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E7FE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E793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D362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345E9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1CFB67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57BA2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4A7D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74FC6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C498D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 w:rsidR="00E0132D" w:rsidRPr="001F69F1" w14:paraId="44A19F76" w14:textId="77777777" w:rsidTr="00E0132D">
        <w:tc>
          <w:tcPr>
            <w:tcW w:w="2411" w:type="dxa"/>
            <w:vMerge/>
            <w:tcBorders>
              <w:left w:val="nil"/>
              <w:bottom w:val="nil"/>
              <w:right w:val="nil"/>
            </w:tcBorders>
          </w:tcPr>
          <w:p w14:paraId="454E383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4CF2C9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F30F7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65AD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774D2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59752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F0435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4493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93F9C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A16D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B27C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76)</w:t>
            </w:r>
          </w:p>
        </w:tc>
      </w:tr>
      <w:tr w:rsidR="00E0132D" w:rsidRPr="001F69F1" w14:paraId="3B74A3CE" w14:textId="77777777" w:rsidTr="00E0132D">
        <w:tc>
          <w:tcPr>
            <w:tcW w:w="2411" w:type="dxa"/>
            <w:vMerge w:val="restart"/>
            <w:tcBorders>
              <w:top w:val="nil"/>
              <w:left w:val="nil"/>
              <w:right w:val="nil"/>
            </w:tcBorders>
          </w:tcPr>
          <w:p w14:paraId="076F451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Net equivalent household income (in euro per 10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2BB3BC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2389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28C4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CE7F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DCF7C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1B6F7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08CC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505D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D92E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A39B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E0132D" w:rsidRPr="001F69F1" w14:paraId="6A4E3563" w14:textId="77777777" w:rsidTr="00E0132D">
        <w:tc>
          <w:tcPr>
            <w:tcW w:w="2411" w:type="dxa"/>
            <w:vMerge/>
            <w:tcBorders>
              <w:left w:val="nil"/>
              <w:bottom w:val="nil"/>
              <w:right w:val="nil"/>
            </w:tcBorders>
          </w:tcPr>
          <w:p w14:paraId="04BCE18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D2449F6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6475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CDBA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3953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5F7ED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9222F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38F22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6D070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71E4C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219A2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21)</w:t>
            </w:r>
          </w:p>
        </w:tc>
      </w:tr>
      <w:tr w:rsidR="00E0132D" w:rsidRPr="001F69F1" w14:paraId="72F9A694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563197D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Age chil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5D5BA4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84F40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4FDB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69A3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81611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07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33FFA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A1D5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4129A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A9E27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1E98D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07***</w:t>
            </w:r>
          </w:p>
        </w:tc>
      </w:tr>
      <w:tr w:rsidR="00E0132D" w:rsidRPr="001F69F1" w14:paraId="06BA4E4B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E786C3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CDD0600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BFD7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8E6A0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45AC6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8B1ED0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A1D4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30A0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4C6C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B5D8C" w14:textId="6458780D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08AD2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0)</w:t>
            </w:r>
          </w:p>
        </w:tc>
      </w:tr>
      <w:tr w:rsidR="00E0132D" w:rsidRPr="001F69F1" w14:paraId="56D684E3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45A48F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Age of moth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6AE3501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411D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D8B4C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5B7CF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992178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A5C4F3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16C47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3BD01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6A7B5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C8426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0132D" w:rsidRPr="001F69F1" w14:paraId="7E0D2419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EB4E58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17 – 33 yea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CD78AC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39017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BAB2E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2E20C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76B422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E96B05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B8385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163F3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44AEE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B446E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</w:tr>
      <w:tr w:rsidR="00E0132D" w:rsidRPr="001F69F1" w14:paraId="3327BCAB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92EC1C0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34 – 37 yea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1CBC787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26BA6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87E79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8A028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A4DAD9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6C9924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BB98B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9DD91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5D5E0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AAFD1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 w:rsidR="00E0132D" w:rsidRPr="001F69F1" w14:paraId="3D76AB2D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67DBA80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06873D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04FC0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05A62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82F26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45C4EF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1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A0CFAD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C0B4C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A2838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5BC5D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83BAF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21)</w:t>
            </w:r>
          </w:p>
        </w:tc>
      </w:tr>
      <w:tr w:rsidR="00E0132D" w:rsidRPr="001F69F1" w14:paraId="04801092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C91A7E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38 – 60 years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AE3187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F6FD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3662D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38D9C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EC7B88" w14:textId="31026550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4BCC6D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E3808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85ADA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25621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F1046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12</w:t>
            </w:r>
          </w:p>
        </w:tc>
      </w:tr>
      <w:tr w:rsidR="00E0132D" w:rsidRPr="001F69F1" w14:paraId="6D7F152F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0085AED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B94FE2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7FA8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2383A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3CB3C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887F2E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84055E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EB228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55531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1F62C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DA066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17)</w:t>
            </w:r>
          </w:p>
        </w:tc>
      </w:tr>
      <w:tr w:rsidR="00E0132D" w:rsidRPr="001F69F1" w14:paraId="47339564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F5CABC1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Number of sibling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135D25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45662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2DF92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7A214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21C264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B4A19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67DC5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3BC7E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30405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DE9EA" w14:textId="77777777" w:rsidR="00E0132D" w:rsidRPr="00A24B38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 w:rsidR="00E0132D" w:rsidRPr="001F69F1" w14:paraId="663A5AFF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0F6FFF0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EC54F2A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AC1D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B4F2A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8D3F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78EFD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3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96ED97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5A0C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6EED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6103D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9D55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40)</w:t>
            </w:r>
          </w:p>
        </w:tc>
      </w:tr>
      <w:tr w:rsidR="00E0132D" w:rsidRPr="001F69F1" w14:paraId="34D96ADD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7C1D428" w14:textId="77777777" w:rsidR="00E0132D" w:rsidRPr="001F580E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580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Body Mass Inde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1F4F57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9EED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D47D6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9B561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045D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13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54A9C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C314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ADB71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13A71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BEA5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13***</w:t>
            </w:r>
          </w:p>
        </w:tc>
      </w:tr>
      <w:tr w:rsidR="00E0132D" w:rsidRPr="001F69F1" w14:paraId="0258F8AC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3E56BAB" w14:textId="77777777" w:rsidR="00E0132D" w:rsidRPr="001F580E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580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3602841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53B1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9271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D84A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27F38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7817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E041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F2AF1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F117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D67E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0)</w:t>
            </w:r>
          </w:p>
        </w:tc>
      </w:tr>
      <w:tr w:rsidR="00E0132D" w:rsidRPr="001F69F1" w14:paraId="26486D5E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A487E7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Constan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A28FDA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8507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348F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3B30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97F852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2.56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1E476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82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5ACD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52C1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A5D9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0.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4D91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-2.57***</w:t>
            </w:r>
          </w:p>
        </w:tc>
      </w:tr>
      <w:tr w:rsidR="00E0132D" w:rsidRPr="001F69F1" w14:paraId="3854B1E4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398833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CEEE48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2833D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16D5C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D571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2B9B6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DB6956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4E99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1845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FED6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46DCA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(0.00)</w:t>
            </w:r>
          </w:p>
        </w:tc>
      </w:tr>
      <w:tr w:rsidR="00E0132D" w:rsidRPr="001F69F1" w14:paraId="2DAC78A6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4394F5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Observation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5A5C2CD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F1887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CB5A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1B3D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3E213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7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D2575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6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2B140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6C37C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640B7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D900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695</w:t>
            </w:r>
          </w:p>
        </w:tc>
      </w:tr>
      <w:tr w:rsidR="00E0132D" w:rsidRPr="001F69F1" w14:paraId="26EBC907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C9D530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-square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A87A590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E7539D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7F80C1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7B5A56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72455022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68201FB6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336D7098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854B2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A06856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CF974A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117</w:t>
            </w:r>
          </w:p>
        </w:tc>
      </w:tr>
      <w:tr w:rsidR="00E0132D" w:rsidRPr="001F69F1" w14:paraId="4C988AD1" w14:textId="77777777" w:rsidTr="00E0132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E8BCE8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>Adj</w:t>
            </w:r>
            <w:proofErr w:type="spellEnd"/>
            <w:r w:rsidRPr="001F69F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</w:t>
            </w:r>
            <w:r w:rsidRPr="001F69F1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47F3211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076E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EC674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002B7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9517A1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B82A3F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9738E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2CFB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6D9F3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40389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115</w:t>
            </w:r>
          </w:p>
        </w:tc>
      </w:tr>
      <w:tr w:rsidR="00E0132D" w:rsidRPr="001F69F1" w14:paraId="3FD0EECA" w14:textId="77777777" w:rsidTr="00E0132D">
        <w:trPr>
          <w:gridAfter w:val="4"/>
        </w:trPr>
        <w:tc>
          <w:tcPr>
            <w:tcW w:w="0" w:type="auto"/>
            <w:gridSpan w:val="8"/>
            <w:tcBorders>
              <w:top w:val="single" w:sz="6" w:space="0" w:color="auto"/>
              <w:left w:val="nil"/>
              <w:bottom w:val="nil"/>
            </w:tcBorders>
          </w:tcPr>
          <w:p w14:paraId="13124AEC" w14:textId="77777777" w:rsidR="00E0132D" w:rsidRPr="00414B9A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1F69F1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-values are in parenthese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*** p&lt;.001, ** p&lt;.01, *p&lt;0.05</w:t>
            </w:r>
          </w:p>
        </w:tc>
      </w:tr>
      <w:tr w:rsidR="00E0132D" w:rsidRPr="001F69F1" w14:paraId="4D81F8B9" w14:textId="77777777" w:rsidTr="00E0132D">
        <w:trPr>
          <w:gridAfter w:val="9"/>
          <w:wAfter w:w="1049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6597EB" w14:textId="77777777" w:rsidR="00E0132D" w:rsidRPr="001F69F1" w:rsidRDefault="00E0132D" w:rsidP="00E013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</w:p>
        </w:tc>
      </w:tr>
    </w:tbl>
    <w:p w14:paraId="1A854CF7" w14:textId="24B7196F" w:rsidR="00FF4B8A" w:rsidRPr="005447A8" w:rsidRDefault="00BC686B" w:rsidP="0009113D">
      <w:pPr>
        <w:pStyle w:val="Caption"/>
        <w:spacing w:after="120"/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5447A8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Regression coefficients. Outcome variable: children's c-reactive protein</w:t>
      </w:r>
      <w:r w:rsidR="00BE131D" w:rsidRPr="005447A8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(log-transformed)</w:t>
      </w:r>
      <w:r w:rsidRPr="005447A8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. Source: </w:t>
      </w:r>
      <w:proofErr w:type="spellStart"/>
      <w:r w:rsidRPr="005447A8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>KiGGS</w:t>
      </w:r>
      <w:proofErr w:type="spellEnd"/>
      <w:r w:rsidRPr="005447A8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data baseline study and wave 2. Author's own calculations.</w:t>
      </w:r>
    </w:p>
    <w:sectPr w:rsidR="00FF4B8A" w:rsidRPr="005447A8" w:rsidSect="0009113D">
      <w:pgSz w:w="16840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3AC80" w14:textId="77777777" w:rsidR="007F4A18" w:rsidRDefault="007F4A18">
      <w:pPr>
        <w:spacing w:after="0" w:line="240" w:lineRule="auto"/>
      </w:pPr>
      <w:r>
        <w:separator/>
      </w:r>
    </w:p>
  </w:endnote>
  <w:endnote w:type="continuationSeparator" w:id="0">
    <w:p w14:paraId="6191236F" w14:textId="77777777" w:rsidR="007F4A18" w:rsidRDefault="007F4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C60DC" w14:textId="77777777" w:rsidR="00A91F65" w:rsidRDefault="00E0132D" w:rsidP="0096746F">
    <w:pPr>
      <w:pStyle w:val="Footer"/>
      <w:framePr w:wrap="around" w:vAnchor="text" w:hAnchor="margin" w:xAlign="right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end"/>
    </w:r>
  </w:p>
  <w:p w14:paraId="498C9271" w14:textId="77777777" w:rsidR="00A91F65" w:rsidRDefault="00A91F65" w:rsidP="00E74B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0D2FAE" w14:textId="77777777" w:rsidR="00A91F65" w:rsidRDefault="00E0132D" w:rsidP="00CC1468">
    <w:pPr>
      <w:pStyle w:val="Footer"/>
      <w:framePr w:wrap="around" w:vAnchor="text" w:hAnchor="margin" w:xAlign="right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separate"/>
    </w:r>
    <w:r>
      <w:rPr>
        <w:rStyle w:val="PageNumber"/>
        <w:rFonts w:eastAsiaTheme="majorEastAsia"/>
        <w:noProof/>
      </w:rPr>
      <w:t>3</w:t>
    </w:r>
    <w:r>
      <w:rPr>
        <w:rStyle w:val="PageNumber"/>
        <w:rFonts w:eastAsiaTheme="majorEastAsia"/>
      </w:rPr>
      <w:fldChar w:fldCharType="end"/>
    </w:r>
  </w:p>
  <w:p w14:paraId="75EB17A6" w14:textId="77777777" w:rsidR="00A91F65" w:rsidRDefault="00A91F65" w:rsidP="00E74BB3">
    <w:pPr>
      <w:spacing w:line="0" w:lineRule="atLeast"/>
      <w:ind w:right="360"/>
      <w:rPr>
        <w:sz w:val="0"/>
        <w:szCs w:val="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74AD0" w14:textId="77777777" w:rsidR="007F4A18" w:rsidRDefault="007F4A18">
      <w:pPr>
        <w:spacing w:after="0" w:line="240" w:lineRule="auto"/>
      </w:pPr>
      <w:r>
        <w:separator/>
      </w:r>
    </w:p>
  </w:footnote>
  <w:footnote w:type="continuationSeparator" w:id="0">
    <w:p w14:paraId="571FF533" w14:textId="77777777" w:rsidR="007F4A18" w:rsidRDefault="007F4A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4A4740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2D2EFC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658576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C669F3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349B9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79E391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EF68E1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7AEB2D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DA6761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42CD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4937EA"/>
    <w:multiLevelType w:val="hybridMultilevel"/>
    <w:tmpl w:val="067C0B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600D0D"/>
    <w:multiLevelType w:val="hybridMultilevel"/>
    <w:tmpl w:val="E1F8A67E"/>
    <w:lvl w:ilvl="0" w:tplc="DC4E49E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56699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7BE11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770D3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5E03E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69EBD0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6EA56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4D2171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954E0A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18786340"/>
    <w:multiLevelType w:val="hybridMultilevel"/>
    <w:tmpl w:val="A44C65E8"/>
    <w:lvl w:ilvl="0" w:tplc="3D8483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1615E3"/>
    <w:multiLevelType w:val="hybridMultilevel"/>
    <w:tmpl w:val="FCD64F88"/>
    <w:lvl w:ilvl="0" w:tplc="A888FF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E93C7C"/>
    <w:multiLevelType w:val="hybridMultilevel"/>
    <w:tmpl w:val="8898A8F0"/>
    <w:lvl w:ilvl="0" w:tplc="A8600E50">
      <w:start w:val="1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60374"/>
    <w:multiLevelType w:val="hybridMultilevel"/>
    <w:tmpl w:val="37645EE2"/>
    <w:lvl w:ilvl="0" w:tplc="72D83B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104B4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D81CA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A60236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E26D6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E079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3D2F9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B94C48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6FAEA7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52CB73E5"/>
    <w:multiLevelType w:val="hybridMultilevel"/>
    <w:tmpl w:val="54D4D15C"/>
    <w:lvl w:ilvl="0" w:tplc="3D8483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D21EF8"/>
    <w:multiLevelType w:val="hybridMultilevel"/>
    <w:tmpl w:val="2B8AD02C"/>
    <w:lvl w:ilvl="0" w:tplc="01904F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1E1E9C"/>
    <w:multiLevelType w:val="hybridMultilevel"/>
    <w:tmpl w:val="FA16A4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127301"/>
    <w:multiLevelType w:val="hybridMultilevel"/>
    <w:tmpl w:val="B302F44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B781E4D"/>
    <w:multiLevelType w:val="hybridMultilevel"/>
    <w:tmpl w:val="54D4D15C"/>
    <w:lvl w:ilvl="0" w:tplc="3D8483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7D31F7"/>
    <w:multiLevelType w:val="hybridMultilevel"/>
    <w:tmpl w:val="D548BDD2"/>
    <w:lvl w:ilvl="0" w:tplc="6E4CE3DA"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714939">
    <w:abstractNumId w:val="21"/>
  </w:num>
  <w:num w:numId="2" w16cid:durableId="1484083918">
    <w:abstractNumId w:val="18"/>
  </w:num>
  <w:num w:numId="3" w16cid:durableId="1861040521">
    <w:abstractNumId w:val="0"/>
  </w:num>
  <w:num w:numId="4" w16cid:durableId="184633012">
    <w:abstractNumId w:val="1"/>
  </w:num>
  <w:num w:numId="5" w16cid:durableId="435634259">
    <w:abstractNumId w:val="2"/>
  </w:num>
  <w:num w:numId="6" w16cid:durableId="1811706130">
    <w:abstractNumId w:val="3"/>
  </w:num>
  <w:num w:numId="7" w16cid:durableId="173149343">
    <w:abstractNumId w:val="4"/>
  </w:num>
  <w:num w:numId="8" w16cid:durableId="1523008176">
    <w:abstractNumId w:val="5"/>
  </w:num>
  <w:num w:numId="9" w16cid:durableId="461920217">
    <w:abstractNumId w:val="6"/>
  </w:num>
  <w:num w:numId="10" w16cid:durableId="1975402382">
    <w:abstractNumId w:val="7"/>
  </w:num>
  <w:num w:numId="11" w16cid:durableId="1830558584">
    <w:abstractNumId w:val="8"/>
  </w:num>
  <w:num w:numId="12" w16cid:durableId="1888443805">
    <w:abstractNumId w:val="9"/>
  </w:num>
  <w:num w:numId="13" w16cid:durableId="636687973">
    <w:abstractNumId w:val="10"/>
  </w:num>
  <w:num w:numId="14" w16cid:durableId="1418476912">
    <w:abstractNumId w:val="15"/>
  </w:num>
  <w:num w:numId="15" w16cid:durableId="982193334">
    <w:abstractNumId w:val="11"/>
  </w:num>
  <w:num w:numId="16" w16cid:durableId="1093015973">
    <w:abstractNumId w:val="14"/>
  </w:num>
  <w:num w:numId="17" w16cid:durableId="215316786">
    <w:abstractNumId w:val="13"/>
  </w:num>
  <w:num w:numId="18" w16cid:durableId="1484544459">
    <w:abstractNumId w:val="20"/>
  </w:num>
  <w:num w:numId="19" w16cid:durableId="215245856">
    <w:abstractNumId w:val="17"/>
  </w:num>
  <w:num w:numId="20" w16cid:durableId="1944726244">
    <w:abstractNumId w:val="16"/>
  </w:num>
  <w:num w:numId="21" w16cid:durableId="915018206">
    <w:abstractNumId w:val="12"/>
  </w:num>
  <w:num w:numId="22" w16cid:durableId="48878587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86B"/>
    <w:rsid w:val="00000E65"/>
    <w:rsid w:val="00053B29"/>
    <w:rsid w:val="0009113D"/>
    <w:rsid w:val="00131E5F"/>
    <w:rsid w:val="001C4487"/>
    <w:rsid w:val="001F580E"/>
    <w:rsid w:val="001F69F1"/>
    <w:rsid w:val="00292AB8"/>
    <w:rsid w:val="002A500F"/>
    <w:rsid w:val="002E6B22"/>
    <w:rsid w:val="00331BD3"/>
    <w:rsid w:val="00384E8C"/>
    <w:rsid w:val="00385127"/>
    <w:rsid w:val="00414B9A"/>
    <w:rsid w:val="00417495"/>
    <w:rsid w:val="00421C75"/>
    <w:rsid w:val="0044561C"/>
    <w:rsid w:val="004C6688"/>
    <w:rsid w:val="005447A8"/>
    <w:rsid w:val="0055035F"/>
    <w:rsid w:val="00552FA9"/>
    <w:rsid w:val="0056712A"/>
    <w:rsid w:val="0057478B"/>
    <w:rsid w:val="005D1841"/>
    <w:rsid w:val="00622F95"/>
    <w:rsid w:val="006429AA"/>
    <w:rsid w:val="007F4A18"/>
    <w:rsid w:val="007F704E"/>
    <w:rsid w:val="00843451"/>
    <w:rsid w:val="00853D75"/>
    <w:rsid w:val="00862BD7"/>
    <w:rsid w:val="008777DA"/>
    <w:rsid w:val="008A371C"/>
    <w:rsid w:val="008A3B98"/>
    <w:rsid w:val="00933E16"/>
    <w:rsid w:val="00962D55"/>
    <w:rsid w:val="00972135"/>
    <w:rsid w:val="00990C73"/>
    <w:rsid w:val="009A03B1"/>
    <w:rsid w:val="009F6418"/>
    <w:rsid w:val="00A24B38"/>
    <w:rsid w:val="00A64DC8"/>
    <w:rsid w:val="00A86F1F"/>
    <w:rsid w:val="00A91F65"/>
    <w:rsid w:val="00B01168"/>
    <w:rsid w:val="00BA7B00"/>
    <w:rsid w:val="00BC686B"/>
    <w:rsid w:val="00BE131D"/>
    <w:rsid w:val="00C11BF5"/>
    <w:rsid w:val="00C14874"/>
    <w:rsid w:val="00CA32FB"/>
    <w:rsid w:val="00CB0D7C"/>
    <w:rsid w:val="00D61B8F"/>
    <w:rsid w:val="00DD08A4"/>
    <w:rsid w:val="00DD7D8B"/>
    <w:rsid w:val="00E0132D"/>
    <w:rsid w:val="00E45643"/>
    <w:rsid w:val="00EB0119"/>
    <w:rsid w:val="00EF08EE"/>
    <w:rsid w:val="00F0485D"/>
    <w:rsid w:val="00F26051"/>
    <w:rsid w:val="00FF3060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61483"/>
  <w15:chartTrackingRefBased/>
  <w15:docId w15:val="{2DEDEBAA-99B9-4EF3-903B-3BFB60D8F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86B"/>
    <w:pPr>
      <w:spacing w:after="240" w:line="360" w:lineRule="auto"/>
      <w:jc w:val="both"/>
    </w:pPr>
    <w:rPr>
      <w:rFonts w:ascii="Garamond" w:hAnsi="Garamond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BC686B"/>
    <w:pPr>
      <w:keepNext/>
      <w:spacing w:after="0" w:line="480" w:lineRule="auto"/>
      <w:outlineLvl w:val="0"/>
    </w:pPr>
    <w:rPr>
      <w:rFonts w:cs="Arial"/>
      <w:b/>
      <w:bCs/>
      <w:kern w:val="32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8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8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8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86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86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86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86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86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686B"/>
    <w:rPr>
      <w:rFonts w:ascii="Garamond" w:hAnsi="Garamond" w:cs="Arial"/>
      <w:b/>
      <w:bCs/>
      <w:kern w:val="32"/>
      <w:sz w:val="2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86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86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86B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86B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86B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86B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86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8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yperlink">
    <w:name w:val="Hyperlink"/>
    <w:uiPriority w:val="99"/>
    <w:rsid w:val="00BC686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BC68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686B"/>
    <w:rPr>
      <w:rFonts w:ascii="Garamond" w:hAnsi="Garamond" w:cs="Times New Roman"/>
      <w:sz w:val="24"/>
      <w:lang w:val="en-US"/>
    </w:rPr>
  </w:style>
  <w:style w:type="character" w:styleId="PageNumber">
    <w:name w:val="page number"/>
    <w:basedOn w:val="DefaultParagraphFont"/>
    <w:uiPriority w:val="99"/>
    <w:rsid w:val="00BC686B"/>
  </w:style>
  <w:style w:type="paragraph" w:customStyle="1" w:styleId="EndNoteBibliography">
    <w:name w:val="EndNote Bibliography"/>
    <w:basedOn w:val="Normal"/>
    <w:link w:val="EndNoteBibliographyZchn"/>
    <w:rsid w:val="00BC686B"/>
    <w:pPr>
      <w:spacing w:line="240" w:lineRule="auto"/>
    </w:pPr>
    <w:rPr>
      <w:noProof/>
    </w:rPr>
  </w:style>
  <w:style w:type="character" w:customStyle="1" w:styleId="EndNoteBibliographyZchn">
    <w:name w:val="EndNote Bibliography Zchn"/>
    <w:link w:val="EndNoteBibliography"/>
    <w:rsid w:val="00BC686B"/>
    <w:rPr>
      <w:rFonts w:ascii="Garamond" w:hAnsi="Garamond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BC686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C686B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BC686B"/>
    <w:pPr>
      <w:tabs>
        <w:tab w:val="left" w:pos="283"/>
      </w:tabs>
      <w:spacing w:after="60" w:line="480" w:lineRule="auto"/>
      <w:ind w:left="283" w:hanging="283"/>
      <w:jc w:val="left"/>
    </w:pPr>
    <w:rPr>
      <w:rFonts w:ascii="Times New Roman" w:hAnsi="Times New Roman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BC686B"/>
    <w:rPr>
      <w:rFonts w:ascii="Times New Roman" w:hAnsi="Times New Roman" w:cs="Times New Roman"/>
      <w:sz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BC686B"/>
    <w:pPr>
      <w:jc w:val="left"/>
    </w:pPr>
    <w:rPr>
      <w:rFonts w:ascii="Times New Roman" w:hAnsi="Times New Roman"/>
      <w:sz w:val="24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BC686B"/>
    <w:rPr>
      <w:rFonts w:ascii="Times New Roman" w:hAnsi="Times New Roman" w:cs="Arial"/>
      <w:b/>
      <w:bCs/>
      <w:kern w:val="32"/>
      <w:sz w:val="24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BC686B"/>
    <w:pPr>
      <w:spacing w:after="120"/>
      <w:jc w:val="left"/>
      <w:outlineLvl w:val="9"/>
    </w:pPr>
    <w:rPr>
      <w:rFonts w:ascii="Garamond" w:hAnsi="Garamond"/>
      <w:color w:val="000000" w:themeColor="text1"/>
      <w:sz w:val="24"/>
      <w:szCs w:val="24"/>
      <w:lang w:val="en-GB" w:eastAsia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BC686B"/>
    <w:rPr>
      <w:rFonts w:ascii="Garamond" w:eastAsiaTheme="majorEastAsia" w:hAnsi="Garamond" w:cstheme="majorBidi"/>
      <w:color w:val="000000" w:themeColor="text1"/>
      <w:sz w:val="24"/>
      <w:szCs w:val="24"/>
      <w:lang w:val="en-GB" w:eastAsia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BC686B"/>
    <w:pPr>
      <w:spacing w:after="120"/>
      <w:jc w:val="left"/>
      <w:outlineLvl w:val="9"/>
    </w:pPr>
    <w:rPr>
      <w:rFonts w:ascii="Garamond" w:hAnsi="Garamond"/>
      <w:color w:val="000000" w:themeColor="text1"/>
      <w:lang w:val="en-GB" w:eastAsia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BC686B"/>
    <w:rPr>
      <w:rFonts w:ascii="Garamond" w:eastAsiaTheme="majorEastAsia" w:hAnsi="Garamond" w:cstheme="majorBidi"/>
      <w:color w:val="000000" w:themeColor="text1"/>
      <w:sz w:val="24"/>
      <w:szCs w:val="24"/>
      <w:lang w:val="en-GB" w:eastAsia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BC686B"/>
    <w:pPr>
      <w:spacing w:after="120"/>
      <w:jc w:val="left"/>
      <w:outlineLvl w:val="9"/>
    </w:pPr>
    <w:rPr>
      <w:rFonts w:ascii="Garamond" w:hAnsi="Garamond"/>
      <w:color w:val="000000" w:themeColor="text1"/>
      <w:szCs w:val="24"/>
      <w:lang w:val="en-GB" w:eastAsia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BC686B"/>
    <w:rPr>
      <w:rFonts w:ascii="Garamond" w:eastAsiaTheme="majorEastAsia" w:hAnsi="Garamond" w:cstheme="majorBidi"/>
      <w:i/>
      <w:iCs/>
      <w:color w:val="000000" w:themeColor="text1"/>
      <w:sz w:val="24"/>
      <w:szCs w:val="24"/>
      <w:lang w:val="en-GB" w:eastAsia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BC686B"/>
    <w:pPr>
      <w:spacing w:after="120"/>
      <w:jc w:val="left"/>
      <w:outlineLvl w:val="9"/>
    </w:pPr>
    <w:rPr>
      <w:rFonts w:ascii="Garamond" w:hAnsi="Garamond"/>
      <w:color w:val="000000" w:themeColor="text1"/>
      <w:szCs w:val="24"/>
      <w:lang w:val="en-GB" w:eastAsia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BC686B"/>
    <w:rPr>
      <w:rFonts w:ascii="Garamond" w:eastAsiaTheme="majorEastAsia" w:hAnsi="Garamond" w:cstheme="majorBidi"/>
      <w:color w:val="000000" w:themeColor="text1"/>
      <w:sz w:val="24"/>
      <w:szCs w:val="24"/>
      <w:lang w:val="en-GB" w:eastAsia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BC686B"/>
    <w:pPr>
      <w:spacing w:after="120"/>
      <w:outlineLvl w:val="9"/>
    </w:pPr>
    <w:rPr>
      <w:rFonts w:ascii="Garamond" w:hAnsi="Garamond"/>
      <w:color w:val="000000" w:themeColor="text1"/>
      <w:szCs w:val="24"/>
      <w:lang w:val="en-GB" w:eastAsia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BC686B"/>
    <w:rPr>
      <w:rFonts w:ascii="Garamond" w:eastAsiaTheme="majorEastAsia" w:hAnsi="Garamond" w:cstheme="majorBidi"/>
      <w:color w:val="000000" w:themeColor="text1"/>
      <w:sz w:val="24"/>
      <w:szCs w:val="24"/>
      <w:lang w:val="en-GB" w:eastAsia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BC686B"/>
    <w:pPr>
      <w:spacing w:after="120"/>
      <w:outlineLvl w:val="9"/>
    </w:pPr>
    <w:rPr>
      <w:rFonts w:ascii="Garamond" w:hAnsi="Garamond"/>
      <w:color w:val="000000" w:themeColor="text1"/>
      <w:szCs w:val="24"/>
      <w:lang w:val="en-GB" w:eastAsia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BC686B"/>
    <w:rPr>
      <w:rFonts w:ascii="Garamond" w:eastAsiaTheme="majorEastAsia" w:hAnsi="Garamond" w:cstheme="majorBidi"/>
      <w:i/>
      <w:iCs/>
      <w:color w:val="000000" w:themeColor="text1"/>
      <w:sz w:val="24"/>
      <w:szCs w:val="24"/>
      <w:lang w:val="en-GB" w:eastAsia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BC686B"/>
    <w:pPr>
      <w:spacing w:after="120"/>
      <w:outlineLvl w:val="9"/>
    </w:pPr>
    <w:rPr>
      <w:rFonts w:ascii="Garamond" w:hAnsi="Garamond"/>
      <w:color w:val="000000" w:themeColor="text1"/>
      <w:sz w:val="24"/>
      <w:szCs w:val="24"/>
      <w:lang w:val="en-GB" w:eastAsia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BC686B"/>
    <w:rPr>
      <w:rFonts w:ascii="Garamond" w:eastAsiaTheme="majorEastAsia" w:hAnsi="Garamond" w:cstheme="majorBidi"/>
      <w:color w:val="000000" w:themeColor="text1"/>
      <w:sz w:val="24"/>
      <w:szCs w:val="24"/>
      <w:lang w:val="en-GB" w:eastAsia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BC686B"/>
    <w:pPr>
      <w:spacing w:after="120"/>
      <w:outlineLvl w:val="9"/>
    </w:pPr>
    <w:rPr>
      <w:rFonts w:ascii="Garamond" w:hAnsi="Garamond"/>
      <w:color w:val="000000" w:themeColor="text1"/>
      <w:sz w:val="24"/>
      <w:szCs w:val="24"/>
      <w:lang w:val="en-GB" w:eastAsia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BC686B"/>
    <w:rPr>
      <w:rFonts w:ascii="Garamond" w:eastAsiaTheme="majorEastAsia" w:hAnsi="Garamond" w:cstheme="majorBidi"/>
      <w:i/>
      <w:iCs/>
      <w:color w:val="000000" w:themeColor="text1"/>
      <w:sz w:val="24"/>
      <w:szCs w:val="24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686B"/>
    <w:pPr>
      <w:keepLines/>
      <w:spacing w:before="24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BC686B"/>
  </w:style>
  <w:style w:type="character" w:styleId="BookTitle">
    <w:name w:val="Book Title"/>
    <w:basedOn w:val="DefaultParagraphFont"/>
    <w:uiPriority w:val="33"/>
    <w:qFormat/>
    <w:rsid w:val="00BC686B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BC686B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BC686B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C686B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BC686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86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86B"/>
    <w:rPr>
      <w:rFonts w:ascii="Garamond" w:hAnsi="Garamond" w:cs="Times New Roman"/>
      <w:i/>
      <w:iCs/>
      <w:color w:val="4472C4" w:themeColor="accent1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C68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686B"/>
    <w:rPr>
      <w:rFonts w:ascii="Garamond" w:hAnsi="Garamond" w:cs="Times New Roman"/>
      <w:i/>
      <w:iCs/>
      <w:color w:val="404040" w:themeColor="text1" w:themeTint="BF"/>
      <w:sz w:val="24"/>
      <w:lang w:val="en-US"/>
    </w:rPr>
  </w:style>
  <w:style w:type="table" w:styleId="MediumList1-Accent1">
    <w:name w:val="Medium List 1 Accent 1"/>
    <w:basedOn w:val="TableNormal"/>
    <w:uiPriority w:val="65"/>
    <w:unhideWhenUsed/>
    <w:rsid w:val="00BC68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C686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C686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C686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C686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C686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BC68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BC686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C68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BC686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BC686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BC68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BC686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BC68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BC68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BC686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C686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BC686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C686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C68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BC686B"/>
    <w:pPr>
      <w:spacing w:after="0" w:line="240" w:lineRule="auto"/>
      <w:jc w:val="both"/>
    </w:pPr>
    <w:rPr>
      <w:rFonts w:ascii="Tahoma" w:hAnsi="Tahoma" w:cs="Times New Roman"/>
      <w:lang w:val="en-US"/>
    </w:rPr>
  </w:style>
  <w:style w:type="character" w:styleId="HTMLVariable">
    <w:name w:val="HTML Variable"/>
    <w:basedOn w:val="DefaultParagraphFont"/>
    <w:uiPriority w:val="99"/>
    <w:semiHidden/>
    <w:unhideWhenUsed/>
    <w:rsid w:val="00BC686B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BC686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BC686B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686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686B"/>
    <w:rPr>
      <w:rFonts w:ascii="Consolas" w:hAnsi="Consolas" w:cs="Times New Roman"/>
      <w:sz w:val="20"/>
      <w:szCs w:val="20"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BC686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C686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C686B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BC686B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C686B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686B"/>
    <w:rPr>
      <w:rFonts w:ascii="Garamond" w:hAnsi="Garamond" w:cs="Times New Roman"/>
      <w:i/>
      <w:iCs/>
      <w:sz w:val="24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BC686B"/>
  </w:style>
  <w:style w:type="paragraph" w:styleId="NormalWeb">
    <w:name w:val="Normal (Web)"/>
    <w:basedOn w:val="Normal"/>
    <w:uiPriority w:val="99"/>
    <w:semiHidden/>
    <w:unhideWhenUsed/>
    <w:rsid w:val="00BC686B"/>
    <w:rPr>
      <w:rFonts w:ascii="Times New Roman" w:hAnsi="Times New Roman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C686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686B"/>
    <w:rPr>
      <w:rFonts w:ascii="Consolas" w:hAnsi="Consolas" w:cs="Times New Roman"/>
      <w:sz w:val="21"/>
      <w:szCs w:val="21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C686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686B"/>
    <w:rPr>
      <w:rFonts w:ascii="Segoe UI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BC686B"/>
    <w:rPr>
      <w:i/>
      <w:iCs/>
    </w:rPr>
  </w:style>
  <w:style w:type="character" w:styleId="Strong">
    <w:name w:val="Strong"/>
    <w:basedOn w:val="DefaultParagraphFont"/>
    <w:uiPriority w:val="22"/>
    <w:qFormat/>
    <w:rsid w:val="00BC686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C686B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BC686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C686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686B"/>
    <w:rPr>
      <w:rFonts w:ascii="Garamond" w:hAnsi="Garamond" w:cs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C686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686B"/>
    <w:rPr>
      <w:rFonts w:ascii="Garamond" w:hAnsi="Garamond" w:cs="Times New Roman"/>
      <w:sz w:val="24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C686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686B"/>
    <w:rPr>
      <w:rFonts w:ascii="Garamond" w:hAnsi="Garamond" w:cs="Times New Roman"/>
      <w:sz w:val="16"/>
      <w:szCs w:val="16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C686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686B"/>
    <w:rPr>
      <w:rFonts w:ascii="Garamond" w:hAnsi="Garamond" w:cs="Times New Roman"/>
      <w:sz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C686B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686B"/>
    <w:rPr>
      <w:rFonts w:ascii="Garamond" w:hAnsi="Garamond" w:cs="Times New Roman"/>
      <w:sz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C686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686B"/>
    <w:rPr>
      <w:rFonts w:ascii="Garamond" w:hAnsi="Garamond" w:cs="Times New Roman"/>
      <w:sz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C686B"/>
    <w:pPr>
      <w:spacing w:after="24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686B"/>
    <w:rPr>
      <w:rFonts w:ascii="Garamond" w:hAnsi="Garamond" w:cs="Times New Roman"/>
      <w:sz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C686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C686B"/>
    <w:rPr>
      <w:rFonts w:ascii="Garamond" w:hAnsi="Garamond" w:cs="Times New Roman"/>
      <w:sz w:val="24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C686B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686B"/>
    <w:rPr>
      <w:rFonts w:ascii="Garamond" w:hAnsi="Garamond" w:cs="Times New Roman"/>
      <w:sz w:val="24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C686B"/>
  </w:style>
  <w:style w:type="character" w:customStyle="1" w:styleId="DateChar">
    <w:name w:val="Date Char"/>
    <w:basedOn w:val="DefaultParagraphFont"/>
    <w:link w:val="Date"/>
    <w:uiPriority w:val="99"/>
    <w:semiHidden/>
    <w:rsid w:val="00BC686B"/>
    <w:rPr>
      <w:rFonts w:ascii="Garamond" w:hAnsi="Garamond" w:cs="Times New Roman"/>
      <w:sz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C686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686B"/>
    <w:rPr>
      <w:rFonts w:ascii="Garamond" w:hAnsi="Garamond" w:cs="Times New Roman"/>
      <w:sz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86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C686B"/>
    <w:rPr>
      <w:rFonts w:eastAsiaTheme="minorEastAsia"/>
      <w:color w:val="5A5A5A" w:themeColor="text1" w:themeTint="A5"/>
      <w:spacing w:val="15"/>
      <w:sz w:val="24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C686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686B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BC686B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C686B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C686B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C686B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BC686B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BC686B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686B"/>
    <w:rPr>
      <w:rFonts w:ascii="Garamond" w:hAnsi="Garamond" w:cs="Times New Roman"/>
      <w:sz w:val="24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BC686B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C686B"/>
    <w:rPr>
      <w:rFonts w:ascii="Garamond" w:hAnsi="Garamond" w:cs="Times New Roman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C686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686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Number5">
    <w:name w:val="List Number 5"/>
    <w:basedOn w:val="Normal"/>
    <w:uiPriority w:val="99"/>
    <w:semiHidden/>
    <w:unhideWhenUsed/>
    <w:rsid w:val="00BC686B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C686B"/>
    <w:pPr>
      <w:numPr>
        <w:numId w:val="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C686B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C686B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C686B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C686B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C686B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C686B"/>
    <w:pPr>
      <w:numPr>
        <w:numId w:val="10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BC686B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C686B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C686B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C686B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BC686B"/>
    <w:pPr>
      <w:numPr>
        <w:numId w:val="11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BC686B"/>
    <w:pPr>
      <w:numPr>
        <w:numId w:val="12"/>
      </w:numPr>
      <w:contextualSpacing/>
    </w:pPr>
  </w:style>
  <w:style w:type="paragraph" w:styleId="List">
    <w:name w:val="List"/>
    <w:basedOn w:val="Normal"/>
    <w:uiPriority w:val="99"/>
    <w:semiHidden/>
    <w:unhideWhenUsed/>
    <w:rsid w:val="00BC686B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BC686B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BC686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686B"/>
    <w:rPr>
      <w:rFonts w:ascii="Consolas" w:hAnsi="Consolas" w:cs="Times New Roman"/>
      <w:sz w:val="20"/>
      <w:szCs w:val="20"/>
      <w:lang w:val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C686B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C68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686B"/>
    <w:rPr>
      <w:rFonts w:ascii="Garamond" w:hAnsi="Garamond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C686B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C686B"/>
  </w:style>
  <w:style w:type="character" w:styleId="CommentReference">
    <w:name w:val="annotation reference"/>
    <w:basedOn w:val="DefaultParagraphFont"/>
    <w:uiPriority w:val="99"/>
    <w:semiHidden/>
    <w:unhideWhenUsed/>
    <w:rsid w:val="00BC686B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BC686B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BC686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C686B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BC686B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BC68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C686B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C686B"/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BC68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86B"/>
    <w:rPr>
      <w:rFonts w:ascii="Garamond" w:hAnsi="Garamond" w:cs="Times New Roman"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BC6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86B"/>
    <w:rPr>
      <w:rFonts w:ascii="Garamond" w:hAnsi="Garamond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BC68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C686B"/>
    <w:rPr>
      <w:rFonts w:ascii="Garamond" w:hAnsi="Garamond" w:cs="Times New Roman"/>
      <w:sz w:val="20"/>
      <w:szCs w:val="2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BC686B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C686B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C686B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C686B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C686B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C686B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BC686B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BC686B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BC686B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BC686B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C686B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C686B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C686B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C686B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C686B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C686B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C686B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C686B"/>
    <w:pPr>
      <w:spacing w:after="0" w:line="240" w:lineRule="auto"/>
      <w:ind w:left="440" w:hanging="220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C686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86B"/>
    <w:rPr>
      <w:rFonts w:ascii="Garamond" w:hAnsi="Garamond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6B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C6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686B"/>
    <w:pPr>
      <w:spacing w:after="0" w:line="240" w:lineRule="auto"/>
    </w:pPr>
    <w:rPr>
      <w:rFonts w:ascii="Garamond" w:hAnsi="Garamond" w:cs="Times New Roman"/>
      <w:sz w:val="24"/>
      <w:lang w:val="en-US"/>
    </w:rPr>
  </w:style>
  <w:style w:type="character" w:customStyle="1" w:styleId="cf01">
    <w:name w:val="cf01"/>
    <w:basedOn w:val="DefaultParagraphFont"/>
    <w:rsid w:val="00BC686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BC686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BC686B"/>
    <w:pPr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val="de-DE" w:eastAsia="de-DE"/>
    </w:rPr>
  </w:style>
  <w:style w:type="character" w:customStyle="1" w:styleId="cf21">
    <w:name w:val="cf21"/>
    <w:basedOn w:val="DefaultParagraphFont"/>
    <w:rsid w:val="00BC686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8C4B88-BBF2-4168-B480-01BC6FDFB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43</Words>
  <Characters>9940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Kleinschlömer</dc:creator>
  <cp:keywords/>
  <dc:description/>
  <cp:lastModifiedBy>Ryan Trettevik</cp:lastModifiedBy>
  <cp:revision>2</cp:revision>
  <dcterms:created xsi:type="dcterms:W3CDTF">2023-12-15T18:54:00Z</dcterms:created>
  <dcterms:modified xsi:type="dcterms:W3CDTF">2023-12-15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